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5181F8" w14:textId="77777777" w:rsidR="00F255BD" w:rsidRPr="003A1CBD" w:rsidRDefault="00F255BD" w:rsidP="00F255BD">
      <w:pPr>
        <w:spacing w:line="360" w:lineRule="auto"/>
        <w:rPr>
          <w:b/>
          <w:lang w:val="en-US"/>
        </w:rPr>
      </w:pPr>
    </w:p>
    <w:p w14:paraId="5BF3D145" w14:textId="77777777" w:rsidR="00F255BD" w:rsidRPr="003A1CBD" w:rsidRDefault="00F255BD" w:rsidP="00F255BD">
      <w:pPr>
        <w:spacing w:line="360" w:lineRule="auto"/>
        <w:rPr>
          <w:b/>
          <w:lang w:val="en-US"/>
        </w:rPr>
      </w:pPr>
    </w:p>
    <w:p w14:paraId="33B03D87" w14:textId="77777777" w:rsidR="00F255BD" w:rsidRPr="003A1CBD" w:rsidRDefault="00F255BD" w:rsidP="00F255BD">
      <w:pPr>
        <w:spacing w:line="360" w:lineRule="auto"/>
        <w:rPr>
          <w:b/>
          <w:lang w:val="en-US"/>
        </w:rPr>
      </w:pPr>
    </w:p>
    <w:p w14:paraId="0B352862" w14:textId="77777777" w:rsidR="00F255BD" w:rsidRPr="003A1CBD" w:rsidRDefault="00F255BD" w:rsidP="00F255BD">
      <w:pPr>
        <w:spacing w:line="360" w:lineRule="auto"/>
        <w:rPr>
          <w:b/>
          <w:lang w:val="en-US"/>
        </w:rPr>
      </w:pPr>
    </w:p>
    <w:p w14:paraId="21A04F4E" w14:textId="77777777" w:rsidR="00F255BD" w:rsidRPr="003A1CBD" w:rsidRDefault="00F255BD" w:rsidP="00F255BD">
      <w:pPr>
        <w:spacing w:line="360" w:lineRule="auto"/>
        <w:rPr>
          <w:b/>
          <w:lang w:val="en-US"/>
        </w:rPr>
      </w:pPr>
    </w:p>
    <w:p w14:paraId="1E0F3516" w14:textId="77777777" w:rsidR="00F255BD" w:rsidRPr="003A1CBD" w:rsidRDefault="00F255BD" w:rsidP="00F255BD">
      <w:pPr>
        <w:spacing w:line="360" w:lineRule="auto"/>
        <w:rPr>
          <w:b/>
          <w:lang w:val="en-US"/>
        </w:rPr>
      </w:pPr>
    </w:p>
    <w:p w14:paraId="487446FD" w14:textId="77777777" w:rsidR="00F255BD" w:rsidRPr="003A1CBD" w:rsidRDefault="00F255BD" w:rsidP="00F255BD">
      <w:pPr>
        <w:spacing w:line="360" w:lineRule="auto"/>
        <w:rPr>
          <w:b/>
          <w:lang w:val="en-US"/>
        </w:rPr>
      </w:pPr>
    </w:p>
    <w:p w14:paraId="2FD42204" w14:textId="77777777" w:rsidR="00F255BD" w:rsidRPr="003A1CBD" w:rsidRDefault="00F255BD" w:rsidP="00F255BD">
      <w:pPr>
        <w:spacing w:line="360" w:lineRule="auto"/>
        <w:rPr>
          <w:b/>
          <w:lang w:val="en-US"/>
        </w:rPr>
      </w:pPr>
    </w:p>
    <w:p w14:paraId="115ADDE5" w14:textId="77777777" w:rsidR="00F255BD" w:rsidRPr="003A1CBD" w:rsidRDefault="00F255BD" w:rsidP="00F255BD">
      <w:pPr>
        <w:spacing w:line="360" w:lineRule="auto"/>
        <w:rPr>
          <w:b/>
          <w:lang w:val="en-US"/>
        </w:rPr>
      </w:pPr>
    </w:p>
    <w:p w14:paraId="65FF46B2" w14:textId="77777777" w:rsidR="00F255BD" w:rsidRPr="003A1CBD" w:rsidRDefault="00F255BD" w:rsidP="00F255BD">
      <w:pPr>
        <w:spacing w:line="360" w:lineRule="auto"/>
        <w:rPr>
          <w:b/>
          <w:lang w:val="en-US"/>
        </w:rPr>
      </w:pPr>
    </w:p>
    <w:p w14:paraId="0D4816D3" w14:textId="77777777" w:rsidR="00F255BD" w:rsidRPr="003A1CBD" w:rsidRDefault="00F255BD" w:rsidP="00F255BD">
      <w:pPr>
        <w:spacing w:line="360" w:lineRule="auto"/>
        <w:rPr>
          <w:b/>
          <w:lang w:val="en-US"/>
        </w:rPr>
      </w:pPr>
    </w:p>
    <w:p w14:paraId="1E8BDDF4" w14:textId="2578473C" w:rsidR="0014150F" w:rsidRPr="003A1CBD" w:rsidRDefault="00F255BD" w:rsidP="00F255BD">
      <w:pPr>
        <w:spacing w:line="360" w:lineRule="auto"/>
        <w:jc w:val="center"/>
        <w:rPr>
          <w:sz w:val="28"/>
          <w:szCs w:val="28"/>
          <w:lang w:val="en-US"/>
        </w:rPr>
      </w:pPr>
      <w:r w:rsidRPr="003A1CBD">
        <w:rPr>
          <w:b/>
          <w:sz w:val="28"/>
          <w:szCs w:val="28"/>
          <w:lang w:val="en-US"/>
        </w:rPr>
        <w:t>SUPPLEMENTAL MATERIAL</w:t>
      </w:r>
    </w:p>
    <w:p w14:paraId="5DA2A771" w14:textId="77777777" w:rsidR="000C0550" w:rsidRPr="003A1CBD" w:rsidRDefault="000C0550" w:rsidP="00A67DBF">
      <w:pPr>
        <w:outlineLvl w:val="0"/>
        <w:rPr>
          <w:sz w:val="28"/>
          <w:szCs w:val="28"/>
          <w:lang w:val="en-US"/>
        </w:rPr>
      </w:pPr>
    </w:p>
    <w:p w14:paraId="49400DBC" w14:textId="77777777" w:rsidR="004D48AE" w:rsidRPr="003A1CBD" w:rsidRDefault="004D48AE" w:rsidP="00160490">
      <w:pPr>
        <w:spacing w:line="480" w:lineRule="auto"/>
        <w:outlineLvl w:val="0"/>
        <w:rPr>
          <w:lang w:val="en-US"/>
        </w:rPr>
      </w:pPr>
    </w:p>
    <w:p w14:paraId="395BC37C" w14:textId="77777777" w:rsidR="0084735B" w:rsidRPr="003A1CBD" w:rsidRDefault="0084735B" w:rsidP="00160490">
      <w:pPr>
        <w:spacing w:line="480" w:lineRule="auto"/>
        <w:rPr>
          <w:rFonts w:eastAsia="Times New Roman"/>
          <w:lang w:val="en-US"/>
        </w:rPr>
      </w:pPr>
    </w:p>
    <w:p w14:paraId="10672BE4" w14:textId="77777777" w:rsidR="0084735B" w:rsidRPr="003A1CBD" w:rsidRDefault="0084735B" w:rsidP="0084735B">
      <w:pPr>
        <w:rPr>
          <w:rFonts w:eastAsia="Times New Roman"/>
          <w:lang w:val="en-US"/>
        </w:rPr>
      </w:pPr>
    </w:p>
    <w:p w14:paraId="0F6E7B0C" w14:textId="77777777" w:rsidR="0084735B" w:rsidRPr="003A1CBD" w:rsidRDefault="0084735B" w:rsidP="00601834">
      <w:pPr>
        <w:rPr>
          <w:rFonts w:eastAsia="Times New Roman"/>
          <w:lang w:val="en-US"/>
        </w:rPr>
        <w:sectPr w:rsidR="0084735B" w:rsidRPr="003A1CBD" w:rsidSect="0014150F">
          <w:pgSz w:w="11901" w:h="16817"/>
          <w:pgMar w:top="1418" w:right="1701" w:bottom="1418" w:left="1701" w:header="709" w:footer="709" w:gutter="0"/>
          <w:cols w:space="708"/>
          <w:docGrid w:linePitch="360"/>
        </w:sectPr>
      </w:pPr>
    </w:p>
    <w:p w14:paraId="3E0EF174" w14:textId="77777777" w:rsidR="00B70678" w:rsidRPr="003A1CBD" w:rsidRDefault="00B70678" w:rsidP="004458C3">
      <w:pPr>
        <w:spacing w:line="360" w:lineRule="auto"/>
        <w:outlineLvl w:val="0"/>
        <w:rPr>
          <w:lang w:val="en-US"/>
        </w:rPr>
      </w:pPr>
      <w:r w:rsidRPr="003A1CBD">
        <w:rPr>
          <w:b/>
          <w:lang w:val="en-US"/>
        </w:rPr>
        <w:lastRenderedPageBreak/>
        <w:t>Supplemental Table 1.</w:t>
      </w:r>
      <w:r w:rsidRPr="003A1CBD">
        <w:rPr>
          <w:lang w:val="en-US"/>
        </w:rPr>
        <w:t xml:space="preserve"> Characteristics of the participants according to the studied criteria for the diagnosis of abnormal office and home blood pressure</w:t>
      </w:r>
    </w:p>
    <w:tbl>
      <w:tblPr>
        <w:tblW w:w="14335" w:type="dxa"/>
        <w:tblInd w:w="-34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14"/>
        <w:gridCol w:w="1418"/>
        <w:gridCol w:w="1701"/>
        <w:gridCol w:w="1276"/>
        <w:gridCol w:w="1559"/>
        <w:gridCol w:w="1417"/>
        <w:gridCol w:w="1560"/>
        <w:gridCol w:w="1297"/>
        <w:gridCol w:w="1493"/>
      </w:tblGrid>
      <w:tr w:rsidR="00B70678" w:rsidRPr="003A1CBD" w14:paraId="4EFAFEC0" w14:textId="77777777" w:rsidTr="000141CF">
        <w:trPr>
          <w:trHeight w:val="320"/>
        </w:trPr>
        <w:tc>
          <w:tcPr>
            <w:tcW w:w="26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D57E" w14:textId="77777777" w:rsidR="00B70678" w:rsidRPr="003A1CBD" w:rsidRDefault="00B70678" w:rsidP="004458C3">
            <w:pPr>
              <w:spacing w:line="360" w:lineRule="auto"/>
              <w:rPr>
                <w:lang w:val="en-US"/>
              </w:rPr>
            </w:pPr>
            <w:r w:rsidRPr="003A1CBD">
              <w:rPr>
                <w:lang w:val="en-US"/>
              </w:rPr>
              <w:t>Variable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2143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AAP-OBP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BCB1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ESH-OBP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925E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lang w:val="en-US"/>
              </w:rPr>
              <w:t>Arsakeion</w:t>
            </w:r>
            <w:r w:rsidRPr="003A1CBD">
              <w:rPr>
                <w:rFonts w:eastAsia="Times New Roman"/>
                <w:color w:val="000000"/>
                <w:lang w:val="en-US"/>
              </w:rPr>
              <w:t>-HBPM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DF3E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Goiânia-HBPM</w:t>
            </w:r>
          </w:p>
        </w:tc>
      </w:tr>
      <w:tr w:rsidR="00B70678" w:rsidRPr="003A1CBD" w14:paraId="5D1E4043" w14:textId="77777777" w:rsidTr="000141CF">
        <w:trPr>
          <w:trHeight w:val="320"/>
        </w:trPr>
        <w:tc>
          <w:tcPr>
            <w:tcW w:w="26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BF28E" w14:textId="77777777" w:rsidR="00B70678" w:rsidRPr="003A1CBD" w:rsidRDefault="00B70678" w:rsidP="004458C3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4F89D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Normal BP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2A6BA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Abnormal BP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32BF9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Normal BP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AD9C7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Abnormal BP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19DD4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Normal BP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0B5A4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Abnormal BP</w:t>
            </w:r>
          </w:p>
        </w:tc>
        <w:tc>
          <w:tcPr>
            <w:tcW w:w="12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5366E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Normal BP</w:t>
            </w: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622B4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Abnormal BP</w:t>
            </w:r>
          </w:p>
        </w:tc>
      </w:tr>
      <w:tr w:rsidR="00B70678" w:rsidRPr="003A1CBD" w14:paraId="59433F69" w14:textId="77777777" w:rsidTr="000141CF">
        <w:trPr>
          <w:trHeight w:val="320"/>
        </w:trPr>
        <w:tc>
          <w:tcPr>
            <w:tcW w:w="2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2141" w14:textId="77777777" w:rsidR="00B70678" w:rsidRPr="003A1CBD" w:rsidRDefault="00B70678" w:rsidP="004458C3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AF6E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3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C955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8877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8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F4C1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5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5A71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6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8215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80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4229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51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F344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90</w:t>
            </w:r>
          </w:p>
        </w:tc>
      </w:tr>
      <w:tr w:rsidR="00B70678" w:rsidRPr="003A1CBD" w14:paraId="0ECE0AAD" w14:textId="77777777" w:rsidTr="000141CF">
        <w:trPr>
          <w:trHeight w:val="320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7278" w14:textId="77777777" w:rsidR="00B70678" w:rsidRPr="003A1CBD" w:rsidRDefault="00B70678" w:rsidP="004458C3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Male sex,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1878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9A3F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3708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0712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1D39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EBD3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6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C882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6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E851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59</w:t>
            </w:r>
          </w:p>
        </w:tc>
      </w:tr>
      <w:tr w:rsidR="00B70678" w:rsidRPr="003A1CBD" w14:paraId="00E99FD6" w14:textId="77777777" w:rsidTr="000141CF">
        <w:trPr>
          <w:trHeight w:val="320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3883" w14:textId="77777777" w:rsidR="00B70678" w:rsidRPr="003A1CBD" w:rsidRDefault="00B70678" w:rsidP="004458C3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Age,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ACC4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5.4±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B75D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5.3±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54A9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5.5±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A432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4.9±1.4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F2F8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5.3±1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0802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5.5±1.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0E7E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5.4±1.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C279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5.3±1.4</w:t>
            </w:r>
          </w:p>
        </w:tc>
      </w:tr>
      <w:tr w:rsidR="00B70678" w:rsidRPr="003A1CBD" w14:paraId="7E609BE1" w14:textId="77777777" w:rsidTr="000141CF">
        <w:trPr>
          <w:trHeight w:val="320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7C3B" w14:textId="77777777" w:rsidR="00B70678" w:rsidRPr="003A1CBD" w:rsidRDefault="00B70678" w:rsidP="004458C3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Weight, k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B2B5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76.0±19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B5D7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86.6±24.5‡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C084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78.9±2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3F66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85.7±25.1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15C7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77.2±19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5872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87.4±24.9‡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EF7E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77.2±20.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AC0F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86.3±23.9†</w:t>
            </w:r>
          </w:p>
        </w:tc>
      </w:tr>
      <w:tr w:rsidR="00B70678" w:rsidRPr="003A1CBD" w14:paraId="17927888" w14:textId="77777777" w:rsidTr="000141CF">
        <w:trPr>
          <w:trHeight w:val="320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FE2C" w14:textId="77777777" w:rsidR="00B70678" w:rsidRPr="003A1CBD" w:rsidRDefault="00B70678" w:rsidP="004458C3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Height, 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CC82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.69±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47A1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.70±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D25E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.69±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22AF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.70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78CD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.70±0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3998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.69±0.0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765B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.70±0.0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3761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.68±0.09</w:t>
            </w:r>
          </w:p>
        </w:tc>
      </w:tr>
      <w:tr w:rsidR="00B70678" w:rsidRPr="003A1CBD" w14:paraId="1AED021A" w14:textId="77777777" w:rsidTr="000141CF">
        <w:trPr>
          <w:trHeight w:val="320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A949" w14:textId="77777777" w:rsidR="00B70678" w:rsidRPr="003A1CBD" w:rsidRDefault="00B70678" w:rsidP="004458C3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Body mass index, kg/m</w:t>
            </w:r>
            <w:r w:rsidRPr="003A1CBD">
              <w:rPr>
                <w:rFonts w:eastAsia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31FC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26.5±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4992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29.7±7.5‡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2249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27.4±6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FF7F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29.5±7.7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6EB8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26.6±6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82E7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30.6±7.6‡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ADB5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26.4±6.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F822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30.4±7.5‡</w:t>
            </w:r>
          </w:p>
        </w:tc>
      </w:tr>
      <w:tr w:rsidR="00415D22" w:rsidRPr="003A1CBD" w14:paraId="4D605FBF" w14:textId="77777777" w:rsidTr="00C8600F">
        <w:trPr>
          <w:trHeight w:val="320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9E71" w14:textId="77777777" w:rsidR="00415D22" w:rsidRPr="003A1CBD" w:rsidRDefault="00415D22" w:rsidP="00C8600F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Obesity,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00F6" w14:textId="77777777" w:rsidR="00415D22" w:rsidRPr="003A1CBD" w:rsidRDefault="00415D22" w:rsidP="00C8600F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A1C8" w14:textId="77777777" w:rsidR="00415D22" w:rsidRPr="003A1CBD" w:rsidRDefault="00415D22" w:rsidP="00C8600F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52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22EA" w14:textId="77777777" w:rsidR="00415D22" w:rsidRPr="003A1CBD" w:rsidRDefault="00415D22" w:rsidP="00C8600F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39C2" w14:textId="77777777" w:rsidR="00415D22" w:rsidRPr="003A1CBD" w:rsidRDefault="00415D22" w:rsidP="00C8600F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9DA5" w14:textId="77777777" w:rsidR="00415D22" w:rsidRPr="003A1CBD" w:rsidRDefault="00415D22" w:rsidP="00C8600F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986F" w14:textId="77777777" w:rsidR="00415D22" w:rsidRPr="003A1CBD" w:rsidRDefault="00415D22" w:rsidP="00C8600F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58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BDD4" w14:textId="77777777" w:rsidR="00415D22" w:rsidRPr="003A1CBD" w:rsidRDefault="00415D22" w:rsidP="00C8600F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3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5040" w14:textId="77777777" w:rsidR="00415D22" w:rsidRPr="003A1CBD" w:rsidRDefault="00415D22" w:rsidP="00C8600F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57‡</w:t>
            </w:r>
          </w:p>
        </w:tc>
      </w:tr>
      <w:tr w:rsidR="00B70678" w:rsidRPr="003A1CBD" w14:paraId="72FA4F24" w14:textId="77777777" w:rsidTr="000141CF">
        <w:trPr>
          <w:trHeight w:val="320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5971" w14:textId="68AAD196" w:rsidR="00B70678" w:rsidRPr="003A1CBD" w:rsidRDefault="00415D22" w:rsidP="004458C3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Overweight</w:t>
            </w:r>
            <w:r w:rsidR="00B70678" w:rsidRPr="003A1CBD">
              <w:rPr>
                <w:rFonts w:eastAsia="Times New Roman"/>
                <w:color w:val="000000"/>
                <w:lang w:val="en-US"/>
              </w:rPr>
              <w:t>,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0E29" w14:textId="2733732E" w:rsidR="00B70678" w:rsidRPr="003A1CBD" w:rsidRDefault="00B314C4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E0A8" w14:textId="6DBD5BB0" w:rsidR="00B70678" w:rsidRPr="003A1CBD" w:rsidRDefault="00B314C4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7BDA" w14:textId="2A1719DD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3</w:t>
            </w:r>
            <w:r w:rsidR="00B314C4" w:rsidRPr="003A1CBD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2679" w14:textId="0B3E180E" w:rsidR="00B70678" w:rsidRPr="003A1CBD" w:rsidRDefault="00B314C4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C659" w14:textId="13EAD41B" w:rsidR="00B70678" w:rsidRPr="003A1CBD" w:rsidRDefault="00554B42" w:rsidP="00B314C4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3</w:t>
            </w:r>
            <w:r w:rsidR="00B314C4" w:rsidRPr="003A1CBD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2EBA" w14:textId="19604539" w:rsidR="00B70678" w:rsidRPr="003A1CBD" w:rsidRDefault="00B314C4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20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9314" w14:textId="1366F12C" w:rsidR="00B70678" w:rsidRPr="003A1CBD" w:rsidRDefault="00554B42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3</w:t>
            </w:r>
            <w:r w:rsidR="00B314C4" w:rsidRPr="003A1CBD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2354" w14:textId="59FD0D49" w:rsidR="00B70678" w:rsidRPr="003A1CBD" w:rsidRDefault="00B314C4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20*</w:t>
            </w:r>
          </w:p>
        </w:tc>
      </w:tr>
      <w:tr w:rsidR="00B70678" w:rsidRPr="003A1CBD" w14:paraId="623E0772" w14:textId="77777777" w:rsidTr="000141CF">
        <w:trPr>
          <w:trHeight w:val="320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FB36" w14:textId="77777777" w:rsidR="00B70678" w:rsidRPr="003A1CBD" w:rsidRDefault="00B70678" w:rsidP="004458C3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Office SBP, mmH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0615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06.6±1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27B2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25.1±14.5‡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D038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10.2±13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FE97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28.7±14.8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9F46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10.8±14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3805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22.6±15.6‡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C766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11.0±14.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54A5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20.8±15.9‡</w:t>
            </w:r>
          </w:p>
        </w:tc>
      </w:tr>
      <w:tr w:rsidR="00B70678" w:rsidRPr="003A1CBD" w14:paraId="07447458" w14:textId="77777777" w:rsidTr="000141CF">
        <w:trPr>
          <w:trHeight w:val="320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8186" w14:textId="77777777" w:rsidR="00B70678" w:rsidRPr="003A1CBD" w:rsidRDefault="00B70678" w:rsidP="004458C3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Office DBP, mmH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B4BE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68.9±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A64D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85.6±8.2‡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D60A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72.1±8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1BD2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88.7±9.1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0721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71.7±9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4D89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85.1±8.9‡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64BA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72.0±9.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F309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83.1±9.8‡</w:t>
            </w:r>
          </w:p>
        </w:tc>
      </w:tr>
      <w:tr w:rsidR="00B70678" w:rsidRPr="003A1CBD" w14:paraId="229CB4AA" w14:textId="77777777" w:rsidTr="000141CF">
        <w:trPr>
          <w:trHeight w:val="320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FFCD" w14:textId="77777777" w:rsidR="00B70678" w:rsidRPr="003A1CBD" w:rsidRDefault="00B70678" w:rsidP="004458C3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Home SBP, mmH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3F48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09.2±1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5E88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19.2±12.2‡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7C26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11.2±12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7148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21.1±12.4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A8D4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09.3±11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A667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22.4±11.5‡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B201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08.8±11.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C27B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21.6±11.7‡</w:t>
            </w:r>
          </w:p>
        </w:tc>
      </w:tr>
      <w:tr w:rsidR="00B70678" w:rsidRPr="003A1CBD" w14:paraId="5108F3A9" w14:textId="77777777" w:rsidTr="000141CF">
        <w:trPr>
          <w:trHeight w:val="320"/>
        </w:trPr>
        <w:tc>
          <w:tcPr>
            <w:tcW w:w="2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9846" w14:textId="77777777" w:rsidR="00B70678" w:rsidRPr="003A1CBD" w:rsidRDefault="00B70678" w:rsidP="004458C3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Home DBP, mmHg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B050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70.3±7.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C2B5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79.5±8.3‡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64D5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71.8±7.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195D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81.9±8.9‡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0AC2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69.7±5.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85A1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83.5±6.9‡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1A1A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69.4±5.8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1C27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82.3±7.3‡</w:t>
            </w:r>
          </w:p>
        </w:tc>
      </w:tr>
      <w:tr w:rsidR="00B70678" w:rsidRPr="003A1CBD" w14:paraId="0429BA70" w14:textId="77777777" w:rsidTr="000141CF">
        <w:trPr>
          <w:trHeight w:val="320"/>
        </w:trPr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87F06" w14:textId="77777777" w:rsidR="00B70678" w:rsidRPr="003A1CBD" w:rsidRDefault="00B70678" w:rsidP="004458C3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Antihypertensive med, 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DE0D9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7AC3E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77DF8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87CD2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94315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F3859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17F41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BC10B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1</w:t>
            </w:r>
          </w:p>
        </w:tc>
      </w:tr>
    </w:tbl>
    <w:p w14:paraId="4FE1FC7B" w14:textId="77777777" w:rsidR="00B70678" w:rsidRPr="003A1CBD" w:rsidRDefault="00B70678" w:rsidP="004458C3">
      <w:pPr>
        <w:spacing w:line="360" w:lineRule="auto"/>
        <w:rPr>
          <w:lang w:val="en-US"/>
        </w:rPr>
      </w:pPr>
      <w:r w:rsidRPr="003A1CBD">
        <w:rPr>
          <w:lang w:val="en-US"/>
        </w:rPr>
        <w:t>BP – blood pressure; DBP – diastolic blood pressure; SBP – systolic blood pressure; med - medications</w:t>
      </w:r>
    </w:p>
    <w:p w14:paraId="2B9FD174" w14:textId="77777777" w:rsidR="00B70678" w:rsidRPr="003A1CBD" w:rsidRDefault="00B70678" w:rsidP="004458C3">
      <w:pPr>
        <w:spacing w:line="360" w:lineRule="auto"/>
        <w:rPr>
          <w:lang w:val="en-US"/>
        </w:rPr>
      </w:pPr>
      <w:r w:rsidRPr="003A1CBD">
        <w:rPr>
          <w:rFonts w:eastAsia="Times New Roman"/>
          <w:color w:val="000000"/>
          <w:lang w:val="en-US"/>
        </w:rPr>
        <w:lastRenderedPageBreak/>
        <w:t>AAP-OBP</w:t>
      </w:r>
      <w:r w:rsidRPr="003A1CBD">
        <w:rPr>
          <w:lang w:val="en-US"/>
        </w:rPr>
        <w:t xml:space="preserve"> - American Academy of Pediatrics high office BP criteria; ESH-OBP - European Society of Hypertension high office BP criteria; Arsakeion</w:t>
      </w:r>
      <w:r w:rsidRPr="003A1CBD">
        <w:rPr>
          <w:rFonts w:eastAsia="Times New Roman"/>
          <w:color w:val="000000"/>
          <w:lang w:val="en-US"/>
        </w:rPr>
        <w:t xml:space="preserve">-HBPM – </w:t>
      </w:r>
      <w:r w:rsidRPr="003A1CBD">
        <w:rPr>
          <w:lang w:val="en-US"/>
        </w:rPr>
        <w:t>Arsakeion school study high home BP monitoring criteria; Goiânia</w:t>
      </w:r>
      <w:r w:rsidRPr="003A1CBD">
        <w:rPr>
          <w:rFonts w:eastAsia="Times New Roman"/>
          <w:color w:val="000000"/>
          <w:lang w:val="en-US"/>
        </w:rPr>
        <w:t xml:space="preserve">-HBPM – </w:t>
      </w:r>
      <w:r w:rsidRPr="003A1CBD">
        <w:rPr>
          <w:lang w:val="en-US"/>
        </w:rPr>
        <w:t>Goiânia schools study high home BP monitoring criteria</w:t>
      </w:r>
    </w:p>
    <w:p w14:paraId="1AEC6292" w14:textId="4DEA5C86" w:rsidR="00B70678" w:rsidRPr="003A1CBD" w:rsidRDefault="00B70678" w:rsidP="004458C3">
      <w:pPr>
        <w:spacing w:line="360" w:lineRule="auto"/>
        <w:rPr>
          <w:lang w:val="en-US"/>
        </w:rPr>
      </w:pPr>
      <w:r w:rsidRPr="003A1CBD">
        <w:rPr>
          <w:lang w:val="en-US"/>
        </w:rPr>
        <w:t>* p&lt;0.05; † p&lt;0.01; ‡ p&lt;0.001 compared with normal BP within the same criteria</w:t>
      </w:r>
      <w:r w:rsidR="004458C3" w:rsidRPr="003A1CBD">
        <w:rPr>
          <w:lang w:val="en-US"/>
        </w:rPr>
        <w:t>.</w:t>
      </w:r>
    </w:p>
    <w:p w14:paraId="798E39E7" w14:textId="77777777" w:rsidR="00B70678" w:rsidRPr="003A1CBD" w:rsidRDefault="00B70678" w:rsidP="004458C3">
      <w:pPr>
        <w:spacing w:line="360" w:lineRule="auto"/>
        <w:rPr>
          <w:lang w:val="en-US"/>
        </w:rPr>
      </w:pPr>
    </w:p>
    <w:p w14:paraId="60503BF7" w14:textId="77777777" w:rsidR="00B70678" w:rsidRPr="003A1CBD" w:rsidRDefault="00B70678" w:rsidP="004458C3">
      <w:pPr>
        <w:spacing w:line="360" w:lineRule="auto"/>
        <w:rPr>
          <w:lang w:val="en-US"/>
        </w:rPr>
      </w:pPr>
    </w:p>
    <w:p w14:paraId="0119660D" w14:textId="77777777" w:rsidR="00B70678" w:rsidRPr="003A1CBD" w:rsidRDefault="00B70678" w:rsidP="004458C3">
      <w:pPr>
        <w:spacing w:line="360" w:lineRule="auto"/>
        <w:rPr>
          <w:lang w:val="en-US"/>
        </w:rPr>
      </w:pPr>
    </w:p>
    <w:p w14:paraId="466CA2BD" w14:textId="77777777" w:rsidR="00B70678" w:rsidRPr="003A1CBD" w:rsidRDefault="00B70678" w:rsidP="004458C3">
      <w:pPr>
        <w:spacing w:line="360" w:lineRule="auto"/>
        <w:rPr>
          <w:lang w:val="en-US"/>
        </w:rPr>
      </w:pPr>
    </w:p>
    <w:p w14:paraId="50AC1855" w14:textId="77777777" w:rsidR="00B70678" w:rsidRPr="003A1CBD" w:rsidRDefault="00B70678" w:rsidP="004458C3">
      <w:pPr>
        <w:spacing w:line="360" w:lineRule="auto"/>
        <w:rPr>
          <w:lang w:val="en-US"/>
        </w:rPr>
      </w:pPr>
    </w:p>
    <w:p w14:paraId="7CE7FF62" w14:textId="77777777" w:rsidR="006D521C" w:rsidRPr="003A1CBD" w:rsidRDefault="006D521C" w:rsidP="004458C3">
      <w:pPr>
        <w:spacing w:line="360" w:lineRule="auto"/>
        <w:outlineLvl w:val="0"/>
        <w:rPr>
          <w:b/>
          <w:lang w:val="en-US"/>
        </w:rPr>
        <w:sectPr w:rsidR="006D521C" w:rsidRPr="003A1CBD" w:rsidSect="0014150F">
          <w:pgSz w:w="16817" w:h="11901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5E7DE6EA" w14:textId="77777777" w:rsidR="00D46C35" w:rsidRPr="003A1CBD" w:rsidRDefault="00D46C35" w:rsidP="00D46C35">
      <w:pPr>
        <w:spacing w:line="360" w:lineRule="auto"/>
        <w:rPr>
          <w:rFonts w:eastAsia="Times New Roman"/>
          <w:b/>
          <w:color w:val="222222"/>
          <w:shd w:val="clear" w:color="auto" w:fill="FFFFFF"/>
          <w:lang w:val="en-US"/>
        </w:rPr>
      </w:pPr>
      <w:r w:rsidRPr="003A1CBD">
        <w:rPr>
          <w:rFonts w:eastAsia="Times New Roman"/>
          <w:b/>
          <w:color w:val="222222"/>
          <w:shd w:val="clear" w:color="auto" w:fill="FFFFFF"/>
          <w:lang w:val="en-US"/>
        </w:rPr>
        <w:lastRenderedPageBreak/>
        <w:t xml:space="preserve">Supplemental Table 2. </w:t>
      </w:r>
      <w:r w:rsidRPr="003A1CBD">
        <w:rPr>
          <w:rFonts w:eastAsia="Times New Roman"/>
          <w:color w:val="222222"/>
          <w:shd w:val="clear" w:color="auto" w:fill="FFFFFF"/>
          <w:lang w:val="en-US"/>
        </w:rPr>
        <w:t>Agreement (kappa statistic) between AAP-OBP and ESH-OBP in the identification of hypertension phenotypes</w:t>
      </w:r>
    </w:p>
    <w:tbl>
      <w:tblPr>
        <w:tblStyle w:val="Tabelacomgrade"/>
        <w:tblW w:w="8950" w:type="dxa"/>
        <w:tblInd w:w="-1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2"/>
        <w:gridCol w:w="2126"/>
        <w:gridCol w:w="2268"/>
        <w:gridCol w:w="1134"/>
      </w:tblGrid>
      <w:tr w:rsidR="00D46C35" w:rsidRPr="003A1CBD" w14:paraId="261DB547" w14:textId="77777777" w:rsidTr="00593EEE">
        <w:tc>
          <w:tcPr>
            <w:tcW w:w="3422" w:type="dxa"/>
            <w:tcBorders>
              <w:top w:val="single" w:sz="4" w:space="0" w:color="auto"/>
              <w:bottom w:val="single" w:sz="4" w:space="0" w:color="auto"/>
            </w:tcBorders>
          </w:tcPr>
          <w:p w14:paraId="1F108656" w14:textId="77777777" w:rsidR="00D46C35" w:rsidRPr="003A1CBD" w:rsidRDefault="00D46C35" w:rsidP="00593EEE">
            <w:pPr>
              <w:pStyle w:val="p1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1CBD">
              <w:rPr>
                <w:rFonts w:ascii="Times New Roman" w:hAnsi="Times New Roman"/>
                <w:sz w:val="24"/>
                <w:szCs w:val="24"/>
                <w:lang w:val="en-US"/>
              </w:rPr>
              <w:t>Hypertension phenotyp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7FE5739" w14:textId="77777777" w:rsidR="00D46C35" w:rsidRPr="003A1CBD" w:rsidRDefault="00D46C35" w:rsidP="00593EEE">
            <w:pPr>
              <w:pStyle w:val="p1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1CBD">
              <w:rPr>
                <w:rFonts w:ascii="Times New Roman" w:hAnsi="Times New Roman"/>
                <w:sz w:val="24"/>
                <w:szCs w:val="24"/>
                <w:lang w:val="en-US"/>
              </w:rPr>
              <w:t>Prevalence derived from AAP-OB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3651892" w14:textId="77777777" w:rsidR="00D46C35" w:rsidRPr="003A1CBD" w:rsidRDefault="00D46C35" w:rsidP="00593EEE">
            <w:pPr>
              <w:pStyle w:val="p1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1CBD">
              <w:rPr>
                <w:rFonts w:ascii="Times New Roman" w:hAnsi="Times New Roman"/>
                <w:sz w:val="24"/>
                <w:szCs w:val="24"/>
                <w:lang w:val="en-US"/>
              </w:rPr>
              <w:t>Prevalence derived from ESH-OB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86C8456" w14:textId="77777777" w:rsidR="00D46C35" w:rsidRPr="003A1CBD" w:rsidRDefault="00D46C35" w:rsidP="00593EEE">
            <w:pPr>
              <w:pStyle w:val="p1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1CBD">
              <w:rPr>
                <w:rFonts w:ascii="Times New Roman" w:hAnsi="Times New Roman"/>
                <w:sz w:val="24"/>
                <w:szCs w:val="24"/>
                <w:lang w:val="en-US"/>
              </w:rPr>
              <w:t>Kappa</w:t>
            </w:r>
          </w:p>
        </w:tc>
      </w:tr>
      <w:tr w:rsidR="00D46C35" w:rsidRPr="003A1CBD" w14:paraId="7C88F447" w14:textId="77777777" w:rsidTr="00593EEE">
        <w:tc>
          <w:tcPr>
            <w:tcW w:w="3422" w:type="dxa"/>
            <w:tcBorders>
              <w:top w:val="single" w:sz="4" w:space="0" w:color="auto"/>
            </w:tcBorders>
          </w:tcPr>
          <w:p w14:paraId="5CC03D0F" w14:textId="77777777" w:rsidR="00D46C35" w:rsidRPr="003A1CBD" w:rsidRDefault="00D46C35" w:rsidP="00593EEE">
            <w:pPr>
              <w:pStyle w:val="p1"/>
              <w:spacing w:line="36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3A1CB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Derived from Arsakeion</w:t>
            </w:r>
            <w:r w:rsidRPr="003A1CB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-HBPM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5F3413D" w14:textId="77777777" w:rsidR="00D46C35" w:rsidRPr="003A1CBD" w:rsidRDefault="00D46C35" w:rsidP="00593EEE">
            <w:pPr>
              <w:pStyle w:val="p1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01AA45D" w14:textId="77777777" w:rsidR="00D46C35" w:rsidRPr="003A1CBD" w:rsidRDefault="00D46C35" w:rsidP="00593EEE">
            <w:pPr>
              <w:pStyle w:val="p1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9207082" w14:textId="77777777" w:rsidR="00D46C35" w:rsidRPr="003A1CBD" w:rsidRDefault="00D46C35" w:rsidP="00593EEE">
            <w:pPr>
              <w:pStyle w:val="p1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46C35" w:rsidRPr="003A1CBD" w14:paraId="379A371B" w14:textId="77777777" w:rsidTr="00593EEE">
        <w:tc>
          <w:tcPr>
            <w:tcW w:w="3422" w:type="dxa"/>
            <w:vAlign w:val="bottom"/>
          </w:tcPr>
          <w:p w14:paraId="2D104BD1" w14:textId="77777777" w:rsidR="00D46C35" w:rsidRPr="003A1CBD" w:rsidRDefault="00D46C35" w:rsidP="00593EEE">
            <w:pPr>
              <w:pStyle w:val="p1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1CB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 Normotension</w:t>
            </w:r>
          </w:p>
        </w:tc>
        <w:tc>
          <w:tcPr>
            <w:tcW w:w="2126" w:type="dxa"/>
          </w:tcPr>
          <w:p w14:paraId="65396CDC" w14:textId="77777777" w:rsidR="00D46C35" w:rsidRPr="003A1CBD" w:rsidRDefault="00D46C35" w:rsidP="00593EEE">
            <w:pPr>
              <w:pStyle w:val="p1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1CBD">
              <w:rPr>
                <w:rFonts w:ascii="Times New Roman" w:hAnsi="Times New Roman"/>
                <w:sz w:val="24"/>
                <w:szCs w:val="24"/>
                <w:lang w:val="en-US"/>
              </w:rPr>
              <w:t>50%</w:t>
            </w:r>
          </w:p>
        </w:tc>
        <w:tc>
          <w:tcPr>
            <w:tcW w:w="2268" w:type="dxa"/>
          </w:tcPr>
          <w:p w14:paraId="67122F40" w14:textId="77777777" w:rsidR="00D46C35" w:rsidRPr="003A1CBD" w:rsidRDefault="00D46C35" w:rsidP="00593EEE">
            <w:pPr>
              <w:pStyle w:val="p1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1CBD">
              <w:rPr>
                <w:rFonts w:ascii="Times New Roman" w:hAnsi="Times New Roman"/>
                <w:sz w:val="24"/>
                <w:szCs w:val="24"/>
                <w:lang w:val="en-US"/>
              </w:rPr>
              <w:t>60%</w:t>
            </w:r>
          </w:p>
        </w:tc>
        <w:tc>
          <w:tcPr>
            <w:tcW w:w="1134" w:type="dxa"/>
          </w:tcPr>
          <w:p w14:paraId="3FABA9B4" w14:textId="77777777" w:rsidR="00D46C35" w:rsidRPr="003A1CBD" w:rsidRDefault="00D46C35" w:rsidP="00593EEE">
            <w:pPr>
              <w:pStyle w:val="p1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1CBD">
              <w:rPr>
                <w:rFonts w:ascii="Times New Roman" w:hAnsi="Times New Roman"/>
                <w:sz w:val="24"/>
                <w:szCs w:val="24"/>
                <w:lang w:val="en-US"/>
              </w:rPr>
              <w:t>0.80</w:t>
            </w:r>
          </w:p>
        </w:tc>
      </w:tr>
      <w:tr w:rsidR="00D46C35" w:rsidRPr="003A1CBD" w14:paraId="0D8C4BE7" w14:textId="77777777" w:rsidTr="00593EEE">
        <w:tc>
          <w:tcPr>
            <w:tcW w:w="3422" w:type="dxa"/>
            <w:vAlign w:val="bottom"/>
          </w:tcPr>
          <w:p w14:paraId="3240E30C" w14:textId="77777777" w:rsidR="00D46C35" w:rsidRPr="003A1CBD" w:rsidRDefault="00D46C35" w:rsidP="00593EEE">
            <w:pPr>
              <w:pStyle w:val="p1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1CB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 White-coat hypertension</w:t>
            </w:r>
          </w:p>
        </w:tc>
        <w:tc>
          <w:tcPr>
            <w:tcW w:w="2126" w:type="dxa"/>
          </w:tcPr>
          <w:p w14:paraId="7E530DD6" w14:textId="77777777" w:rsidR="00D46C35" w:rsidRPr="003A1CBD" w:rsidRDefault="00D46C35" w:rsidP="00593EEE">
            <w:pPr>
              <w:pStyle w:val="p1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1CBD">
              <w:rPr>
                <w:rFonts w:ascii="Times New Roman" w:hAnsi="Times New Roman"/>
                <w:sz w:val="24"/>
                <w:szCs w:val="24"/>
                <w:lang w:val="en-US"/>
              </w:rPr>
              <w:t>17%</w:t>
            </w:r>
          </w:p>
        </w:tc>
        <w:tc>
          <w:tcPr>
            <w:tcW w:w="2268" w:type="dxa"/>
          </w:tcPr>
          <w:p w14:paraId="5346B9B6" w14:textId="77777777" w:rsidR="00D46C35" w:rsidRPr="003A1CBD" w:rsidRDefault="00D46C35" w:rsidP="00593EEE">
            <w:pPr>
              <w:pStyle w:val="p1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1CBD">
              <w:rPr>
                <w:rFonts w:ascii="Times New Roman" w:hAnsi="Times New Roman"/>
                <w:sz w:val="24"/>
                <w:szCs w:val="24"/>
                <w:lang w:val="en-US"/>
              </w:rPr>
              <w:t>7%</w:t>
            </w:r>
          </w:p>
        </w:tc>
        <w:tc>
          <w:tcPr>
            <w:tcW w:w="1134" w:type="dxa"/>
          </w:tcPr>
          <w:p w14:paraId="5B4F5568" w14:textId="77777777" w:rsidR="00D46C35" w:rsidRPr="003A1CBD" w:rsidRDefault="00D46C35" w:rsidP="00593EEE">
            <w:pPr>
              <w:pStyle w:val="p1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1CBD">
              <w:rPr>
                <w:rFonts w:ascii="Times New Roman" w:hAnsi="Times New Roman"/>
                <w:sz w:val="24"/>
                <w:szCs w:val="24"/>
                <w:lang w:val="en-US"/>
              </w:rPr>
              <w:t>0.53</w:t>
            </w:r>
          </w:p>
        </w:tc>
      </w:tr>
      <w:tr w:rsidR="00D46C35" w:rsidRPr="003A1CBD" w14:paraId="4D5EE519" w14:textId="77777777" w:rsidTr="00593EEE">
        <w:tc>
          <w:tcPr>
            <w:tcW w:w="3422" w:type="dxa"/>
            <w:vAlign w:val="bottom"/>
          </w:tcPr>
          <w:p w14:paraId="5A489D94" w14:textId="77777777" w:rsidR="00D46C35" w:rsidRPr="003A1CBD" w:rsidRDefault="00D46C35" w:rsidP="00593EEE">
            <w:pPr>
              <w:pStyle w:val="p1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1CB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 Masked hypertension</w:t>
            </w:r>
          </w:p>
        </w:tc>
        <w:tc>
          <w:tcPr>
            <w:tcW w:w="2126" w:type="dxa"/>
          </w:tcPr>
          <w:p w14:paraId="2ED22D9A" w14:textId="77777777" w:rsidR="00D46C35" w:rsidRPr="003A1CBD" w:rsidRDefault="00D46C35" w:rsidP="00593EEE">
            <w:pPr>
              <w:pStyle w:val="p1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1CBD">
              <w:rPr>
                <w:rFonts w:ascii="Times New Roman" w:hAnsi="Times New Roman"/>
                <w:sz w:val="24"/>
                <w:szCs w:val="24"/>
                <w:lang w:val="en-US"/>
              </w:rPr>
              <w:t>6%</w:t>
            </w:r>
          </w:p>
        </w:tc>
        <w:tc>
          <w:tcPr>
            <w:tcW w:w="2268" w:type="dxa"/>
          </w:tcPr>
          <w:p w14:paraId="502C49EE" w14:textId="77777777" w:rsidR="00D46C35" w:rsidRPr="003A1CBD" w:rsidRDefault="00D46C35" w:rsidP="00593EEE">
            <w:pPr>
              <w:pStyle w:val="p1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1CBD">
              <w:rPr>
                <w:rFonts w:ascii="Times New Roman" w:hAnsi="Times New Roman"/>
                <w:sz w:val="24"/>
                <w:szCs w:val="24"/>
                <w:lang w:val="en-US"/>
              </w:rPr>
              <w:t>15%</w:t>
            </w:r>
          </w:p>
        </w:tc>
        <w:tc>
          <w:tcPr>
            <w:tcW w:w="1134" w:type="dxa"/>
          </w:tcPr>
          <w:p w14:paraId="4E1D1942" w14:textId="77777777" w:rsidR="00D46C35" w:rsidRPr="003A1CBD" w:rsidRDefault="00D46C35" w:rsidP="00593EEE">
            <w:pPr>
              <w:pStyle w:val="p1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1CBD">
              <w:rPr>
                <w:rFonts w:ascii="Times New Roman" w:hAnsi="Times New Roman"/>
                <w:sz w:val="24"/>
                <w:szCs w:val="24"/>
                <w:lang w:val="en-US"/>
              </w:rPr>
              <w:t>0.54</w:t>
            </w:r>
          </w:p>
        </w:tc>
      </w:tr>
      <w:tr w:rsidR="00D46C35" w:rsidRPr="003A1CBD" w14:paraId="7D7C61A9" w14:textId="77777777" w:rsidTr="00593EEE">
        <w:tc>
          <w:tcPr>
            <w:tcW w:w="3422" w:type="dxa"/>
            <w:vAlign w:val="bottom"/>
          </w:tcPr>
          <w:p w14:paraId="4C87CE0B" w14:textId="77777777" w:rsidR="00D46C35" w:rsidRPr="003A1CBD" w:rsidRDefault="00D46C35" w:rsidP="00593EEE">
            <w:pPr>
              <w:pStyle w:val="p1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1CB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 Sustained hypertension</w:t>
            </w:r>
          </w:p>
        </w:tc>
        <w:tc>
          <w:tcPr>
            <w:tcW w:w="2126" w:type="dxa"/>
          </w:tcPr>
          <w:p w14:paraId="10F84D4C" w14:textId="77777777" w:rsidR="00D46C35" w:rsidRPr="003A1CBD" w:rsidRDefault="00D46C35" w:rsidP="00593EEE">
            <w:pPr>
              <w:pStyle w:val="p1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1CBD">
              <w:rPr>
                <w:rFonts w:ascii="Times New Roman" w:hAnsi="Times New Roman"/>
                <w:sz w:val="24"/>
                <w:szCs w:val="24"/>
                <w:lang w:val="en-US"/>
              </w:rPr>
              <w:t>27%</w:t>
            </w:r>
          </w:p>
        </w:tc>
        <w:tc>
          <w:tcPr>
            <w:tcW w:w="2268" w:type="dxa"/>
          </w:tcPr>
          <w:p w14:paraId="20BA1329" w14:textId="77777777" w:rsidR="00D46C35" w:rsidRPr="003A1CBD" w:rsidRDefault="00D46C35" w:rsidP="00593EEE">
            <w:pPr>
              <w:pStyle w:val="p1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1CBD">
              <w:rPr>
                <w:rFonts w:ascii="Times New Roman" w:hAnsi="Times New Roman"/>
                <w:sz w:val="24"/>
                <w:szCs w:val="24"/>
                <w:lang w:val="en-US"/>
              </w:rPr>
              <w:t>18%</w:t>
            </w:r>
          </w:p>
        </w:tc>
        <w:tc>
          <w:tcPr>
            <w:tcW w:w="1134" w:type="dxa"/>
          </w:tcPr>
          <w:p w14:paraId="1D7DC85D" w14:textId="77777777" w:rsidR="00D46C35" w:rsidRPr="003A1CBD" w:rsidRDefault="00D46C35" w:rsidP="00593EEE">
            <w:pPr>
              <w:pStyle w:val="p1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1CBD">
              <w:rPr>
                <w:rFonts w:ascii="Times New Roman" w:hAnsi="Times New Roman"/>
                <w:sz w:val="24"/>
                <w:szCs w:val="24"/>
                <w:lang w:val="en-US"/>
              </w:rPr>
              <w:t>0.74</w:t>
            </w:r>
          </w:p>
        </w:tc>
      </w:tr>
      <w:tr w:rsidR="00D46C35" w:rsidRPr="003A1CBD" w14:paraId="0DF94B57" w14:textId="77777777" w:rsidTr="00593EEE">
        <w:tc>
          <w:tcPr>
            <w:tcW w:w="3422" w:type="dxa"/>
          </w:tcPr>
          <w:p w14:paraId="27BB9458" w14:textId="77777777" w:rsidR="00D46C35" w:rsidRPr="003A1CBD" w:rsidRDefault="00D46C35" w:rsidP="00593EEE">
            <w:pPr>
              <w:pStyle w:val="p1"/>
              <w:spacing w:line="36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3A1CB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Derived from </w:t>
            </w:r>
            <w:r w:rsidRPr="003A1CB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Goiânia-HBPM</w:t>
            </w:r>
          </w:p>
        </w:tc>
        <w:tc>
          <w:tcPr>
            <w:tcW w:w="2126" w:type="dxa"/>
          </w:tcPr>
          <w:p w14:paraId="6236C8DC" w14:textId="77777777" w:rsidR="00D46C35" w:rsidRPr="003A1CBD" w:rsidRDefault="00D46C35" w:rsidP="00593EEE">
            <w:pPr>
              <w:pStyle w:val="p1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6AC49867" w14:textId="77777777" w:rsidR="00D46C35" w:rsidRPr="003A1CBD" w:rsidRDefault="00D46C35" w:rsidP="00593EEE">
            <w:pPr>
              <w:pStyle w:val="p1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1317AA9F" w14:textId="77777777" w:rsidR="00D46C35" w:rsidRPr="003A1CBD" w:rsidRDefault="00D46C35" w:rsidP="00593EEE">
            <w:pPr>
              <w:pStyle w:val="p1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46C35" w:rsidRPr="003A1CBD" w14:paraId="0E92DFF0" w14:textId="77777777" w:rsidTr="00593EEE">
        <w:tc>
          <w:tcPr>
            <w:tcW w:w="3422" w:type="dxa"/>
            <w:vAlign w:val="bottom"/>
          </w:tcPr>
          <w:p w14:paraId="2FCBF736" w14:textId="77777777" w:rsidR="00D46C35" w:rsidRPr="003A1CBD" w:rsidRDefault="00D46C35" w:rsidP="00593EEE">
            <w:pPr>
              <w:pStyle w:val="p1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1CB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 Normotension</w:t>
            </w:r>
          </w:p>
        </w:tc>
        <w:tc>
          <w:tcPr>
            <w:tcW w:w="2126" w:type="dxa"/>
          </w:tcPr>
          <w:p w14:paraId="3ED7ABB5" w14:textId="77777777" w:rsidR="00D46C35" w:rsidRPr="003A1CBD" w:rsidRDefault="00D46C35" w:rsidP="00593EEE">
            <w:pPr>
              <w:pStyle w:val="p1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1CBD">
              <w:rPr>
                <w:rFonts w:ascii="Times New Roman" w:hAnsi="Times New Roman"/>
                <w:sz w:val="24"/>
                <w:szCs w:val="24"/>
                <w:lang w:val="en-US"/>
              </w:rPr>
              <w:t>45%</w:t>
            </w:r>
          </w:p>
        </w:tc>
        <w:tc>
          <w:tcPr>
            <w:tcW w:w="2268" w:type="dxa"/>
          </w:tcPr>
          <w:p w14:paraId="72E31777" w14:textId="77777777" w:rsidR="00D46C35" w:rsidRPr="003A1CBD" w:rsidRDefault="00D46C35" w:rsidP="00593EEE">
            <w:pPr>
              <w:pStyle w:val="p1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1CBD">
              <w:rPr>
                <w:rFonts w:ascii="Times New Roman" w:hAnsi="Times New Roman"/>
                <w:sz w:val="24"/>
                <w:szCs w:val="24"/>
                <w:lang w:val="en-US"/>
              </w:rPr>
              <w:t>56%</w:t>
            </w:r>
          </w:p>
        </w:tc>
        <w:tc>
          <w:tcPr>
            <w:tcW w:w="1134" w:type="dxa"/>
          </w:tcPr>
          <w:p w14:paraId="0D0832D5" w14:textId="77777777" w:rsidR="00D46C35" w:rsidRPr="003A1CBD" w:rsidRDefault="00D46C35" w:rsidP="00593EEE">
            <w:pPr>
              <w:pStyle w:val="p1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1CBD">
              <w:rPr>
                <w:rFonts w:ascii="Times New Roman" w:hAnsi="Times New Roman"/>
                <w:sz w:val="24"/>
                <w:szCs w:val="24"/>
                <w:lang w:val="en-US"/>
              </w:rPr>
              <w:t>0.80</w:t>
            </w:r>
          </w:p>
        </w:tc>
      </w:tr>
      <w:tr w:rsidR="00D46C35" w:rsidRPr="003A1CBD" w14:paraId="61A33AEF" w14:textId="77777777" w:rsidTr="00593EEE">
        <w:tc>
          <w:tcPr>
            <w:tcW w:w="3422" w:type="dxa"/>
            <w:vAlign w:val="bottom"/>
          </w:tcPr>
          <w:p w14:paraId="33A5A366" w14:textId="77777777" w:rsidR="00D46C35" w:rsidRPr="003A1CBD" w:rsidRDefault="00D46C35" w:rsidP="00593EEE">
            <w:pPr>
              <w:pStyle w:val="p1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1CB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 White-coat hypertension</w:t>
            </w:r>
          </w:p>
        </w:tc>
        <w:tc>
          <w:tcPr>
            <w:tcW w:w="2126" w:type="dxa"/>
          </w:tcPr>
          <w:p w14:paraId="747A5625" w14:textId="77777777" w:rsidR="00D46C35" w:rsidRPr="003A1CBD" w:rsidRDefault="00D46C35" w:rsidP="00593EEE">
            <w:pPr>
              <w:pStyle w:val="p1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1CBD">
              <w:rPr>
                <w:rFonts w:ascii="Times New Roman" w:hAnsi="Times New Roman"/>
                <w:sz w:val="24"/>
                <w:szCs w:val="24"/>
                <w:lang w:val="en-US"/>
              </w:rPr>
              <w:t>17%</w:t>
            </w:r>
          </w:p>
        </w:tc>
        <w:tc>
          <w:tcPr>
            <w:tcW w:w="2268" w:type="dxa"/>
          </w:tcPr>
          <w:p w14:paraId="1447BE55" w14:textId="77777777" w:rsidR="00D46C35" w:rsidRPr="003A1CBD" w:rsidRDefault="00D46C35" w:rsidP="00593EEE">
            <w:pPr>
              <w:pStyle w:val="p1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1CBD">
              <w:rPr>
                <w:rFonts w:ascii="Times New Roman" w:hAnsi="Times New Roman"/>
                <w:sz w:val="24"/>
                <w:szCs w:val="24"/>
                <w:lang w:val="en-US"/>
              </w:rPr>
              <w:t>7%</w:t>
            </w:r>
          </w:p>
        </w:tc>
        <w:tc>
          <w:tcPr>
            <w:tcW w:w="1134" w:type="dxa"/>
          </w:tcPr>
          <w:p w14:paraId="1F5D8425" w14:textId="77777777" w:rsidR="00D46C35" w:rsidRPr="003A1CBD" w:rsidRDefault="00D46C35" w:rsidP="00593EEE">
            <w:pPr>
              <w:pStyle w:val="p1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1CBD">
              <w:rPr>
                <w:rFonts w:ascii="Times New Roman" w:hAnsi="Times New Roman"/>
                <w:sz w:val="24"/>
                <w:szCs w:val="24"/>
                <w:lang w:val="en-US"/>
              </w:rPr>
              <w:t>0.54</w:t>
            </w:r>
          </w:p>
        </w:tc>
      </w:tr>
      <w:tr w:rsidR="00D46C35" w:rsidRPr="003A1CBD" w14:paraId="244EA38E" w14:textId="77777777" w:rsidTr="00593EEE">
        <w:tc>
          <w:tcPr>
            <w:tcW w:w="3422" w:type="dxa"/>
            <w:vAlign w:val="bottom"/>
          </w:tcPr>
          <w:p w14:paraId="4E18C534" w14:textId="77777777" w:rsidR="00D46C35" w:rsidRPr="003A1CBD" w:rsidRDefault="00D46C35" w:rsidP="00593EEE">
            <w:pPr>
              <w:pStyle w:val="p1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1CB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 Masked hypertension</w:t>
            </w:r>
          </w:p>
        </w:tc>
        <w:tc>
          <w:tcPr>
            <w:tcW w:w="2126" w:type="dxa"/>
          </w:tcPr>
          <w:p w14:paraId="275248B0" w14:textId="77777777" w:rsidR="00D46C35" w:rsidRPr="003A1CBD" w:rsidRDefault="00D46C35" w:rsidP="00593EEE">
            <w:pPr>
              <w:pStyle w:val="p1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1CBD">
              <w:rPr>
                <w:rFonts w:ascii="Times New Roman" w:hAnsi="Times New Roman"/>
                <w:sz w:val="24"/>
                <w:szCs w:val="24"/>
                <w:lang w:val="en-US"/>
              </w:rPr>
              <w:t>11%</w:t>
            </w:r>
          </w:p>
        </w:tc>
        <w:tc>
          <w:tcPr>
            <w:tcW w:w="2268" w:type="dxa"/>
          </w:tcPr>
          <w:p w14:paraId="1ABB57E3" w14:textId="77777777" w:rsidR="00D46C35" w:rsidRPr="003A1CBD" w:rsidRDefault="00D46C35" w:rsidP="00593EEE">
            <w:pPr>
              <w:pStyle w:val="p1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1CBD">
              <w:rPr>
                <w:rFonts w:ascii="Times New Roman" w:hAnsi="Times New Roman"/>
                <w:sz w:val="24"/>
                <w:szCs w:val="24"/>
                <w:lang w:val="en-US"/>
              </w:rPr>
              <w:t>20%</w:t>
            </w:r>
          </w:p>
        </w:tc>
        <w:tc>
          <w:tcPr>
            <w:tcW w:w="1134" w:type="dxa"/>
          </w:tcPr>
          <w:p w14:paraId="2027720A" w14:textId="77777777" w:rsidR="00D46C35" w:rsidRPr="003A1CBD" w:rsidRDefault="00D46C35" w:rsidP="00593EEE">
            <w:pPr>
              <w:pStyle w:val="p1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1CBD">
              <w:rPr>
                <w:rFonts w:ascii="Times New Roman" w:hAnsi="Times New Roman"/>
                <w:sz w:val="24"/>
                <w:szCs w:val="24"/>
                <w:lang w:val="en-US"/>
              </w:rPr>
              <w:t>0.65</w:t>
            </w:r>
          </w:p>
        </w:tc>
      </w:tr>
      <w:tr w:rsidR="00D46C35" w:rsidRPr="003A1CBD" w14:paraId="5B2CDBC5" w14:textId="77777777" w:rsidTr="00593EEE">
        <w:tc>
          <w:tcPr>
            <w:tcW w:w="3422" w:type="dxa"/>
            <w:tcBorders>
              <w:bottom w:val="single" w:sz="4" w:space="0" w:color="auto"/>
            </w:tcBorders>
            <w:vAlign w:val="bottom"/>
          </w:tcPr>
          <w:p w14:paraId="77E541B8" w14:textId="77777777" w:rsidR="00D46C35" w:rsidRPr="003A1CBD" w:rsidRDefault="00D46C35" w:rsidP="00593EEE">
            <w:pPr>
              <w:pStyle w:val="p1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1CB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 Sustained hypertens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1172675" w14:textId="77777777" w:rsidR="00D46C35" w:rsidRPr="003A1CBD" w:rsidRDefault="00D46C35" w:rsidP="00593EEE">
            <w:pPr>
              <w:pStyle w:val="p1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1CBD">
              <w:rPr>
                <w:rFonts w:ascii="Times New Roman" w:hAnsi="Times New Roman"/>
                <w:sz w:val="24"/>
                <w:szCs w:val="24"/>
                <w:lang w:val="en-US"/>
              </w:rPr>
              <w:t>27%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02B1EA9" w14:textId="77777777" w:rsidR="00D46C35" w:rsidRPr="003A1CBD" w:rsidRDefault="00D46C35" w:rsidP="00593EEE">
            <w:pPr>
              <w:pStyle w:val="p1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1CBD">
              <w:rPr>
                <w:rFonts w:ascii="Times New Roman" w:hAnsi="Times New Roman"/>
                <w:sz w:val="24"/>
                <w:szCs w:val="24"/>
                <w:lang w:val="en-US"/>
              </w:rPr>
              <w:t>17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441029" w14:textId="77777777" w:rsidR="00D46C35" w:rsidRPr="003A1CBD" w:rsidRDefault="00D46C35" w:rsidP="00593EEE">
            <w:pPr>
              <w:pStyle w:val="p1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1CBD">
              <w:rPr>
                <w:rFonts w:ascii="Times New Roman" w:hAnsi="Times New Roman"/>
                <w:sz w:val="24"/>
                <w:szCs w:val="24"/>
                <w:lang w:val="en-US"/>
              </w:rPr>
              <w:t>0.74</w:t>
            </w:r>
          </w:p>
        </w:tc>
      </w:tr>
    </w:tbl>
    <w:p w14:paraId="62F7FD8A" w14:textId="77777777" w:rsidR="00D46C35" w:rsidRPr="003A1CBD" w:rsidRDefault="00D46C35" w:rsidP="00D46C35">
      <w:pPr>
        <w:spacing w:line="360" w:lineRule="auto"/>
        <w:rPr>
          <w:lang w:val="en-US"/>
        </w:rPr>
      </w:pPr>
      <w:r w:rsidRPr="003A1CBD">
        <w:rPr>
          <w:rFonts w:eastAsia="Times New Roman"/>
          <w:color w:val="000000"/>
          <w:lang w:val="en-US"/>
        </w:rPr>
        <w:t>AAP-OBP</w:t>
      </w:r>
      <w:r w:rsidRPr="003A1CBD">
        <w:rPr>
          <w:lang w:val="en-US"/>
        </w:rPr>
        <w:t xml:space="preserve"> - American Academy of Pediatrics high office blood pressure criteria; ESH-OBP - European Society of Hypertension high office blood pressure criteria; Arsakeion</w:t>
      </w:r>
      <w:r w:rsidRPr="003A1CBD">
        <w:rPr>
          <w:rFonts w:eastAsia="Times New Roman"/>
          <w:color w:val="000000"/>
          <w:lang w:val="en-US"/>
        </w:rPr>
        <w:t xml:space="preserve">-HBPM – </w:t>
      </w:r>
      <w:r w:rsidRPr="003A1CBD">
        <w:rPr>
          <w:lang w:val="en-US"/>
        </w:rPr>
        <w:t>Arsakeion school study high home blood pressure monitoring criteria; Goiânia</w:t>
      </w:r>
      <w:r w:rsidRPr="003A1CBD">
        <w:rPr>
          <w:rFonts w:eastAsia="Times New Roman"/>
          <w:color w:val="000000"/>
          <w:lang w:val="en-US"/>
        </w:rPr>
        <w:t xml:space="preserve">-HBPM – </w:t>
      </w:r>
      <w:r w:rsidRPr="003A1CBD">
        <w:rPr>
          <w:lang w:val="en-US"/>
        </w:rPr>
        <w:t>Goiânia schools study high home blood pressure monitoring criteria</w:t>
      </w:r>
    </w:p>
    <w:p w14:paraId="5EC68354" w14:textId="77777777" w:rsidR="00D46C35" w:rsidRPr="003A1CBD" w:rsidRDefault="00D46C35" w:rsidP="004458C3">
      <w:pPr>
        <w:spacing w:line="360" w:lineRule="auto"/>
        <w:outlineLvl w:val="0"/>
        <w:rPr>
          <w:b/>
          <w:lang w:val="en-US"/>
        </w:rPr>
      </w:pPr>
    </w:p>
    <w:p w14:paraId="00A91273" w14:textId="77777777" w:rsidR="00D46C35" w:rsidRPr="003A1CBD" w:rsidRDefault="00D46C35" w:rsidP="004458C3">
      <w:pPr>
        <w:spacing w:line="360" w:lineRule="auto"/>
        <w:outlineLvl w:val="0"/>
        <w:rPr>
          <w:b/>
          <w:lang w:val="en-US"/>
        </w:rPr>
      </w:pPr>
    </w:p>
    <w:p w14:paraId="71356C96" w14:textId="77777777" w:rsidR="00D46C35" w:rsidRPr="003A1CBD" w:rsidRDefault="00D46C35" w:rsidP="004458C3">
      <w:pPr>
        <w:spacing w:line="360" w:lineRule="auto"/>
        <w:outlineLvl w:val="0"/>
        <w:rPr>
          <w:b/>
          <w:lang w:val="en-US"/>
        </w:rPr>
      </w:pPr>
    </w:p>
    <w:p w14:paraId="2993BA25" w14:textId="77777777" w:rsidR="00D46C35" w:rsidRPr="003A1CBD" w:rsidRDefault="00D46C35" w:rsidP="004458C3">
      <w:pPr>
        <w:spacing w:line="360" w:lineRule="auto"/>
        <w:outlineLvl w:val="0"/>
        <w:rPr>
          <w:b/>
          <w:lang w:val="en-US"/>
        </w:rPr>
      </w:pPr>
    </w:p>
    <w:p w14:paraId="2358E201" w14:textId="77777777" w:rsidR="00D46C35" w:rsidRPr="003A1CBD" w:rsidRDefault="00D46C35" w:rsidP="004458C3">
      <w:pPr>
        <w:spacing w:line="360" w:lineRule="auto"/>
        <w:outlineLvl w:val="0"/>
        <w:rPr>
          <w:b/>
          <w:lang w:val="en-US"/>
        </w:rPr>
      </w:pPr>
    </w:p>
    <w:p w14:paraId="23E2FB8F" w14:textId="77777777" w:rsidR="00D46C35" w:rsidRPr="003A1CBD" w:rsidRDefault="00D46C35" w:rsidP="004458C3">
      <w:pPr>
        <w:spacing w:line="360" w:lineRule="auto"/>
        <w:outlineLvl w:val="0"/>
        <w:rPr>
          <w:b/>
          <w:lang w:val="en-US"/>
        </w:rPr>
      </w:pPr>
    </w:p>
    <w:p w14:paraId="55D96375" w14:textId="77777777" w:rsidR="00D46C35" w:rsidRPr="003A1CBD" w:rsidRDefault="00D46C35" w:rsidP="004458C3">
      <w:pPr>
        <w:spacing w:line="360" w:lineRule="auto"/>
        <w:outlineLvl w:val="0"/>
        <w:rPr>
          <w:b/>
          <w:lang w:val="en-US"/>
        </w:rPr>
      </w:pPr>
    </w:p>
    <w:p w14:paraId="0FC9566D" w14:textId="77777777" w:rsidR="00D46C35" w:rsidRPr="003A1CBD" w:rsidRDefault="00D46C35" w:rsidP="004458C3">
      <w:pPr>
        <w:spacing w:line="360" w:lineRule="auto"/>
        <w:outlineLvl w:val="0"/>
        <w:rPr>
          <w:b/>
          <w:lang w:val="en-US"/>
        </w:rPr>
      </w:pPr>
    </w:p>
    <w:p w14:paraId="3A053BAF" w14:textId="77777777" w:rsidR="00D46C35" w:rsidRPr="003A1CBD" w:rsidRDefault="00D46C35" w:rsidP="004458C3">
      <w:pPr>
        <w:spacing w:line="360" w:lineRule="auto"/>
        <w:outlineLvl w:val="0"/>
        <w:rPr>
          <w:b/>
          <w:lang w:val="en-US"/>
        </w:rPr>
      </w:pPr>
    </w:p>
    <w:p w14:paraId="75CF893B" w14:textId="77777777" w:rsidR="00D46C35" w:rsidRPr="003A1CBD" w:rsidRDefault="00D46C35" w:rsidP="004458C3">
      <w:pPr>
        <w:spacing w:line="360" w:lineRule="auto"/>
        <w:outlineLvl w:val="0"/>
        <w:rPr>
          <w:b/>
          <w:lang w:val="en-US"/>
        </w:rPr>
      </w:pPr>
    </w:p>
    <w:p w14:paraId="35D08269" w14:textId="77777777" w:rsidR="00D46C35" w:rsidRPr="003A1CBD" w:rsidRDefault="00D46C35" w:rsidP="004458C3">
      <w:pPr>
        <w:spacing w:line="360" w:lineRule="auto"/>
        <w:outlineLvl w:val="0"/>
        <w:rPr>
          <w:b/>
          <w:lang w:val="en-US"/>
        </w:rPr>
      </w:pPr>
    </w:p>
    <w:p w14:paraId="1B27D83A" w14:textId="77777777" w:rsidR="00D46C35" w:rsidRPr="003A1CBD" w:rsidRDefault="00D46C35" w:rsidP="004458C3">
      <w:pPr>
        <w:spacing w:line="360" w:lineRule="auto"/>
        <w:outlineLvl w:val="0"/>
        <w:rPr>
          <w:b/>
          <w:lang w:val="en-US"/>
        </w:rPr>
      </w:pPr>
    </w:p>
    <w:p w14:paraId="629EF9FE" w14:textId="77777777" w:rsidR="00D46C35" w:rsidRPr="003A1CBD" w:rsidRDefault="00D46C35" w:rsidP="004458C3">
      <w:pPr>
        <w:spacing w:line="360" w:lineRule="auto"/>
        <w:outlineLvl w:val="0"/>
        <w:rPr>
          <w:b/>
          <w:lang w:val="en-US"/>
        </w:rPr>
      </w:pPr>
    </w:p>
    <w:p w14:paraId="07E965B6" w14:textId="77777777" w:rsidR="00D46C35" w:rsidRPr="003A1CBD" w:rsidRDefault="00D46C35" w:rsidP="004458C3">
      <w:pPr>
        <w:spacing w:line="360" w:lineRule="auto"/>
        <w:outlineLvl w:val="0"/>
        <w:rPr>
          <w:b/>
          <w:lang w:val="en-US"/>
        </w:rPr>
      </w:pPr>
    </w:p>
    <w:p w14:paraId="1FEFA1D4" w14:textId="77777777" w:rsidR="00D46C35" w:rsidRPr="003A1CBD" w:rsidRDefault="00D46C35" w:rsidP="004458C3">
      <w:pPr>
        <w:spacing w:line="360" w:lineRule="auto"/>
        <w:outlineLvl w:val="0"/>
        <w:rPr>
          <w:b/>
          <w:lang w:val="en-US"/>
        </w:rPr>
      </w:pPr>
    </w:p>
    <w:p w14:paraId="0E606591" w14:textId="05581ED7" w:rsidR="00B70678" w:rsidRPr="003A1CBD" w:rsidRDefault="00B70678" w:rsidP="004458C3">
      <w:pPr>
        <w:spacing w:line="360" w:lineRule="auto"/>
        <w:outlineLvl w:val="0"/>
        <w:rPr>
          <w:lang w:val="en-US"/>
        </w:rPr>
      </w:pPr>
      <w:r w:rsidRPr="003A1CBD">
        <w:rPr>
          <w:b/>
          <w:lang w:val="en-US"/>
        </w:rPr>
        <w:lastRenderedPageBreak/>
        <w:t xml:space="preserve">Supplemental Table </w:t>
      </w:r>
      <w:r w:rsidR="00D46C35" w:rsidRPr="003A1CBD">
        <w:rPr>
          <w:b/>
          <w:lang w:val="en-US"/>
        </w:rPr>
        <w:t>3</w:t>
      </w:r>
      <w:r w:rsidRPr="003A1CBD">
        <w:rPr>
          <w:b/>
          <w:lang w:val="en-US"/>
        </w:rPr>
        <w:t>.</w:t>
      </w:r>
      <w:r w:rsidRPr="003A1CBD">
        <w:rPr>
          <w:lang w:val="en-US"/>
        </w:rPr>
        <w:t xml:space="preserve"> </w:t>
      </w:r>
      <w:r w:rsidR="0048228B" w:rsidRPr="003A1CBD">
        <w:rPr>
          <w:lang w:val="en-US"/>
        </w:rPr>
        <w:t>Characteristics of the participants according to Brazilian-OBP for the diagnosis of abnormal office blood pressure</w:t>
      </w:r>
    </w:p>
    <w:tbl>
      <w:tblPr>
        <w:tblW w:w="9134" w:type="dxa"/>
        <w:tblInd w:w="-34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0"/>
        <w:gridCol w:w="2694"/>
        <w:gridCol w:w="3260"/>
      </w:tblGrid>
      <w:tr w:rsidR="00B70678" w:rsidRPr="003A1CBD" w14:paraId="051957F0" w14:textId="77777777" w:rsidTr="0048228B">
        <w:trPr>
          <w:trHeight w:val="320"/>
        </w:trPr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67C85" w14:textId="7132BE99" w:rsidR="00B70678" w:rsidRPr="003A1CBD" w:rsidRDefault="0048228B" w:rsidP="004458C3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lang w:val="en-US"/>
              </w:rPr>
              <w:t>Variable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3E638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Normal BP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3950A" w14:textId="77777777" w:rsidR="00B70678" w:rsidRPr="003A1CBD" w:rsidRDefault="00B70678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Abnormal BP</w:t>
            </w:r>
          </w:p>
        </w:tc>
      </w:tr>
      <w:tr w:rsidR="00721A7F" w:rsidRPr="003A1CBD" w14:paraId="72E8539F" w14:textId="77777777" w:rsidTr="00B70678">
        <w:trPr>
          <w:trHeight w:val="320"/>
        </w:trPr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3840" w14:textId="77777777" w:rsidR="00721A7F" w:rsidRPr="003A1CBD" w:rsidRDefault="00721A7F" w:rsidP="004458C3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N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D394" w14:textId="28A36C22" w:rsidR="00721A7F" w:rsidRPr="003A1CBD" w:rsidRDefault="00721A7F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38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B6EC" w14:textId="3D4BE294" w:rsidR="00721A7F" w:rsidRPr="003A1CBD" w:rsidRDefault="00721A7F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03</w:t>
            </w:r>
          </w:p>
        </w:tc>
      </w:tr>
      <w:tr w:rsidR="00721A7F" w:rsidRPr="003A1CBD" w14:paraId="01FA711F" w14:textId="77777777" w:rsidTr="00B70678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FD70" w14:textId="77777777" w:rsidR="00721A7F" w:rsidRPr="003A1CBD" w:rsidRDefault="00721A7F" w:rsidP="004458C3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Male sex, %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8323" w14:textId="6BD7E5B0" w:rsidR="00721A7F" w:rsidRPr="003A1CBD" w:rsidRDefault="00721A7F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6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9A33" w14:textId="3B426EB0" w:rsidR="00721A7F" w:rsidRPr="003A1CBD" w:rsidRDefault="00721A7F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64</w:t>
            </w:r>
          </w:p>
        </w:tc>
      </w:tr>
      <w:tr w:rsidR="00721A7F" w:rsidRPr="003A1CBD" w14:paraId="517ABF6D" w14:textId="77777777" w:rsidTr="000141CF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5686" w14:textId="77777777" w:rsidR="00721A7F" w:rsidRPr="003A1CBD" w:rsidRDefault="00721A7F" w:rsidP="004458C3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Age, year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4F96" w14:textId="705B4A29" w:rsidR="00721A7F" w:rsidRPr="003A1CBD" w:rsidRDefault="00721A7F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5.5±1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1678" w14:textId="181D8682" w:rsidR="00721A7F" w:rsidRPr="003A1CBD" w:rsidRDefault="00721A7F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5.2±1.5</w:t>
            </w:r>
          </w:p>
        </w:tc>
      </w:tr>
      <w:tr w:rsidR="00721A7F" w:rsidRPr="003A1CBD" w14:paraId="3451B58A" w14:textId="77777777" w:rsidTr="00B70678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9D86" w14:textId="77777777" w:rsidR="00721A7F" w:rsidRPr="003A1CBD" w:rsidRDefault="00721A7F" w:rsidP="004458C3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Weight, k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1138" w14:textId="755ACDEF" w:rsidR="00721A7F" w:rsidRPr="003A1CBD" w:rsidRDefault="00721A7F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77.5 ± 20.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6EC7" w14:textId="5A76CBAB" w:rsidR="00721A7F" w:rsidRPr="003A1CBD" w:rsidRDefault="00721A7F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84.8 ± 24.2*</w:t>
            </w:r>
          </w:p>
        </w:tc>
      </w:tr>
      <w:tr w:rsidR="00721A7F" w:rsidRPr="003A1CBD" w14:paraId="692F3F06" w14:textId="77777777" w:rsidTr="00B70678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4287" w14:textId="77777777" w:rsidR="00721A7F" w:rsidRPr="003A1CBD" w:rsidRDefault="00721A7F" w:rsidP="004458C3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Height, 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1540" w14:textId="61DAFDC8" w:rsidR="00721A7F" w:rsidRPr="003A1CBD" w:rsidRDefault="00721A7F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.70 ± 0.0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1AC8" w14:textId="1DB87917" w:rsidR="00721A7F" w:rsidRPr="003A1CBD" w:rsidRDefault="00721A7F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.69 ± 0.09</w:t>
            </w:r>
          </w:p>
        </w:tc>
      </w:tr>
      <w:tr w:rsidR="00721A7F" w:rsidRPr="003A1CBD" w14:paraId="57FCE985" w14:textId="77777777" w:rsidTr="00B70678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B740" w14:textId="77777777" w:rsidR="00721A7F" w:rsidRPr="003A1CBD" w:rsidRDefault="00721A7F" w:rsidP="004458C3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Body mass index, kg/m</w:t>
            </w:r>
            <w:r w:rsidRPr="003A1CBD">
              <w:rPr>
                <w:rFonts w:eastAsia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E591" w14:textId="25B6B7E7" w:rsidR="00721A7F" w:rsidRPr="003A1CBD" w:rsidRDefault="00721A7F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26.6 ± 6.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EB47" w14:textId="248AAE3B" w:rsidR="00721A7F" w:rsidRPr="003A1CBD" w:rsidRDefault="00721A7F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29.7 ± 7.5</w:t>
            </w:r>
            <w:r w:rsidR="00FC331E" w:rsidRPr="003A1CBD">
              <w:rPr>
                <w:lang w:val="en-US"/>
              </w:rPr>
              <w:t>‡</w:t>
            </w:r>
          </w:p>
        </w:tc>
      </w:tr>
      <w:tr w:rsidR="005F1508" w:rsidRPr="003A1CBD" w14:paraId="13803FB3" w14:textId="77777777" w:rsidTr="00C8600F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E9C9" w14:textId="77777777" w:rsidR="005F1508" w:rsidRPr="003A1CBD" w:rsidRDefault="005F1508" w:rsidP="00C8600F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Obesity, %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72A0" w14:textId="77777777" w:rsidR="005F1508" w:rsidRPr="003A1CBD" w:rsidRDefault="005F1508" w:rsidP="00C8600F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3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3D37" w14:textId="77777777" w:rsidR="005F1508" w:rsidRPr="003A1CBD" w:rsidRDefault="005F1508" w:rsidP="00C8600F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51†</w:t>
            </w:r>
          </w:p>
        </w:tc>
      </w:tr>
      <w:tr w:rsidR="00721A7F" w:rsidRPr="003A1CBD" w14:paraId="3BDA506C" w14:textId="77777777" w:rsidTr="00B70678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6E48" w14:textId="55F04765" w:rsidR="00721A7F" w:rsidRPr="003A1CBD" w:rsidRDefault="005F1508" w:rsidP="004458C3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Overweight</w:t>
            </w:r>
            <w:r w:rsidR="00721A7F" w:rsidRPr="003A1CBD">
              <w:rPr>
                <w:rFonts w:eastAsia="Times New Roman"/>
                <w:color w:val="000000"/>
                <w:lang w:val="en-US"/>
              </w:rPr>
              <w:t>, %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8743" w14:textId="3568B84E" w:rsidR="00721A7F" w:rsidRPr="003A1CBD" w:rsidRDefault="00721A7F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3</w:t>
            </w:r>
            <w:r w:rsidR="00B314C4" w:rsidRPr="003A1CBD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FDA4" w14:textId="1C31650D" w:rsidR="00721A7F" w:rsidRPr="003A1CBD" w:rsidRDefault="00B314C4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24</w:t>
            </w:r>
          </w:p>
        </w:tc>
      </w:tr>
      <w:tr w:rsidR="00721A7F" w:rsidRPr="003A1CBD" w14:paraId="4EF69B88" w14:textId="77777777" w:rsidTr="00B70678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22E4" w14:textId="77777777" w:rsidR="00721A7F" w:rsidRPr="003A1CBD" w:rsidRDefault="00721A7F" w:rsidP="004458C3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Office SBP, mmH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4EA2" w14:textId="66F922C2" w:rsidR="00721A7F" w:rsidRPr="003A1CBD" w:rsidRDefault="00721A7F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07.7 ± 12.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7378" w14:textId="0EBCC3EF" w:rsidR="00721A7F" w:rsidRPr="003A1CBD" w:rsidRDefault="00721A7F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24.0 ± 14.7</w:t>
            </w:r>
            <w:r w:rsidR="00FC331E" w:rsidRPr="003A1CBD">
              <w:rPr>
                <w:lang w:val="en-US"/>
              </w:rPr>
              <w:t>‡</w:t>
            </w:r>
          </w:p>
        </w:tc>
      </w:tr>
      <w:tr w:rsidR="00721A7F" w:rsidRPr="003A1CBD" w14:paraId="2E7095E4" w14:textId="77777777" w:rsidTr="00B70678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A18C" w14:textId="77777777" w:rsidR="00721A7F" w:rsidRPr="003A1CBD" w:rsidRDefault="00721A7F" w:rsidP="004458C3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Office DBP, mmH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5C57" w14:textId="2C21E115" w:rsidR="00721A7F" w:rsidRPr="003A1CBD" w:rsidRDefault="00721A7F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69.0 ± 6.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3F57" w14:textId="1B62604D" w:rsidR="00721A7F" w:rsidRPr="003A1CBD" w:rsidRDefault="00721A7F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85.8 ± 8.2</w:t>
            </w:r>
            <w:r w:rsidR="00FC331E" w:rsidRPr="003A1CBD">
              <w:rPr>
                <w:lang w:val="en-US"/>
              </w:rPr>
              <w:t>‡</w:t>
            </w:r>
          </w:p>
        </w:tc>
      </w:tr>
      <w:tr w:rsidR="00721A7F" w:rsidRPr="003A1CBD" w14:paraId="5A5D08A8" w14:textId="77777777" w:rsidTr="00B70678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28E4" w14:textId="77777777" w:rsidR="00721A7F" w:rsidRPr="003A1CBD" w:rsidRDefault="00721A7F" w:rsidP="004458C3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Home SBP, mmH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7D3C" w14:textId="46788980" w:rsidR="00721A7F" w:rsidRPr="003A1CBD" w:rsidRDefault="00721A7F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09.7 ± 12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286F" w14:textId="4F61FC11" w:rsidR="00721A7F" w:rsidRPr="003A1CBD" w:rsidRDefault="00721A7F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18.7 ± 12.3</w:t>
            </w:r>
            <w:r w:rsidR="00FC331E" w:rsidRPr="003A1CBD">
              <w:rPr>
                <w:lang w:val="en-US"/>
              </w:rPr>
              <w:t>‡</w:t>
            </w:r>
          </w:p>
        </w:tc>
      </w:tr>
      <w:tr w:rsidR="00721A7F" w:rsidRPr="003A1CBD" w14:paraId="6AE41520" w14:textId="77777777" w:rsidTr="00B70678">
        <w:trPr>
          <w:trHeight w:val="320"/>
        </w:trPr>
        <w:tc>
          <w:tcPr>
            <w:tcW w:w="3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092C" w14:textId="77777777" w:rsidR="00721A7F" w:rsidRPr="003A1CBD" w:rsidRDefault="00721A7F" w:rsidP="004458C3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Home DBP, mmHg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A54A" w14:textId="1C70978E" w:rsidR="00721A7F" w:rsidRPr="003A1CBD" w:rsidRDefault="00721A7F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70.4 ± 7.1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EC95" w14:textId="68319035" w:rsidR="00721A7F" w:rsidRPr="003A1CBD" w:rsidRDefault="00721A7F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79.5 ± 8.2</w:t>
            </w:r>
            <w:r w:rsidR="00FC331E" w:rsidRPr="003A1CBD">
              <w:rPr>
                <w:lang w:val="en-US"/>
              </w:rPr>
              <w:t>‡</w:t>
            </w:r>
          </w:p>
        </w:tc>
      </w:tr>
      <w:tr w:rsidR="00721A7F" w:rsidRPr="003A1CBD" w14:paraId="6E0068CD" w14:textId="77777777" w:rsidTr="00B70678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B5659" w14:textId="77777777" w:rsidR="00721A7F" w:rsidRPr="003A1CBD" w:rsidRDefault="00721A7F" w:rsidP="004458C3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Antihypertensive med, %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C7990" w14:textId="4D14A5EE" w:rsidR="00721A7F" w:rsidRPr="003A1CBD" w:rsidRDefault="00721A7F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04C00" w14:textId="0FFD3E20" w:rsidR="00721A7F" w:rsidRPr="003A1CBD" w:rsidRDefault="00721A7F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9</w:t>
            </w:r>
          </w:p>
        </w:tc>
      </w:tr>
    </w:tbl>
    <w:p w14:paraId="3C026986" w14:textId="4AE6D93E" w:rsidR="00DA681E" w:rsidRPr="003A1CBD" w:rsidRDefault="0048228B" w:rsidP="004458C3">
      <w:pPr>
        <w:spacing w:line="360" w:lineRule="auto"/>
        <w:rPr>
          <w:lang w:val="en-US"/>
        </w:rPr>
      </w:pPr>
      <w:r w:rsidRPr="003A1CBD">
        <w:rPr>
          <w:lang w:val="en-US"/>
        </w:rPr>
        <w:t xml:space="preserve">Brazilian-OBP </w:t>
      </w:r>
      <w:r w:rsidRPr="003A1CBD">
        <w:rPr>
          <w:lang w:val="en-US"/>
        </w:rPr>
        <w:softHyphen/>
        <w:t xml:space="preserve">–Brazilian office blood pressure criteria; </w:t>
      </w:r>
      <w:r w:rsidR="00DA681E" w:rsidRPr="003A1CBD">
        <w:rPr>
          <w:lang w:val="en-US"/>
        </w:rPr>
        <w:t>BP – blood pressure; DBP – diastolic blood pressure; SBP – systolic blood pressure; med - medications</w:t>
      </w:r>
    </w:p>
    <w:p w14:paraId="27E630F5" w14:textId="31760530" w:rsidR="00FC331E" w:rsidRPr="003A1CBD" w:rsidRDefault="00FC331E" w:rsidP="004458C3">
      <w:pPr>
        <w:spacing w:line="360" w:lineRule="auto"/>
        <w:rPr>
          <w:lang w:val="en-US"/>
        </w:rPr>
      </w:pPr>
      <w:r w:rsidRPr="003A1CBD">
        <w:rPr>
          <w:lang w:val="en-US"/>
        </w:rPr>
        <w:t>* p&lt;0.05; † p&lt;0.01; ‡ p&lt;0.001 compared with normal BP</w:t>
      </w:r>
      <w:r w:rsidR="004458C3" w:rsidRPr="003A1CBD">
        <w:rPr>
          <w:lang w:val="en-US"/>
        </w:rPr>
        <w:t>.</w:t>
      </w:r>
    </w:p>
    <w:p w14:paraId="7FC17922" w14:textId="77777777" w:rsidR="00D46C35" w:rsidRPr="003A1CBD" w:rsidRDefault="00D46C35" w:rsidP="004458C3">
      <w:pPr>
        <w:spacing w:line="360" w:lineRule="auto"/>
        <w:rPr>
          <w:lang w:val="en-US"/>
        </w:rPr>
      </w:pPr>
    </w:p>
    <w:p w14:paraId="3C50F8B9" w14:textId="77777777" w:rsidR="00D46C35" w:rsidRPr="003A1CBD" w:rsidRDefault="00D46C35" w:rsidP="004458C3">
      <w:pPr>
        <w:spacing w:line="360" w:lineRule="auto"/>
        <w:rPr>
          <w:lang w:val="en-US"/>
        </w:rPr>
      </w:pPr>
    </w:p>
    <w:p w14:paraId="0962B64A" w14:textId="77777777" w:rsidR="00D46C35" w:rsidRPr="003A1CBD" w:rsidRDefault="00D46C35" w:rsidP="004458C3">
      <w:pPr>
        <w:spacing w:line="360" w:lineRule="auto"/>
        <w:rPr>
          <w:lang w:val="en-US"/>
        </w:rPr>
      </w:pPr>
    </w:p>
    <w:p w14:paraId="2AF7E9A2" w14:textId="77777777" w:rsidR="00D46C35" w:rsidRPr="003A1CBD" w:rsidRDefault="00D46C35" w:rsidP="004458C3">
      <w:pPr>
        <w:spacing w:line="360" w:lineRule="auto"/>
        <w:rPr>
          <w:lang w:val="en-US"/>
        </w:rPr>
      </w:pPr>
    </w:p>
    <w:p w14:paraId="03CAC0E6" w14:textId="77777777" w:rsidR="00D46C35" w:rsidRPr="003A1CBD" w:rsidRDefault="00D46C35" w:rsidP="004458C3">
      <w:pPr>
        <w:spacing w:line="360" w:lineRule="auto"/>
        <w:rPr>
          <w:lang w:val="en-US"/>
        </w:rPr>
      </w:pPr>
    </w:p>
    <w:p w14:paraId="1456F141" w14:textId="77777777" w:rsidR="00D46C35" w:rsidRPr="003A1CBD" w:rsidRDefault="00D46C35" w:rsidP="004458C3">
      <w:pPr>
        <w:spacing w:line="360" w:lineRule="auto"/>
        <w:rPr>
          <w:lang w:val="en-US"/>
        </w:rPr>
      </w:pPr>
    </w:p>
    <w:p w14:paraId="6671F8D8" w14:textId="77777777" w:rsidR="00D46C35" w:rsidRPr="003A1CBD" w:rsidRDefault="00D46C35" w:rsidP="004458C3">
      <w:pPr>
        <w:spacing w:line="360" w:lineRule="auto"/>
        <w:rPr>
          <w:lang w:val="en-US"/>
        </w:rPr>
      </w:pPr>
    </w:p>
    <w:p w14:paraId="3D645315" w14:textId="77777777" w:rsidR="00D46C35" w:rsidRPr="003A1CBD" w:rsidRDefault="00D46C35" w:rsidP="004458C3">
      <w:pPr>
        <w:spacing w:line="360" w:lineRule="auto"/>
        <w:rPr>
          <w:lang w:val="en-US"/>
        </w:rPr>
      </w:pPr>
    </w:p>
    <w:p w14:paraId="4CD41396" w14:textId="77777777" w:rsidR="00D46C35" w:rsidRPr="003A1CBD" w:rsidRDefault="00D46C35" w:rsidP="004458C3">
      <w:pPr>
        <w:spacing w:line="360" w:lineRule="auto"/>
        <w:rPr>
          <w:lang w:val="en-US"/>
        </w:rPr>
      </w:pPr>
    </w:p>
    <w:p w14:paraId="7F003BDA" w14:textId="77777777" w:rsidR="00D46C35" w:rsidRPr="003A1CBD" w:rsidRDefault="00D46C35" w:rsidP="004458C3">
      <w:pPr>
        <w:spacing w:line="360" w:lineRule="auto"/>
        <w:rPr>
          <w:lang w:val="en-US"/>
        </w:rPr>
      </w:pPr>
    </w:p>
    <w:p w14:paraId="47051CA5" w14:textId="77777777" w:rsidR="00D46C35" w:rsidRPr="003A1CBD" w:rsidRDefault="00D46C35" w:rsidP="004458C3">
      <w:pPr>
        <w:spacing w:line="360" w:lineRule="auto"/>
        <w:rPr>
          <w:lang w:val="en-US"/>
        </w:rPr>
      </w:pPr>
    </w:p>
    <w:p w14:paraId="2A28C8EC" w14:textId="77777777" w:rsidR="00D46C35" w:rsidRPr="003A1CBD" w:rsidRDefault="00D46C35" w:rsidP="004458C3">
      <w:pPr>
        <w:spacing w:line="360" w:lineRule="auto"/>
        <w:rPr>
          <w:lang w:val="en-US"/>
        </w:rPr>
      </w:pPr>
    </w:p>
    <w:p w14:paraId="79B0DD8C" w14:textId="77777777" w:rsidR="00D46C35" w:rsidRPr="003A1CBD" w:rsidRDefault="00D46C35" w:rsidP="004458C3">
      <w:pPr>
        <w:spacing w:line="360" w:lineRule="auto"/>
        <w:rPr>
          <w:lang w:val="en-US"/>
        </w:rPr>
      </w:pPr>
    </w:p>
    <w:p w14:paraId="40067891" w14:textId="77777777" w:rsidR="006D521C" w:rsidRPr="003A1CBD" w:rsidRDefault="006D521C" w:rsidP="004458C3">
      <w:pPr>
        <w:spacing w:line="360" w:lineRule="auto"/>
        <w:rPr>
          <w:lang w:val="en-US"/>
        </w:rPr>
      </w:pPr>
    </w:p>
    <w:p w14:paraId="534C2D57" w14:textId="77777777" w:rsidR="006D521C" w:rsidRPr="003A1CBD" w:rsidRDefault="006D521C" w:rsidP="004458C3">
      <w:pPr>
        <w:spacing w:line="360" w:lineRule="auto"/>
        <w:rPr>
          <w:lang w:val="en-US"/>
        </w:rPr>
      </w:pPr>
    </w:p>
    <w:p w14:paraId="613AEDE7" w14:textId="5872175D" w:rsidR="00F164D3" w:rsidRPr="003A1CBD" w:rsidRDefault="00F164D3" w:rsidP="004458C3">
      <w:pPr>
        <w:spacing w:line="360" w:lineRule="auto"/>
        <w:outlineLvl w:val="0"/>
        <w:rPr>
          <w:lang w:val="en-US"/>
        </w:rPr>
      </w:pPr>
      <w:r w:rsidRPr="003A1CBD">
        <w:rPr>
          <w:b/>
          <w:lang w:val="en-US"/>
        </w:rPr>
        <w:lastRenderedPageBreak/>
        <w:t xml:space="preserve">Supplemental Table </w:t>
      </w:r>
      <w:r w:rsidR="00D46C35" w:rsidRPr="003A1CBD">
        <w:rPr>
          <w:b/>
          <w:lang w:val="en-US"/>
        </w:rPr>
        <w:t>4</w:t>
      </w:r>
      <w:r w:rsidRPr="003A1CBD">
        <w:rPr>
          <w:b/>
          <w:lang w:val="en-US"/>
        </w:rPr>
        <w:t>.</w:t>
      </w:r>
      <w:r w:rsidRPr="003A1CBD">
        <w:rPr>
          <w:lang w:val="en-US"/>
        </w:rPr>
        <w:t xml:space="preserve"> </w:t>
      </w:r>
      <w:r w:rsidR="001F6BD2" w:rsidRPr="003A1CBD">
        <w:rPr>
          <w:lang w:val="en-US"/>
        </w:rPr>
        <w:t>Hypertension</w:t>
      </w:r>
      <w:r w:rsidRPr="003A1CBD">
        <w:rPr>
          <w:lang w:val="en-US"/>
        </w:rPr>
        <w:t xml:space="preserve"> phenotypes based on the combination of </w:t>
      </w:r>
      <w:r w:rsidR="0048228B" w:rsidRPr="003A1CBD">
        <w:rPr>
          <w:lang w:val="en-US"/>
        </w:rPr>
        <w:t>Brazilian-OBP, Arsakeion</w:t>
      </w:r>
      <w:r w:rsidR="0048228B" w:rsidRPr="003A1CBD">
        <w:rPr>
          <w:rFonts w:eastAsia="Times New Roman"/>
          <w:color w:val="000000"/>
          <w:lang w:val="en-US"/>
        </w:rPr>
        <w:t>-HBPM and Goiânia-HBPM</w:t>
      </w:r>
    </w:p>
    <w:tbl>
      <w:tblPr>
        <w:tblW w:w="8932" w:type="dxa"/>
        <w:tblInd w:w="-14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4"/>
        <w:gridCol w:w="2054"/>
        <w:gridCol w:w="2127"/>
        <w:gridCol w:w="2127"/>
      </w:tblGrid>
      <w:tr w:rsidR="00D20407" w:rsidRPr="003A1CBD" w14:paraId="1F4E1E66" w14:textId="47D153BC" w:rsidTr="00D20407">
        <w:trPr>
          <w:trHeight w:val="320"/>
        </w:trPr>
        <w:tc>
          <w:tcPr>
            <w:tcW w:w="2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5B087" w14:textId="77777777" w:rsidR="00D20407" w:rsidRPr="003A1CBD" w:rsidRDefault="00D20407" w:rsidP="004458C3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Phenotype, %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1FD51" w14:textId="11488311" w:rsidR="00D20407" w:rsidRPr="003A1CBD" w:rsidRDefault="00D20407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Brazilian-OBP and</w:t>
            </w:r>
          </w:p>
          <w:p w14:paraId="482FD0D6" w14:textId="77777777" w:rsidR="00D20407" w:rsidRPr="003A1CBD" w:rsidRDefault="00D20407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lang w:val="en-US"/>
              </w:rPr>
              <w:t>Arsakeion</w:t>
            </w:r>
            <w:r w:rsidRPr="003A1CBD">
              <w:rPr>
                <w:rFonts w:eastAsia="Times New Roman"/>
                <w:color w:val="000000"/>
                <w:lang w:val="en-US"/>
              </w:rPr>
              <w:t>-HBPM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6B755C" w14:textId="00A3B108" w:rsidR="00D20407" w:rsidRPr="003A1CBD" w:rsidRDefault="00D20407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Brazilian -OBP and</w:t>
            </w:r>
          </w:p>
          <w:p w14:paraId="4E823F89" w14:textId="77777777" w:rsidR="00D20407" w:rsidRPr="003A1CBD" w:rsidRDefault="00D20407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Goiânia-HBPM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862C89" w14:textId="4551C2F6" w:rsidR="00D20407" w:rsidRPr="003A1CBD" w:rsidRDefault="00D20407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-value</w:t>
            </w:r>
          </w:p>
        </w:tc>
      </w:tr>
      <w:tr w:rsidR="00D20407" w:rsidRPr="003A1CBD" w14:paraId="0FD5C0CC" w14:textId="6A676A6B" w:rsidTr="00D20407">
        <w:trPr>
          <w:trHeight w:val="320"/>
        </w:trPr>
        <w:tc>
          <w:tcPr>
            <w:tcW w:w="2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02AE" w14:textId="77777777" w:rsidR="00D20407" w:rsidRPr="003A1CBD" w:rsidRDefault="00D20407" w:rsidP="004458C3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Normotension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7599" w14:textId="6936FFFF" w:rsidR="00D20407" w:rsidRPr="003A1CBD" w:rsidRDefault="00D20407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5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AC44C1" w14:textId="26C884D1" w:rsidR="00D20407" w:rsidRPr="003A1CBD" w:rsidRDefault="00D20407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47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6A853B" w14:textId="101D106B" w:rsidR="00D20407" w:rsidRPr="003A1CBD" w:rsidRDefault="00EF24D7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11</w:t>
            </w:r>
          </w:p>
        </w:tc>
      </w:tr>
      <w:tr w:rsidR="00D20407" w:rsidRPr="003A1CBD" w14:paraId="2CB61DCF" w14:textId="3D85F3A9" w:rsidTr="00D20407">
        <w:trPr>
          <w:trHeight w:val="32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FAE0" w14:textId="77777777" w:rsidR="00D20407" w:rsidRPr="003A1CBD" w:rsidRDefault="00D20407" w:rsidP="004458C3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White-coat hypertension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0FA8" w14:textId="0ADD15AE" w:rsidR="00D20407" w:rsidRPr="003A1CBD" w:rsidRDefault="00D20407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F8748" w14:textId="7D036758" w:rsidR="00D20407" w:rsidRPr="003A1CBD" w:rsidRDefault="00D20407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6E18252" w14:textId="235534DF" w:rsidR="00D20407" w:rsidRPr="003A1CBD" w:rsidRDefault="003F03A6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0</w:t>
            </w:r>
          </w:p>
        </w:tc>
      </w:tr>
      <w:tr w:rsidR="00D20407" w:rsidRPr="003A1CBD" w14:paraId="237FA960" w14:textId="24515B28" w:rsidTr="00D20407">
        <w:trPr>
          <w:trHeight w:val="320"/>
        </w:trPr>
        <w:tc>
          <w:tcPr>
            <w:tcW w:w="2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54B4" w14:textId="77777777" w:rsidR="00D20407" w:rsidRPr="003A1CBD" w:rsidRDefault="00D20407" w:rsidP="004458C3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Masked hypertension</w:t>
            </w:r>
          </w:p>
        </w:tc>
        <w:tc>
          <w:tcPr>
            <w:tcW w:w="2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7AAC" w14:textId="77777777" w:rsidR="00D20407" w:rsidRPr="003A1CBD" w:rsidRDefault="00D20407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bottom"/>
          </w:tcPr>
          <w:p w14:paraId="13A6E6F0" w14:textId="58F249CD" w:rsidR="00D20407" w:rsidRPr="003A1CBD" w:rsidRDefault="00D20407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6022DF6D" w14:textId="75F96F4B" w:rsidR="00D20407" w:rsidRPr="003A1CBD" w:rsidRDefault="00860127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13</w:t>
            </w:r>
          </w:p>
        </w:tc>
      </w:tr>
      <w:tr w:rsidR="00D20407" w:rsidRPr="003A1CBD" w14:paraId="3E3E415D" w14:textId="34E246E5" w:rsidTr="00D20407">
        <w:trPr>
          <w:trHeight w:val="320"/>
        </w:trPr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18610" w14:textId="77777777" w:rsidR="00D20407" w:rsidRPr="003A1CBD" w:rsidRDefault="00D20407" w:rsidP="004458C3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Sustained hypertension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10AE0" w14:textId="77777777" w:rsidR="00D20407" w:rsidRPr="003A1CBD" w:rsidRDefault="00D20407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2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9AFEFA" w14:textId="20BBB296" w:rsidR="00D20407" w:rsidRPr="003A1CBD" w:rsidRDefault="00D20407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6810D" w14:textId="15594780" w:rsidR="00D20407" w:rsidRPr="003A1CBD" w:rsidRDefault="00EB5599" w:rsidP="004458C3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2</w:t>
            </w:r>
          </w:p>
        </w:tc>
      </w:tr>
    </w:tbl>
    <w:p w14:paraId="755E5696" w14:textId="3D04E85D" w:rsidR="00F164D3" w:rsidRPr="003A1CBD" w:rsidRDefault="0048228B" w:rsidP="004458C3">
      <w:pPr>
        <w:spacing w:line="360" w:lineRule="auto"/>
        <w:rPr>
          <w:lang w:val="en-US"/>
        </w:rPr>
      </w:pPr>
      <w:r w:rsidRPr="003A1CBD">
        <w:rPr>
          <w:lang w:val="en-US"/>
        </w:rPr>
        <w:t xml:space="preserve">Brazilian-OBP - Brazilian office blood pressure criteria; </w:t>
      </w:r>
      <w:r w:rsidR="00F164D3" w:rsidRPr="003A1CBD">
        <w:rPr>
          <w:lang w:val="en-US"/>
        </w:rPr>
        <w:t>Arsakeion</w:t>
      </w:r>
      <w:r w:rsidR="00F164D3" w:rsidRPr="003A1CBD">
        <w:rPr>
          <w:rFonts w:eastAsia="Times New Roman"/>
          <w:color w:val="000000"/>
          <w:lang w:val="en-US"/>
        </w:rPr>
        <w:t xml:space="preserve">-HBPM – </w:t>
      </w:r>
      <w:r w:rsidR="00F164D3" w:rsidRPr="003A1CBD">
        <w:rPr>
          <w:lang w:val="en-US"/>
        </w:rPr>
        <w:t>Arsakeion school study high home blood pressure monitoring criteria; Goiânia</w:t>
      </w:r>
      <w:r w:rsidR="00F164D3" w:rsidRPr="003A1CBD">
        <w:rPr>
          <w:rFonts w:eastAsia="Times New Roman"/>
          <w:color w:val="000000"/>
          <w:lang w:val="en-US"/>
        </w:rPr>
        <w:t xml:space="preserve">-HBPM – </w:t>
      </w:r>
      <w:r w:rsidR="00F164D3" w:rsidRPr="003A1CBD">
        <w:rPr>
          <w:lang w:val="en-US"/>
        </w:rPr>
        <w:t>Goiânia schools study high home blood pressure monitoring criteria</w:t>
      </w:r>
    </w:p>
    <w:p w14:paraId="698AC828" w14:textId="77777777" w:rsidR="00B70678" w:rsidRPr="003A1CBD" w:rsidRDefault="00B70678">
      <w:pPr>
        <w:rPr>
          <w:lang w:val="en-US"/>
        </w:rPr>
      </w:pPr>
    </w:p>
    <w:p w14:paraId="0C2DA1A5" w14:textId="77777777" w:rsidR="00B70678" w:rsidRPr="003A1CBD" w:rsidRDefault="00B70678">
      <w:pPr>
        <w:rPr>
          <w:lang w:val="en-US"/>
        </w:rPr>
      </w:pPr>
    </w:p>
    <w:p w14:paraId="4D9EEBC4" w14:textId="77777777" w:rsidR="00B70678" w:rsidRPr="003A1CBD" w:rsidRDefault="00B70678">
      <w:pPr>
        <w:rPr>
          <w:lang w:val="en-US"/>
        </w:rPr>
      </w:pPr>
    </w:p>
    <w:p w14:paraId="64C79A37" w14:textId="77777777" w:rsidR="00B70678" w:rsidRPr="003A1CBD" w:rsidRDefault="00B70678">
      <w:pPr>
        <w:rPr>
          <w:lang w:val="en-US"/>
        </w:rPr>
      </w:pPr>
    </w:p>
    <w:p w14:paraId="5517F183" w14:textId="77777777" w:rsidR="00050123" w:rsidRPr="003A1CBD" w:rsidRDefault="00050123">
      <w:pPr>
        <w:rPr>
          <w:lang w:val="en-US"/>
        </w:rPr>
      </w:pPr>
    </w:p>
    <w:p w14:paraId="12990390" w14:textId="77777777" w:rsidR="00050123" w:rsidRPr="003A1CBD" w:rsidRDefault="00050123">
      <w:pPr>
        <w:rPr>
          <w:lang w:val="en-US"/>
        </w:rPr>
      </w:pPr>
    </w:p>
    <w:p w14:paraId="132A5E0B" w14:textId="77777777" w:rsidR="00050123" w:rsidRPr="003A1CBD" w:rsidRDefault="00050123">
      <w:pPr>
        <w:rPr>
          <w:lang w:val="en-US"/>
        </w:rPr>
      </w:pPr>
    </w:p>
    <w:p w14:paraId="5B667E59" w14:textId="77777777" w:rsidR="00050123" w:rsidRPr="003A1CBD" w:rsidRDefault="00050123">
      <w:pPr>
        <w:rPr>
          <w:lang w:val="en-US"/>
        </w:rPr>
      </w:pPr>
    </w:p>
    <w:p w14:paraId="0609F893" w14:textId="77777777" w:rsidR="00050123" w:rsidRPr="003A1CBD" w:rsidRDefault="00050123">
      <w:pPr>
        <w:rPr>
          <w:lang w:val="en-US"/>
        </w:rPr>
      </w:pPr>
    </w:p>
    <w:p w14:paraId="4791C385" w14:textId="77777777" w:rsidR="00050123" w:rsidRPr="003A1CBD" w:rsidRDefault="00050123">
      <w:pPr>
        <w:rPr>
          <w:lang w:val="en-US"/>
        </w:rPr>
      </w:pPr>
    </w:p>
    <w:p w14:paraId="3E068DEC" w14:textId="77777777" w:rsidR="00050123" w:rsidRPr="003A1CBD" w:rsidRDefault="00050123">
      <w:pPr>
        <w:rPr>
          <w:lang w:val="en-US"/>
        </w:rPr>
      </w:pPr>
    </w:p>
    <w:p w14:paraId="1C7F70F3" w14:textId="77777777" w:rsidR="00050123" w:rsidRPr="003A1CBD" w:rsidRDefault="00050123">
      <w:pPr>
        <w:rPr>
          <w:lang w:val="en-US"/>
        </w:rPr>
      </w:pPr>
    </w:p>
    <w:p w14:paraId="601CE86D" w14:textId="77777777" w:rsidR="00050123" w:rsidRPr="003A1CBD" w:rsidRDefault="00050123">
      <w:pPr>
        <w:rPr>
          <w:lang w:val="en-US"/>
        </w:rPr>
      </w:pPr>
    </w:p>
    <w:p w14:paraId="500D88BF" w14:textId="77777777" w:rsidR="00050123" w:rsidRPr="003A1CBD" w:rsidRDefault="00050123">
      <w:pPr>
        <w:rPr>
          <w:lang w:val="en-US"/>
        </w:rPr>
      </w:pPr>
    </w:p>
    <w:p w14:paraId="3243D77C" w14:textId="77777777" w:rsidR="00050123" w:rsidRPr="003A1CBD" w:rsidRDefault="00050123">
      <w:pPr>
        <w:rPr>
          <w:lang w:val="en-US"/>
        </w:rPr>
      </w:pPr>
    </w:p>
    <w:p w14:paraId="6FAE908D" w14:textId="77777777" w:rsidR="00050123" w:rsidRPr="003A1CBD" w:rsidRDefault="00050123">
      <w:pPr>
        <w:rPr>
          <w:lang w:val="en-US"/>
        </w:rPr>
      </w:pPr>
    </w:p>
    <w:p w14:paraId="16EC6FA1" w14:textId="77777777" w:rsidR="00050123" w:rsidRPr="003A1CBD" w:rsidRDefault="00050123">
      <w:pPr>
        <w:rPr>
          <w:lang w:val="en-US"/>
        </w:rPr>
      </w:pPr>
    </w:p>
    <w:p w14:paraId="07833774" w14:textId="77777777" w:rsidR="00050123" w:rsidRPr="003A1CBD" w:rsidRDefault="00050123">
      <w:pPr>
        <w:rPr>
          <w:lang w:val="en-US"/>
        </w:rPr>
      </w:pPr>
    </w:p>
    <w:p w14:paraId="4FF306F3" w14:textId="77777777" w:rsidR="00050123" w:rsidRPr="003A1CBD" w:rsidRDefault="00050123">
      <w:pPr>
        <w:rPr>
          <w:lang w:val="en-US"/>
        </w:rPr>
      </w:pPr>
    </w:p>
    <w:p w14:paraId="395E7FC1" w14:textId="77777777" w:rsidR="00050123" w:rsidRPr="003A1CBD" w:rsidRDefault="00050123">
      <w:pPr>
        <w:rPr>
          <w:lang w:val="en-US"/>
        </w:rPr>
      </w:pPr>
    </w:p>
    <w:p w14:paraId="4B910EA7" w14:textId="77777777" w:rsidR="001C60B5" w:rsidRPr="003A1CBD" w:rsidRDefault="001C60B5">
      <w:pPr>
        <w:rPr>
          <w:lang w:val="en-US"/>
        </w:rPr>
      </w:pPr>
    </w:p>
    <w:p w14:paraId="16EC0A24" w14:textId="77777777" w:rsidR="001C60B5" w:rsidRPr="003A1CBD" w:rsidRDefault="001C60B5">
      <w:pPr>
        <w:rPr>
          <w:lang w:val="en-US"/>
        </w:rPr>
      </w:pPr>
    </w:p>
    <w:p w14:paraId="784DC903" w14:textId="77777777" w:rsidR="001C60B5" w:rsidRPr="003A1CBD" w:rsidRDefault="001C60B5">
      <w:pPr>
        <w:rPr>
          <w:lang w:val="en-US"/>
        </w:rPr>
      </w:pPr>
    </w:p>
    <w:p w14:paraId="5B25724C" w14:textId="77777777" w:rsidR="001C60B5" w:rsidRPr="003A1CBD" w:rsidRDefault="001C60B5">
      <w:pPr>
        <w:rPr>
          <w:lang w:val="en-US"/>
        </w:rPr>
      </w:pPr>
    </w:p>
    <w:p w14:paraId="469EB157" w14:textId="77777777" w:rsidR="001C60B5" w:rsidRPr="003A1CBD" w:rsidRDefault="001C60B5">
      <w:pPr>
        <w:rPr>
          <w:lang w:val="en-US"/>
        </w:rPr>
      </w:pPr>
    </w:p>
    <w:p w14:paraId="51062761" w14:textId="77777777" w:rsidR="001C60B5" w:rsidRPr="003A1CBD" w:rsidRDefault="001C60B5">
      <w:pPr>
        <w:rPr>
          <w:lang w:val="en-US"/>
        </w:rPr>
      </w:pPr>
    </w:p>
    <w:p w14:paraId="742186BB" w14:textId="77777777" w:rsidR="001C60B5" w:rsidRPr="003A1CBD" w:rsidRDefault="001C60B5">
      <w:pPr>
        <w:rPr>
          <w:lang w:val="en-US"/>
        </w:rPr>
      </w:pPr>
    </w:p>
    <w:p w14:paraId="453AB39D" w14:textId="77777777" w:rsidR="001C60B5" w:rsidRPr="003A1CBD" w:rsidRDefault="001C60B5">
      <w:pPr>
        <w:rPr>
          <w:lang w:val="en-US"/>
        </w:rPr>
      </w:pPr>
    </w:p>
    <w:p w14:paraId="7809554A" w14:textId="77777777" w:rsidR="001C60B5" w:rsidRPr="003A1CBD" w:rsidRDefault="001C60B5">
      <w:pPr>
        <w:rPr>
          <w:lang w:val="en-US"/>
        </w:rPr>
      </w:pPr>
    </w:p>
    <w:p w14:paraId="1919EE1F" w14:textId="77777777" w:rsidR="001C60B5" w:rsidRPr="003A1CBD" w:rsidRDefault="001C60B5">
      <w:pPr>
        <w:rPr>
          <w:lang w:val="en-US"/>
        </w:rPr>
      </w:pPr>
    </w:p>
    <w:p w14:paraId="12D0E704" w14:textId="77777777" w:rsidR="001C60B5" w:rsidRPr="003A1CBD" w:rsidRDefault="001C60B5">
      <w:pPr>
        <w:rPr>
          <w:lang w:val="en-US"/>
        </w:rPr>
      </w:pPr>
    </w:p>
    <w:p w14:paraId="733B506D" w14:textId="77777777" w:rsidR="001C60B5" w:rsidRPr="003A1CBD" w:rsidRDefault="001C60B5">
      <w:pPr>
        <w:rPr>
          <w:lang w:val="en-US"/>
        </w:rPr>
      </w:pPr>
    </w:p>
    <w:p w14:paraId="45896CD8" w14:textId="77777777" w:rsidR="001C60B5" w:rsidRPr="003A1CBD" w:rsidRDefault="001C60B5">
      <w:pPr>
        <w:rPr>
          <w:lang w:val="en-US"/>
        </w:rPr>
      </w:pPr>
    </w:p>
    <w:p w14:paraId="44216F10" w14:textId="77777777" w:rsidR="001C60B5" w:rsidRPr="003A1CBD" w:rsidRDefault="001C60B5">
      <w:pPr>
        <w:rPr>
          <w:lang w:val="en-US"/>
        </w:rPr>
      </w:pPr>
    </w:p>
    <w:p w14:paraId="6039C80D" w14:textId="77777777" w:rsidR="004458C3" w:rsidRPr="003A1CBD" w:rsidRDefault="004458C3">
      <w:pPr>
        <w:rPr>
          <w:lang w:val="en-US"/>
        </w:rPr>
        <w:sectPr w:rsidR="004458C3" w:rsidRPr="003A1CBD" w:rsidSect="006D521C">
          <w:pgSz w:w="11901" w:h="16817"/>
          <w:pgMar w:top="1418" w:right="1701" w:bottom="1418" w:left="1701" w:header="709" w:footer="709" w:gutter="0"/>
          <w:cols w:space="708"/>
          <w:docGrid w:linePitch="360"/>
        </w:sectPr>
      </w:pPr>
    </w:p>
    <w:p w14:paraId="7957E308" w14:textId="77777777" w:rsidR="00050123" w:rsidRPr="003A1CBD" w:rsidRDefault="00050123">
      <w:pPr>
        <w:rPr>
          <w:lang w:val="en-US"/>
        </w:rPr>
      </w:pPr>
    </w:p>
    <w:p w14:paraId="7ED5285C" w14:textId="521B6E15" w:rsidR="001C60B5" w:rsidRPr="003A1CBD" w:rsidRDefault="002B6F12">
      <w:pPr>
        <w:rPr>
          <w:lang w:val="en-US"/>
        </w:rPr>
      </w:pPr>
      <w:r w:rsidRPr="003A1CBD">
        <w:rPr>
          <w:noProof/>
          <w:lang w:val="en-US"/>
        </w:rPr>
        <w:drawing>
          <wp:inline distT="0" distB="0" distL="0" distR="0" wp14:anchorId="015B0309" wp14:editId="48FDACE6">
            <wp:extent cx="7761403" cy="4366725"/>
            <wp:effectExtent l="0" t="0" r="11430" b="254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S-Adolescents-HBPM-JCH-Suppl-Fig1-R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76710" cy="4375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F79DA3" w14:textId="02ACA663" w:rsidR="00050123" w:rsidRPr="003A1CBD" w:rsidRDefault="00050123" w:rsidP="00050123">
      <w:pPr>
        <w:rPr>
          <w:b/>
          <w:lang w:val="en-US"/>
        </w:rPr>
      </w:pPr>
      <w:r w:rsidRPr="003A1CBD">
        <w:rPr>
          <w:b/>
          <w:lang w:val="en-US"/>
        </w:rPr>
        <w:t xml:space="preserve">Supplemental Figure 1. Venn diagram demonstrating the overlap of abnormal blood pressure prevalence according to the studied </w:t>
      </w:r>
      <w:r w:rsidR="00F71235" w:rsidRPr="003A1CBD">
        <w:rPr>
          <w:b/>
          <w:lang w:val="en-US"/>
        </w:rPr>
        <w:t xml:space="preserve">office blood pressure </w:t>
      </w:r>
      <w:r w:rsidRPr="003A1CBD">
        <w:rPr>
          <w:b/>
          <w:lang w:val="en-US"/>
        </w:rPr>
        <w:t>criteria.</w:t>
      </w:r>
    </w:p>
    <w:p w14:paraId="4E8C6D9D" w14:textId="3D22AC41" w:rsidR="00B70678" w:rsidRPr="003A1CBD" w:rsidRDefault="00EB3502">
      <w:pPr>
        <w:rPr>
          <w:lang w:val="en-US"/>
        </w:rPr>
      </w:pPr>
      <w:r w:rsidRPr="003A1CBD">
        <w:rPr>
          <w:rFonts w:eastAsia="Times New Roman"/>
          <w:color w:val="000000"/>
          <w:lang w:val="en-US"/>
        </w:rPr>
        <w:t>AAP-OBP</w:t>
      </w:r>
      <w:r w:rsidRPr="003A1CBD">
        <w:rPr>
          <w:lang w:val="en-US"/>
        </w:rPr>
        <w:t xml:space="preserve"> - American Academy of Pediatrics high office blood pressure criteria; ESH-OBP - European Society of Hypertension high office blood pressure criteria; </w:t>
      </w:r>
      <w:r w:rsidR="00D95CFA" w:rsidRPr="003A1CBD">
        <w:rPr>
          <w:lang w:val="en-US"/>
        </w:rPr>
        <w:t>Brazilian-OBP - Brazilian office blood pressure criteria</w:t>
      </w:r>
      <w:r w:rsidRPr="003A1CBD">
        <w:rPr>
          <w:lang w:val="en-US"/>
        </w:rPr>
        <w:t>.</w:t>
      </w:r>
    </w:p>
    <w:p w14:paraId="11EAA82B" w14:textId="77777777" w:rsidR="00E20799" w:rsidRPr="003A1CBD" w:rsidRDefault="00E20799" w:rsidP="00E20799">
      <w:pPr>
        <w:rPr>
          <w:rFonts w:eastAsia="Times New Roman"/>
          <w:color w:val="222222"/>
          <w:lang w:val="en-US"/>
        </w:rPr>
        <w:sectPr w:rsidR="00E20799" w:rsidRPr="003A1CBD" w:rsidSect="004458C3">
          <w:pgSz w:w="16817" w:h="11901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08E88A94" w14:textId="40631361" w:rsidR="00E20799" w:rsidRPr="003A1CBD" w:rsidRDefault="00E20799" w:rsidP="00E20799">
      <w:pPr>
        <w:spacing w:line="360" w:lineRule="auto"/>
        <w:outlineLvl w:val="0"/>
        <w:rPr>
          <w:rFonts w:eastAsia="Times New Roman"/>
          <w:color w:val="222222"/>
          <w:lang w:val="en-US"/>
        </w:rPr>
      </w:pPr>
      <w:r w:rsidRPr="003A1CBD">
        <w:rPr>
          <w:b/>
          <w:lang w:val="en-US"/>
        </w:rPr>
        <w:lastRenderedPageBreak/>
        <w:t>Supplemental Table 5.</w:t>
      </w:r>
      <w:r w:rsidRPr="003A1CBD">
        <w:rPr>
          <w:lang w:val="en-US"/>
        </w:rPr>
        <w:t xml:space="preserve"> </w:t>
      </w:r>
      <w:r w:rsidRPr="003A1CBD">
        <w:rPr>
          <w:rFonts w:eastAsia="Times New Roman"/>
          <w:color w:val="222222"/>
          <w:lang w:val="en-US"/>
        </w:rPr>
        <w:t>Prevalence of high BP in non-obese and obese participants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3"/>
        <w:gridCol w:w="2439"/>
        <w:gridCol w:w="2097"/>
        <w:gridCol w:w="1047"/>
      </w:tblGrid>
      <w:tr w:rsidR="00E20799" w:rsidRPr="003A1CBD" w14:paraId="132058FA" w14:textId="77777777" w:rsidTr="00593EEE">
        <w:tc>
          <w:tcPr>
            <w:tcW w:w="2833" w:type="dxa"/>
            <w:tcBorders>
              <w:top w:val="single" w:sz="4" w:space="0" w:color="auto"/>
            </w:tcBorders>
          </w:tcPr>
          <w:p w14:paraId="5C190231" w14:textId="77777777" w:rsidR="00E20799" w:rsidRPr="003A1CBD" w:rsidRDefault="00E20799" w:rsidP="00E20799">
            <w:pPr>
              <w:spacing w:line="360" w:lineRule="auto"/>
              <w:rPr>
                <w:lang w:val="en-US"/>
              </w:rPr>
            </w:pPr>
            <w:r w:rsidRPr="003A1CBD">
              <w:rPr>
                <w:lang w:val="en-US"/>
              </w:rPr>
              <w:t>Hypertension criteria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</w:tcBorders>
          </w:tcPr>
          <w:p w14:paraId="4675F501" w14:textId="7ECB0C6D" w:rsidR="00E20799" w:rsidRPr="003A1CBD" w:rsidRDefault="00E20799" w:rsidP="00E20799">
            <w:pPr>
              <w:spacing w:line="360" w:lineRule="auto"/>
              <w:jc w:val="center"/>
              <w:rPr>
                <w:lang w:val="en-US"/>
              </w:rPr>
            </w:pPr>
            <w:r w:rsidRPr="003A1CBD">
              <w:rPr>
                <w:lang w:val="en-US"/>
              </w:rPr>
              <w:t>Prevalence of high BP, %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36451416" w14:textId="77777777" w:rsidR="00E20799" w:rsidRPr="003A1CBD" w:rsidRDefault="00E20799" w:rsidP="00E20799">
            <w:pPr>
              <w:spacing w:line="360" w:lineRule="auto"/>
              <w:jc w:val="center"/>
              <w:rPr>
                <w:lang w:val="en-US"/>
              </w:rPr>
            </w:pPr>
            <w:r w:rsidRPr="003A1CBD">
              <w:rPr>
                <w:lang w:val="en-US"/>
              </w:rPr>
              <w:t>p-value</w:t>
            </w:r>
          </w:p>
        </w:tc>
      </w:tr>
      <w:tr w:rsidR="00E20799" w:rsidRPr="003A1CBD" w14:paraId="41FE6D1E" w14:textId="77777777" w:rsidTr="00593EEE">
        <w:tc>
          <w:tcPr>
            <w:tcW w:w="2833" w:type="dxa"/>
            <w:tcBorders>
              <w:bottom w:val="single" w:sz="4" w:space="0" w:color="auto"/>
            </w:tcBorders>
          </w:tcPr>
          <w:p w14:paraId="5B021F26" w14:textId="77777777" w:rsidR="00E20799" w:rsidRPr="003A1CBD" w:rsidRDefault="00E20799" w:rsidP="00E20799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39" w:type="dxa"/>
            <w:tcBorders>
              <w:bottom w:val="single" w:sz="4" w:space="0" w:color="auto"/>
            </w:tcBorders>
          </w:tcPr>
          <w:p w14:paraId="7B71D4B6" w14:textId="77777777" w:rsidR="00E20799" w:rsidRPr="003A1CBD" w:rsidRDefault="00E20799" w:rsidP="00E20799">
            <w:pPr>
              <w:spacing w:line="360" w:lineRule="auto"/>
              <w:jc w:val="center"/>
              <w:rPr>
                <w:lang w:val="en-US"/>
              </w:rPr>
            </w:pPr>
            <w:r w:rsidRPr="003A1CBD">
              <w:rPr>
                <w:lang w:val="en-US"/>
              </w:rPr>
              <w:t>Non-obese (n=144)</w:t>
            </w: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14:paraId="58FA3723" w14:textId="77777777" w:rsidR="00E20799" w:rsidRPr="003A1CBD" w:rsidRDefault="00E20799" w:rsidP="00E20799">
            <w:pPr>
              <w:spacing w:line="360" w:lineRule="auto"/>
              <w:jc w:val="center"/>
              <w:rPr>
                <w:lang w:val="en-US"/>
              </w:rPr>
            </w:pPr>
            <w:r w:rsidRPr="003A1CBD">
              <w:rPr>
                <w:lang w:val="en-US"/>
              </w:rPr>
              <w:t>Obese (n=97)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12221EA5" w14:textId="77777777" w:rsidR="00E20799" w:rsidRPr="003A1CBD" w:rsidRDefault="00E20799" w:rsidP="00E20799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E20799" w:rsidRPr="003A1CBD" w14:paraId="19D247D9" w14:textId="77777777" w:rsidTr="00593EEE">
        <w:tc>
          <w:tcPr>
            <w:tcW w:w="2833" w:type="dxa"/>
            <w:tcBorders>
              <w:top w:val="single" w:sz="4" w:space="0" w:color="auto"/>
            </w:tcBorders>
          </w:tcPr>
          <w:p w14:paraId="58ACF52F" w14:textId="77777777" w:rsidR="00E20799" w:rsidRPr="003A1CBD" w:rsidRDefault="00E20799" w:rsidP="00E20799">
            <w:pPr>
              <w:spacing w:line="360" w:lineRule="auto"/>
              <w:rPr>
                <w:lang w:val="en-US"/>
              </w:rPr>
            </w:pPr>
            <w:r w:rsidRPr="003A1CBD">
              <w:rPr>
                <w:lang w:val="en-US"/>
              </w:rPr>
              <w:t>AAP-OBP</w:t>
            </w:r>
          </w:p>
        </w:tc>
        <w:tc>
          <w:tcPr>
            <w:tcW w:w="2439" w:type="dxa"/>
            <w:tcBorders>
              <w:top w:val="single" w:sz="4" w:space="0" w:color="auto"/>
            </w:tcBorders>
          </w:tcPr>
          <w:p w14:paraId="7E46EB61" w14:textId="77777777" w:rsidR="00E20799" w:rsidRPr="003A1CBD" w:rsidRDefault="00E20799" w:rsidP="00E20799">
            <w:pPr>
              <w:spacing w:line="360" w:lineRule="auto"/>
              <w:jc w:val="center"/>
              <w:rPr>
                <w:lang w:val="en-US"/>
              </w:rPr>
            </w:pPr>
            <w:r w:rsidRPr="003A1CBD">
              <w:rPr>
                <w:lang w:val="en-US"/>
              </w:rPr>
              <w:t>35</w:t>
            </w:r>
          </w:p>
        </w:tc>
        <w:tc>
          <w:tcPr>
            <w:tcW w:w="2097" w:type="dxa"/>
            <w:tcBorders>
              <w:top w:val="single" w:sz="4" w:space="0" w:color="auto"/>
            </w:tcBorders>
          </w:tcPr>
          <w:p w14:paraId="01C0EA3E" w14:textId="77777777" w:rsidR="00E20799" w:rsidRPr="003A1CBD" w:rsidRDefault="00E20799" w:rsidP="00E20799">
            <w:pPr>
              <w:spacing w:line="360" w:lineRule="auto"/>
              <w:jc w:val="center"/>
              <w:rPr>
                <w:lang w:val="en-US"/>
              </w:rPr>
            </w:pPr>
            <w:r w:rsidRPr="003A1CBD">
              <w:rPr>
                <w:lang w:val="en-US"/>
              </w:rPr>
              <w:t>57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60E705B1" w14:textId="77777777" w:rsidR="00E20799" w:rsidRPr="003A1CBD" w:rsidRDefault="00E20799" w:rsidP="00E20799">
            <w:pPr>
              <w:spacing w:line="360" w:lineRule="auto"/>
              <w:jc w:val="center"/>
              <w:rPr>
                <w:lang w:val="en-US"/>
              </w:rPr>
            </w:pPr>
            <w:r w:rsidRPr="003A1CBD">
              <w:rPr>
                <w:lang w:val="en-US"/>
              </w:rPr>
              <w:t>&lt;0.001</w:t>
            </w:r>
          </w:p>
        </w:tc>
      </w:tr>
      <w:tr w:rsidR="00E20799" w:rsidRPr="003A1CBD" w14:paraId="4F6D5A44" w14:textId="77777777" w:rsidTr="00593EEE">
        <w:tc>
          <w:tcPr>
            <w:tcW w:w="2833" w:type="dxa"/>
          </w:tcPr>
          <w:p w14:paraId="331B1391" w14:textId="77777777" w:rsidR="00E20799" w:rsidRPr="003A1CBD" w:rsidRDefault="00E20799" w:rsidP="00E20799">
            <w:pPr>
              <w:spacing w:line="360" w:lineRule="auto"/>
              <w:rPr>
                <w:lang w:val="en-US"/>
              </w:rPr>
            </w:pPr>
            <w:r w:rsidRPr="003A1CBD">
              <w:rPr>
                <w:lang w:val="en-US"/>
              </w:rPr>
              <w:t>ESH-OBP</w:t>
            </w:r>
          </w:p>
        </w:tc>
        <w:tc>
          <w:tcPr>
            <w:tcW w:w="2439" w:type="dxa"/>
          </w:tcPr>
          <w:p w14:paraId="30CA834F" w14:textId="77777777" w:rsidR="00E20799" w:rsidRPr="003A1CBD" w:rsidRDefault="00E20799" w:rsidP="00E20799">
            <w:pPr>
              <w:spacing w:line="360" w:lineRule="auto"/>
              <w:jc w:val="center"/>
              <w:rPr>
                <w:lang w:val="en-US"/>
              </w:rPr>
            </w:pPr>
            <w:r w:rsidRPr="003A1CBD">
              <w:rPr>
                <w:lang w:val="en-US"/>
              </w:rPr>
              <w:t>20</w:t>
            </w:r>
          </w:p>
        </w:tc>
        <w:tc>
          <w:tcPr>
            <w:tcW w:w="2097" w:type="dxa"/>
          </w:tcPr>
          <w:p w14:paraId="641C3B2C" w14:textId="77777777" w:rsidR="00E20799" w:rsidRPr="003A1CBD" w:rsidRDefault="00E20799" w:rsidP="00E20799">
            <w:pPr>
              <w:spacing w:line="360" w:lineRule="auto"/>
              <w:jc w:val="center"/>
              <w:rPr>
                <w:lang w:val="en-US"/>
              </w:rPr>
            </w:pPr>
            <w:r w:rsidRPr="003A1CBD">
              <w:rPr>
                <w:lang w:val="en-US"/>
              </w:rPr>
              <w:t>31</w:t>
            </w:r>
          </w:p>
        </w:tc>
        <w:tc>
          <w:tcPr>
            <w:tcW w:w="1047" w:type="dxa"/>
          </w:tcPr>
          <w:p w14:paraId="2A170025" w14:textId="77777777" w:rsidR="00E20799" w:rsidRPr="003A1CBD" w:rsidRDefault="00E20799" w:rsidP="00E20799">
            <w:pPr>
              <w:spacing w:line="360" w:lineRule="auto"/>
              <w:jc w:val="center"/>
              <w:rPr>
                <w:lang w:val="en-US"/>
              </w:rPr>
            </w:pPr>
            <w:r w:rsidRPr="003A1CBD">
              <w:rPr>
                <w:lang w:val="en-US"/>
              </w:rPr>
              <w:t>0.06</w:t>
            </w:r>
          </w:p>
        </w:tc>
      </w:tr>
      <w:tr w:rsidR="00E20799" w:rsidRPr="003A1CBD" w14:paraId="483B2D6A" w14:textId="77777777" w:rsidTr="00593EEE">
        <w:tc>
          <w:tcPr>
            <w:tcW w:w="2833" w:type="dxa"/>
          </w:tcPr>
          <w:p w14:paraId="312CBFD7" w14:textId="77777777" w:rsidR="00E20799" w:rsidRPr="003A1CBD" w:rsidRDefault="00E20799" w:rsidP="00E20799">
            <w:pPr>
              <w:spacing w:line="360" w:lineRule="auto"/>
              <w:rPr>
                <w:lang w:val="en-US"/>
              </w:rPr>
            </w:pPr>
            <w:r w:rsidRPr="003A1CBD">
              <w:rPr>
                <w:lang w:val="en-US"/>
              </w:rPr>
              <w:t>Brazilian-OBP</w:t>
            </w:r>
          </w:p>
        </w:tc>
        <w:tc>
          <w:tcPr>
            <w:tcW w:w="2439" w:type="dxa"/>
          </w:tcPr>
          <w:p w14:paraId="1CC86C7B" w14:textId="77777777" w:rsidR="00E20799" w:rsidRPr="003A1CBD" w:rsidRDefault="00E20799" w:rsidP="00E20799">
            <w:pPr>
              <w:spacing w:line="360" w:lineRule="auto"/>
              <w:jc w:val="center"/>
              <w:rPr>
                <w:lang w:val="en-US"/>
              </w:rPr>
            </w:pPr>
            <w:r w:rsidRPr="003A1CBD">
              <w:rPr>
                <w:lang w:val="en-US"/>
              </w:rPr>
              <w:t>35.5</w:t>
            </w:r>
          </w:p>
        </w:tc>
        <w:tc>
          <w:tcPr>
            <w:tcW w:w="2097" w:type="dxa"/>
          </w:tcPr>
          <w:p w14:paraId="4FF66833" w14:textId="77777777" w:rsidR="00E20799" w:rsidRPr="003A1CBD" w:rsidRDefault="00E20799" w:rsidP="00E20799">
            <w:pPr>
              <w:spacing w:line="360" w:lineRule="auto"/>
              <w:jc w:val="center"/>
              <w:rPr>
                <w:lang w:val="en-US"/>
              </w:rPr>
            </w:pPr>
            <w:r w:rsidRPr="003A1CBD">
              <w:rPr>
                <w:lang w:val="en-US"/>
              </w:rPr>
              <w:t>53.5</w:t>
            </w:r>
          </w:p>
        </w:tc>
        <w:tc>
          <w:tcPr>
            <w:tcW w:w="1047" w:type="dxa"/>
          </w:tcPr>
          <w:p w14:paraId="3B084B3D" w14:textId="77777777" w:rsidR="00E20799" w:rsidRPr="003A1CBD" w:rsidRDefault="00E20799" w:rsidP="00E20799">
            <w:pPr>
              <w:spacing w:line="360" w:lineRule="auto"/>
              <w:jc w:val="center"/>
              <w:rPr>
                <w:lang w:val="en-US"/>
              </w:rPr>
            </w:pPr>
            <w:r w:rsidRPr="003A1CBD">
              <w:rPr>
                <w:lang w:val="en-US"/>
              </w:rPr>
              <w:t>0.005</w:t>
            </w:r>
          </w:p>
        </w:tc>
      </w:tr>
      <w:tr w:rsidR="00E20799" w:rsidRPr="003A1CBD" w14:paraId="5FE91177" w14:textId="77777777" w:rsidTr="00593EEE">
        <w:tc>
          <w:tcPr>
            <w:tcW w:w="2833" w:type="dxa"/>
          </w:tcPr>
          <w:p w14:paraId="214A1593" w14:textId="77777777" w:rsidR="00E20799" w:rsidRPr="003A1CBD" w:rsidRDefault="00E20799" w:rsidP="00E20799">
            <w:pPr>
              <w:spacing w:line="360" w:lineRule="auto"/>
              <w:rPr>
                <w:lang w:val="en-US"/>
              </w:rPr>
            </w:pPr>
            <w:r w:rsidRPr="003A1CBD">
              <w:rPr>
                <w:lang w:val="en-US"/>
              </w:rPr>
              <w:t>Arsakeion</w:t>
            </w:r>
            <w:r w:rsidRPr="003A1CBD">
              <w:rPr>
                <w:rFonts w:eastAsia="Times New Roman"/>
                <w:color w:val="000000"/>
                <w:lang w:val="en-US"/>
              </w:rPr>
              <w:t>-HBPM</w:t>
            </w:r>
          </w:p>
        </w:tc>
        <w:tc>
          <w:tcPr>
            <w:tcW w:w="2439" w:type="dxa"/>
          </w:tcPr>
          <w:p w14:paraId="322A689E" w14:textId="77777777" w:rsidR="00E20799" w:rsidRPr="003A1CBD" w:rsidRDefault="00E20799" w:rsidP="00E20799">
            <w:pPr>
              <w:spacing w:line="360" w:lineRule="auto"/>
              <w:jc w:val="center"/>
              <w:rPr>
                <w:lang w:val="en-US"/>
              </w:rPr>
            </w:pPr>
            <w:r w:rsidRPr="003A1CBD">
              <w:rPr>
                <w:lang w:val="en-US"/>
              </w:rPr>
              <w:t>23.5</w:t>
            </w:r>
          </w:p>
        </w:tc>
        <w:tc>
          <w:tcPr>
            <w:tcW w:w="2097" w:type="dxa"/>
          </w:tcPr>
          <w:p w14:paraId="1FFC426D" w14:textId="77777777" w:rsidR="00E20799" w:rsidRPr="003A1CBD" w:rsidRDefault="00E20799" w:rsidP="00E20799">
            <w:pPr>
              <w:spacing w:line="360" w:lineRule="auto"/>
              <w:jc w:val="center"/>
              <w:rPr>
                <w:lang w:val="en-US"/>
              </w:rPr>
            </w:pPr>
            <w:r w:rsidRPr="003A1CBD">
              <w:rPr>
                <w:lang w:val="en-US"/>
              </w:rPr>
              <w:t>47.5</w:t>
            </w:r>
          </w:p>
        </w:tc>
        <w:tc>
          <w:tcPr>
            <w:tcW w:w="1047" w:type="dxa"/>
          </w:tcPr>
          <w:p w14:paraId="2B8D1EF3" w14:textId="77777777" w:rsidR="00E20799" w:rsidRPr="003A1CBD" w:rsidRDefault="00E20799" w:rsidP="00E20799">
            <w:pPr>
              <w:spacing w:line="360" w:lineRule="auto"/>
              <w:jc w:val="center"/>
              <w:rPr>
                <w:lang w:val="en-US"/>
              </w:rPr>
            </w:pPr>
            <w:r w:rsidRPr="003A1CBD">
              <w:rPr>
                <w:lang w:val="en-US"/>
              </w:rPr>
              <w:t>&lt;0.001</w:t>
            </w:r>
          </w:p>
        </w:tc>
      </w:tr>
      <w:tr w:rsidR="00E20799" w:rsidRPr="003A1CBD" w14:paraId="161DFE90" w14:textId="77777777" w:rsidTr="00593EEE">
        <w:tc>
          <w:tcPr>
            <w:tcW w:w="2833" w:type="dxa"/>
            <w:tcBorders>
              <w:bottom w:val="single" w:sz="4" w:space="0" w:color="auto"/>
            </w:tcBorders>
          </w:tcPr>
          <w:p w14:paraId="0B4FDD1F" w14:textId="77777777" w:rsidR="00E20799" w:rsidRPr="003A1CBD" w:rsidRDefault="00E20799" w:rsidP="00E20799">
            <w:pPr>
              <w:spacing w:line="360" w:lineRule="auto"/>
              <w:rPr>
                <w:lang w:val="en-US"/>
              </w:rPr>
            </w:pPr>
            <w:r w:rsidRPr="003A1CBD">
              <w:rPr>
                <w:lang w:val="en-US"/>
              </w:rPr>
              <w:t>Goiânia</w:t>
            </w:r>
            <w:r w:rsidRPr="003A1CBD">
              <w:rPr>
                <w:rFonts w:eastAsia="Times New Roman"/>
                <w:color w:val="000000"/>
                <w:lang w:val="en-US"/>
              </w:rPr>
              <w:t>-HBPM</w:t>
            </w:r>
          </w:p>
        </w:tc>
        <w:tc>
          <w:tcPr>
            <w:tcW w:w="2439" w:type="dxa"/>
            <w:tcBorders>
              <w:bottom w:val="single" w:sz="4" w:space="0" w:color="auto"/>
            </w:tcBorders>
          </w:tcPr>
          <w:p w14:paraId="11E2AE67" w14:textId="77777777" w:rsidR="00E20799" w:rsidRPr="003A1CBD" w:rsidRDefault="00E20799" w:rsidP="00E20799">
            <w:pPr>
              <w:spacing w:line="360" w:lineRule="auto"/>
              <w:jc w:val="center"/>
              <w:rPr>
                <w:lang w:val="en-US"/>
              </w:rPr>
            </w:pPr>
            <w:r w:rsidRPr="003A1CBD">
              <w:rPr>
                <w:lang w:val="en-US"/>
              </w:rPr>
              <w:t>27</w:t>
            </w: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14:paraId="40496B7A" w14:textId="77777777" w:rsidR="00E20799" w:rsidRPr="003A1CBD" w:rsidRDefault="00E20799" w:rsidP="00E20799">
            <w:pPr>
              <w:spacing w:line="360" w:lineRule="auto"/>
              <w:jc w:val="center"/>
              <w:rPr>
                <w:lang w:val="en-US"/>
              </w:rPr>
            </w:pPr>
            <w:r w:rsidRPr="003A1CBD">
              <w:rPr>
                <w:lang w:val="en-US"/>
              </w:rPr>
              <w:t>52.5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5BACFACA" w14:textId="77777777" w:rsidR="00E20799" w:rsidRPr="003A1CBD" w:rsidRDefault="00E20799" w:rsidP="00E20799">
            <w:pPr>
              <w:spacing w:line="360" w:lineRule="auto"/>
              <w:jc w:val="center"/>
              <w:rPr>
                <w:lang w:val="en-US"/>
              </w:rPr>
            </w:pPr>
            <w:r w:rsidRPr="003A1CBD">
              <w:rPr>
                <w:lang w:val="en-US"/>
              </w:rPr>
              <w:t>&lt;0.001</w:t>
            </w:r>
          </w:p>
        </w:tc>
      </w:tr>
    </w:tbl>
    <w:p w14:paraId="64775395" w14:textId="1FCDDB3D" w:rsidR="00E20799" w:rsidRPr="003A1CBD" w:rsidRDefault="00E20799" w:rsidP="00E20799">
      <w:pPr>
        <w:spacing w:line="360" w:lineRule="auto"/>
        <w:rPr>
          <w:lang w:val="en-US"/>
        </w:rPr>
      </w:pPr>
      <w:r w:rsidRPr="003A1CBD">
        <w:rPr>
          <w:rFonts w:eastAsia="Times New Roman"/>
          <w:color w:val="000000"/>
          <w:lang w:val="en-US"/>
        </w:rPr>
        <w:t>AAP-OBP</w:t>
      </w:r>
      <w:r w:rsidRPr="003A1CBD">
        <w:rPr>
          <w:lang w:val="en-US"/>
        </w:rPr>
        <w:t xml:space="preserve"> - American Academy of Pediatrics high office BP criteria; ESH-OBP - European Society of Hypertension high office BP criteria; Brazilian-OBP </w:t>
      </w:r>
      <w:r w:rsidRPr="003A1CBD">
        <w:rPr>
          <w:lang w:val="en-US"/>
        </w:rPr>
        <w:softHyphen/>
        <w:t>–</w:t>
      </w:r>
      <w:r w:rsidR="00F85FE2">
        <w:rPr>
          <w:lang w:val="en-US"/>
        </w:rPr>
        <w:t xml:space="preserve"> </w:t>
      </w:r>
      <w:r w:rsidRPr="003A1CBD">
        <w:rPr>
          <w:lang w:val="en-US"/>
        </w:rPr>
        <w:t>Brazilian office blood pressure criteria; Arsakeion</w:t>
      </w:r>
      <w:r w:rsidRPr="003A1CBD">
        <w:rPr>
          <w:rFonts w:eastAsia="Times New Roman"/>
          <w:color w:val="000000"/>
          <w:lang w:val="en-US"/>
        </w:rPr>
        <w:t xml:space="preserve">-HBPM – </w:t>
      </w:r>
      <w:r w:rsidRPr="003A1CBD">
        <w:rPr>
          <w:lang w:val="en-US"/>
        </w:rPr>
        <w:t>Arsakeion school study high home BP monitoring criteria; Goiânia</w:t>
      </w:r>
      <w:r w:rsidRPr="003A1CBD">
        <w:rPr>
          <w:rFonts w:eastAsia="Times New Roman"/>
          <w:color w:val="000000"/>
          <w:lang w:val="en-US"/>
        </w:rPr>
        <w:t xml:space="preserve">-HBPM – </w:t>
      </w:r>
      <w:r w:rsidRPr="003A1CBD">
        <w:rPr>
          <w:lang w:val="en-US"/>
        </w:rPr>
        <w:t>Goiânia schools study high home BP monitoring criteria</w:t>
      </w:r>
    </w:p>
    <w:p w14:paraId="7D74E7AB" w14:textId="77777777" w:rsidR="00E20799" w:rsidRPr="003A1CBD" w:rsidRDefault="00E20799">
      <w:pPr>
        <w:rPr>
          <w:lang w:val="en-US"/>
        </w:rPr>
      </w:pPr>
    </w:p>
    <w:p w14:paraId="621BDA2B" w14:textId="77777777" w:rsidR="00082F77" w:rsidRPr="003A1CBD" w:rsidRDefault="00082F77">
      <w:pPr>
        <w:rPr>
          <w:lang w:val="en-US"/>
        </w:rPr>
      </w:pPr>
    </w:p>
    <w:p w14:paraId="618D8FD1" w14:textId="77777777" w:rsidR="00082F77" w:rsidRPr="003A1CBD" w:rsidRDefault="00082F77">
      <w:pPr>
        <w:rPr>
          <w:lang w:val="en-US"/>
        </w:rPr>
      </w:pPr>
    </w:p>
    <w:p w14:paraId="0ED329DC" w14:textId="77777777" w:rsidR="00082F77" w:rsidRPr="003A1CBD" w:rsidRDefault="00082F77">
      <w:pPr>
        <w:rPr>
          <w:lang w:val="en-US"/>
        </w:rPr>
      </w:pPr>
    </w:p>
    <w:p w14:paraId="55F983BC" w14:textId="77777777" w:rsidR="00082F77" w:rsidRPr="003A1CBD" w:rsidRDefault="00082F77">
      <w:pPr>
        <w:rPr>
          <w:lang w:val="en-US"/>
        </w:rPr>
      </w:pPr>
    </w:p>
    <w:p w14:paraId="603FA095" w14:textId="77777777" w:rsidR="00082F77" w:rsidRPr="003A1CBD" w:rsidRDefault="00082F77">
      <w:pPr>
        <w:rPr>
          <w:lang w:val="en-US"/>
        </w:rPr>
      </w:pPr>
    </w:p>
    <w:p w14:paraId="04005371" w14:textId="77777777" w:rsidR="00082F77" w:rsidRPr="003A1CBD" w:rsidRDefault="00082F77">
      <w:pPr>
        <w:rPr>
          <w:lang w:val="en-US"/>
        </w:rPr>
      </w:pPr>
    </w:p>
    <w:p w14:paraId="1B8DCB54" w14:textId="77777777" w:rsidR="00082F77" w:rsidRPr="003A1CBD" w:rsidRDefault="00082F77">
      <w:pPr>
        <w:rPr>
          <w:lang w:val="en-US"/>
        </w:rPr>
      </w:pPr>
    </w:p>
    <w:p w14:paraId="29BE0E9D" w14:textId="77777777" w:rsidR="00082F77" w:rsidRPr="003A1CBD" w:rsidRDefault="00082F77">
      <w:pPr>
        <w:rPr>
          <w:lang w:val="en-US"/>
        </w:rPr>
      </w:pPr>
    </w:p>
    <w:p w14:paraId="7B43603E" w14:textId="77777777" w:rsidR="00082F77" w:rsidRPr="003A1CBD" w:rsidRDefault="00082F77">
      <w:pPr>
        <w:rPr>
          <w:lang w:val="en-US"/>
        </w:rPr>
      </w:pPr>
    </w:p>
    <w:p w14:paraId="62D0281A" w14:textId="77777777" w:rsidR="00082F77" w:rsidRPr="003A1CBD" w:rsidRDefault="00082F77">
      <w:pPr>
        <w:rPr>
          <w:lang w:val="en-US"/>
        </w:rPr>
      </w:pPr>
    </w:p>
    <w:p w14:paraId="669F57C4" w14:textId="77777777" w:rsidR="00082F77" w:rsidRPr="003A1CBD" w:rsidRDefault="00082F77">
      <w:pPr>
        <w:rPr>
          <w:lang w:val="en-US"/>
        </w:rPr>
      </w:pPr>
    </w:p>
    <w:p w14:paraId="09F6F0BE" w14:textId="77777777" w:rsidR="00082F77" w:rsidRPr="003A1CBD" w:rsidRDefault="00082F77">
      <w:pPr>
        <w:rPr>
          <w:lang w:val="en-US"/>
        </w:rPr>
      </w:pPr>
    </w:p>
    <w:p w14:paraId="617E6A22" w14:textId="77777777" w:rsidR="00082F77" w:rsidRPr="003A1CBD" w:rsidRDefault="00082F77">
      <w:pPr>
        <w:rPr>
          <w:lang w:val="en-US"/>
        </w:rPr>
      </w:pPr>
    </w:p>
    <w:p w14:paraId="49BA94A2" w14:textId="77777777" w:rsidR="00082F77" w:rsidRPr="003A1CBD" w:rsidRDefault="00082F77">
      <w:pPr>
        <w:rPr>
          <w:lang w:val="en-US"/>
        </w:rPr>
      </w:pPr>
    </w:p>
    <w:p w14:paraId="15E4F57A" w14:textId="77777777" w:rsidR="00082F77" w:rsidRPr="003A1CBD" w:rsidRDefault="00082F77">
      <w:pPr>
        <w:rPr>
          <w:lang w:val="en-US"/>
        </w:rPr>
      </w:pPr>
    </w:p>
    <w:p w14:paraId="0BAA0F02" w14:textId="77777777" w:rsidR="00082F77" w:rsidRPr="003A1CBD" w:rsidRDefault="00082F77">
      <w:pPr>
        <w:rPr>
          <w:lang w:val="en-US"/>
        </w:rPr>
      </w:pPr>
    </w:p>
    <w:p w14:paraId="160E705C" w14:textId="77777777" w:rsidR="00082F77" w:rsidRPr="003A1CBD" w:rsidRDefault="00082F77">
      <w:pPr>
        <w:rPr>
          <w:lang w:val="en-US"/>
        </w:rPr>
      </w:pPr>
    </w:p>
    <w:p w14:paraId="42F9287A" w14:textId="77777777" w:rsidR="00082F77" w:rsidRPr="003A1CBD" w:rsidRDefault="00082F77">
      <w:pPr>
        <w:rPr>
          <w:lang w:val="en-US"/>
        </w:rPr>
      </w:pPr>
    </w:p>
    <w:p w14:paraId="6B92ACDB" w14:textId="77777777" w:rsidR="00082F77" w:rsidRPr="003A1CBD" w:rsidRDefault="00082F77">
      <w:pPr>
        <w:rPr>
          <w:lang w:val="en-US"/>
        </w:rPr>
      </w:pPr>
    </w:p>
    <w:p w14:paraId="74FE33E8" w14:textId="77777777" w:rsidR="00082F77" w:rsidRPr="003A1CBD" w:rsidRDefault="00082F77">
      <w:pPr>
        <w:rPr>
          <w:lang w:val="en-US"/>
        </w:rPr>
      </w:pPr>
    </w:p>
    <w:p w14:paraId="571A5047" w14:textId="77777777" w:rsidR="00082F77" w:rsidRPr="003A1CBD" w:rsidRDefault="00082F77">
      <w:pPr>
        <w:rPr>
          <w:lang w:val="en-US"/>
        </w:rPr>
      </w:pPr>
    </w:p>
    <w:p w14:paraId="27869D85" w14:textId="77777777" w:rsidR="00082F77" w:rsidRPr="003A1CBD" w:rsidRDefault="00082F77">
      <w:pPr>
        <w:rPr>
          <w:lang w:val="en-US"/>
        </w:rPr>
      </w:pPr>
    </w:p>
    <w:p w14:paraId="7255B61B" w14:textId="77777777" w:rsidR="00082F77" w:rsidRPr="003A1CBD" w:rsidRDefault="00082F77">
      <w:pPr>
        <w:rPr>
          <w:lang w:val="en-US"/>
        </w:rPr>
      </w:pPr>
    </w:p>
    <w:p w14:paraId="5D380BE3" w14:textId="77777777" w:rsidR="00082F77" w:rsidRPr="003A1CBD" w:rsidRDefault="00082F77">
      <w:pPr>
        <w:rPr>
          <w:lang w:val="en-US"/>
        </w:rPr>
      </w:pPr>
    </w:p>
    <w:p w14:paraId="4A2CFAD3" w14:textId="77777777" w:rsidR="00082F77" w:rsidRPr="003A1CBD" w:rsidRDefault="00082F77">
      <w:pPr>
        <w:rPr>
          <w:lang w:val="en-US"/>
        </w:rPr>
      </w:pPr>
    </w:p>
    <w:p w14:paraId="3A9F580E" w14:textId="77777777" w:rsidR="00082F77" w:rsidRPr="003A1CBD" w:rsidRDefault="00082F77">
      <w:pPr>
        <w:rPr>
          <w:lang w:val="en-US"/>
        </w:rPr>
      </w:pPr>
    </w:p>
    <w:p w14:paraId="0E01DE0A" w14:textId="77777777" w:rsidR="00082F77" w:rsidRPr="003A1CBD" w:rsidRDefault="00082F77">
      <w:pPr>
        <w:rPr>
          <w:lang w:val="en-US"/>
        </w:rPr>
      </w:pPr>
    </w:p>
    <w:p w14:paraId="78AFEE03" w14:textId="77777777" w:rsidR="00082F77" w:rsidRPr="003A1CBD" w:rsidRDefault="00082F77">
      <w:pPr>
        <w:rPr>
          <w:lang w:val="en-US"/>
        </w:rPr>
      </w:pPr>
    </w:p>
    <w:p w14:paraId="104AD4C4" w14:textId="77777777" w:rsidR="00082F77" w:rsidRPr="003A1CBD" w:rsidRDefault="00082F77">
      <w:pPr>
        <w:rPr>
          <w:lang w:val="en-US"/>
        </w:rPr>
      </w:pPr>
    </w:p>
    <w:p w14:paraId="21D1176E" w14:textId="77777777" w:rsidR="00082F77" w:rsidRPr="003A1CBD" w:rsidRDefault="00082F77">
      <w:pPr>
        <w:rPr>
          <w:lang w:val="en-US"/>
        </w:rPr>
      </w:pPr>
    </w:p>
    <w:p w14:paraId="7E3EFC72" w14:textId="77777777" w:rsidR="00082F77" w:rsidRPr="003A1CBD" w:rsidRDefault="00082F77" w:rsidP="00082F77">
      <w:pPr>
        <w:spacing w:line="360" w:lineRule="auto"/>
        <w:outlineLvl w:val="0"/>
        <w:rPr>
          <w:b/>
          <w:lang w:val="en-US"/>
        </w:rPr>
        <w:sectPr w:rsidR="00082F77" w:rsidRPr="003A1CBD" w:rsidSect="00E20799">
          <w:pgSz w:w="11901" w:h="16817"/>
          <w:pgMar w:top="1418" w:right="1701" w:bottom="1418" w:left="1701" w:header="709" w:footer="709" w:gutter="0"/>
          <w:cols w:space="708"/>
          <w:docGrid w:linePitch="360"/>
        </w:sectPr>
      </w:pPr>
    </w:p>
    <w:p w14:paraId="535FBF1A" w14:textId="0E1A4F27" w:rsidR="00082F77" w:rsidRPr="003A1CBD" w:rsidRDefault="00082F77" w:rsidP="00082F77">
      <w:pPr>
        <w:spacing w:line="360" w:lineRule="auto"/>
        <w:outlineLvl w:val="0"/>
        <w:rPr>
          <w:lang w:val="en-US"/>
        </w:rPr>
      </w:pPr>
      <w:r w:rsidRPr="003A1CBD">
        <w:rPr>
          <w:b/>
          <w:lang w:val="en-US"/>
        </w:rPr>
        <w:lastRenderedPageBreak/>
        <w:t>Supplemental Table 6.</w:t>
      </w:r>
      <w:r w:rsidRPr="003A1CBD">
        <w:rPr>
          <w:lang w:val="en-US"/>
        </w:rPr>
        <w:t xml:space="preserve"> </w:t>
      </w:r>
      <w:r w:rsidR="00BB3F3A" w:rsidRPr="003A1CBD">
        <w:rPr>
          <w:lang w:val="en-US"/>
        </w:rPr>
        <w:t>Prevalence of h</w:t>
      </w:r>
      <w:r w:rsidR="00AE74BE" w:rsidRPr="003A1CBD">
        <w:rPr>
          <w:lang w:val="en-US"/>
        </w:rPr>
        <w:t>ypertension phenotypes</w:t>
      </w:r>
      <w:r w:rsidR="00BB3F3A" w:rsidRPr="003A1CBD">
        <w:rPr>
          <w:lang w:val="en-US"/>
        </w:rPr>
        <w:t xml:space="preserve"> (in percentage)</w:t>
      </w:r>
      <w:r w:rsidR="00AE74BE" w:rsidRPr="003A1CBD">
        <w:rPr>
          <w:lang w:val="en-US"/>
        </w:rPr>
        <w:t xml:space="preserve"> based on the combination of the studied criteria for the diagnosis of abnormal office and home blood pressure in non-obese and obese participants.</w:t>
      </w:r>
    </w:p>
    <w:tbl>
      <w:tblPr>
        <w:tblW w:w="13894" w:type="dxa"/>
        <w:tblInd w:w="-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8"/>
        <w:gridCol w:w="1701"/>
        <w:gridCol w:w="1559"/>
        <w:gridCol w:w="1701"/>
        <w:gridCol w:w="1985"/>
        <w:gridCol w:w="1417"/>
        <w:gridCol w:w="1843"/>
      </w:tblGrid>
      <w:tr w:rsidR="00D758F4" w:rsidRPr="003A1CBD" w14:paraId="7252748B" w14:textId="77777777" w:rsidTr="00D758F4">
        <w:trPr>
          <w:trHeight w:val="320"/>
        </w:trPr>
        <w:tc>
          <w:tcPr>
            <w:tcW w:w="36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1E51" w14:textId="77777777" w:rsidR="00F61876" w:rsidRPr="003A1CBD" w:rsidRDefault="00F61876" w:rsidP="00593EEE">
            <w:pPr>
              <w:spacing w:line="360" w:lineRule="auto"/>
              <w:rPr>
                <w:lang w:val="en-US"/>
              </w:rPr>
            </w:pPr>
            <w:r w:rsidRPr="003A1CBD">
              <w:rPr>
                <w:lang w:val="en-US"/>
              </w:rPr>
              <w:t>Variables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C30C" w14:textId="77777777" w:rsidR="00F61876" w:rsidRPr="003A1CBD" w:rsidRDefault="00F61876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AAP-OBP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70FD" w14:textId="77777777" w:rsidR="00F61876" w:rsidRPr="003A1CBD" w:rsidRDefault="00F61876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ESH-OBP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5447" w14:textId="2764A11E" w:rsidR="00F61876" w:rsidRPr="003A1CBD" w:rsidRDefault="00F61876" w:rsidP="00F61876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lang w:val="en-US"/>
              </w:rPr>
              <w:t>Brazilian</w:t>
            </w:r>
            <w:r w:rsidRPr="003A1CBD">
              <w:rPr>
                <w:rFonts w:eastAsia="Times New Roman"/>
                <w:color w:val="000000"/>
                <w:lang w:val="en-US"/>
              </w:rPr>
              <w:t>-OBP</w:t>
            </w:r>
          </w:p>
        </w:tc>
      </w:tr>
      <w:tr w:rsidR="00D758F4" w:rsidRPr="003A1CBD" w14:paraId="155E05E0" w14:textId="77777777" w:rsidTr="00D758F4">
        <w:trPr>
          <w:trHeight w:val="320"/>
        </w:trPr>
        <w:tc>
          <w:tcPr>
            <w:tcW w:w="36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DE930" w14:textId="77777777" w:rsidR="00BB3F3A" w:rsidRPr="003A1CBD" w:rsidRDefault="00BB3F3A" w:rsidP="00593EEE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CB615" w14:textId="77777777" w:rsidR="00BB3F3A" w:rsidRPr="003A1CBD" w:rsidRDefault="00BB3F3A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Non-obese</w:t>
            </w:r>
          </w:p>
          <w:p w14:paraId="27F7B779" w14:textId="2F121D3F" w:rsidR="00BB3F3A" w:rsidRPr="003A1CBD" w:rsidRDefault="00BB3F3A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(n=144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8B6A7" w14:textId="77777777" w:rsidR="00BB3F3A" w:rsidRPr="003A1CBD" w:rsidRDefault="00BB3F3A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Obese</w:t>
            </w:r>
          </w:p>
          <w:p w14:paraId="6546590C" w14:textId="34840A6C" w:rsidR="00BB3F3A" w:rsidRPr="003A1CBD" w:rsidRDefault="00BB3F3A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(n=97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EAC45" w14:textId="77777777" w:rsidR="00BB3F3A" w:rsidRPr="003A1CBD" w:rsidRDefault="00BB3F3A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Non-obese</w:t>
            </w:r>
          </w:p>
          <w:p w14:paraId="56D3151F" w14:textId="43239CDF" w:rsidR="00BB3F3A" w:rsidRPr="003A1CBD" w:rsidRDefault="00BB3F3A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(n=144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A126E" w14:textId="77777777" w:rsidR="00BB3F3A" w:rsidRPr="003A1CBD" w:rsidRDefault="00BB3F3A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Obese</w:t>
            </w:r>
          </w:p>
          <w:p w14:paraId="7ADE3873" w14:textId="2661D0BE" w:rsidR="00BB3F3A" w:rsidRPr="003A1CBD" w:rsidRDefault="00BB3F3A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(n=97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179CF" w14:textId="77777777" w:rsidR="00BB3F3A" w:rsidRPr="003A1CBD" w:rsidRDefault="00BB3F3A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Non-obese</w:t>
            </w:r>
          </w:p>
          <w:p w14:paraId="3A288D16" w14:textId="07FAC9DA" w:rsidR="00BB3F3A" w:rsidRPr="003A1CBD" w:rsidRDefault="00BB3F3A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(n=144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E2999" w14:textId="77777777" w:rsidR="00BB3F3A" w:rsidRPr="003A1CBD" w:rsidRDefault="00BB3F3A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Obese</w:t>
            </w:r>
          </w:p>
          <w:p w14:paraId="40B961D4" w14:textId="6F6E9437" w:rsidR="00BB3F3A" w:rsidRPr="003A1CBD" w:rsidRDefault="00BB3F3A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(n=97)</w:t>
            </w:r>
          </w:p>
        </w:tc>
      </w:tr>
      <w:tr w:rsidR="00D758F4" w:rsidRPr="003A1CBD" w14:paraId="3C98769D" w14:textId="77777777" w:rsidTr="00D758F4">
        <w:trPr>
          <w:trHeight w:val="320"/>
        </w:trPr>
        <w:tc>
          <w:tcPr>
            <w:tcW w:w="3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4145A" w14:textId="33DBEC9C" w:rsidR="00F61876" w:rsidRPr="003A1CBD" w:rsidRDefault="00F61876" w:rsidP="00593EEE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i/>
                <w:lang w:val="en-US"/>
              </w:rPr>
              <w:t>Derived from Arsakeion</w:t>
            </w:r>
            <w:r w:rsidRPr="003A1CBD">
              <w:rPr>
                <w:rFonts w:eastAsia="Times New Roman"/>
                <w:i/>
                <w:color w:val="000000"/>
                <w:lang w:val="en-US"/>
              </w:rPr>
              <w:t>-HBP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DA074" w14:textId="61247A50" w:rsidR="00F61876" w:rsidRPr="003A1CBD" w:rsidRDefault="00F61876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16139" w14:textId="36CFE8D8" w:rsidR="00F61876" w:rsidRPr="003A1CBD" w:rsidRDefault="00F61876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BB4CE" w14:textId="74428407" w:rsidR="00F61876" w:rsidRPr="003A1CBD" w:rsidRDefault="00F61876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4084C" w14:textId="53F189DB" w:rsidR="00F61876" w:rsidRPr="003A1CBD" w:rsidRDefault="00F61876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F0DB3" w14:textId="541C1229" w:rsidR="00F61876" w:rsidRPr="003A1CBD" w:rsidRDefault="00F61876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D4773" w14:textId="5D92643B" w:rsidR="00F61876" w:rsidRPr="003A1CBD" w:rsidRDefault="00F61876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D758F4" w:rsidRPr="003A1CBD" w14:paraId="5BA31847" w14:textId="77777777" w:rsidTr="00D758F4">
        <w:trPr>
          <w:trHeight w:val="32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3B21" w14:textId="7EF66678" w:rsidR="00F61876" w:rsidRPr="003A1CBD" w:rsidRDefault="00F61876" w:rsidP="00593EEE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 xml:space="preserve">  Normo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82F84" w14:textId="003906AF" w:rsidR="00F61876" w:rsidRPr="003A1CBD" w:rsidRDefault="00BB3F3A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39C38" w14:textId="2378FADB" w:rsidR="00F61876" w:rsidRPr="003A1CBD" w:rsidRDefault="00BB3F3A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36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CCBD7" w14:textId="4FF01A58" w:rsidR="00F61876" w:rsidRPr="003A1CBD" w:rsidRDefault="00BB3F3A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6</w:t>
            </w:r>
            <w:r w:rsidR="00D90CF5" w:rsidRPr="003A1CBD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4B31F" w14:textId="6D5C8082" w:rsidR="00F61876" w:rsidRPr="003A1CBD" w:rsidRDefault="00BB3F3A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47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8990E" w14:textId="35CB26EE" w:rsidR="00F61876" w:rsidRPr="003A1CBD" w:rsidRDefault="00BB3F3A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4A466" w14:textId="415D9FF4" w:rsidR="00F61876" w:rsidRPr="003A1CBD" w:rsidRDefault="00BB3F3A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38*</w:t>
            </w:r>
          </w:p>
        </w:tc>
      </w:tr>
      <w:tr w:rsidR="00D758F4" w:rsidRPr="003A1CBD" w14:paraId="7C046B55" w14:textId="77777777" w:rsidTr="00D758F4">
        <w:trPr>
          <w:trHeight w:val="32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5268" w14:textId="3F2E02FB" w:rsidR="00F61876" w:rsidRPr="003A1CBD" w:rsidRDefault="00F61876" w:rsidP="00593EEE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 xml:space="preserve">  White-coat 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127DD" w14:textId="14AFA05E" w:rsidR="00F61876" w:rsidRPr="003A1CBD" w:rsidRDefault="004C062A" w:rsidP="00432C57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</w:t>
            </w:r>
            <w:r w:rsidR="00432C57" w:rsidRPr="003A1CBD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31916" w14:textId="210F65EE" w:rsidR="00F61876" w:rsidRPr="003A1CBD" w:rsidRDefault="004C062A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625A1" w14:textId="66C63034" w:rsidR="00F61876" w:rsidRPr="003A1CBD" w:rsidRDefault="004C062A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E53A6" w14:textId="5C342570" w:rsidR="00F61876" w:rsidRPr="003A1CBD" w:rsidRDefault="004C062A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BF00E" w14:textId="3C34F6D0" w:rsidR="00F61876" w:rsidRPr="003A1CBD" w:rsidRDefault="004C062A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</w:t>
            </w:r>
            <w:r w:rsidR="00D90CF5" w:rsidRPr="003A1CBD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52061" w14:textId="2784B976" w:rsidR="00F61876" w:rsidRPr="003A1CBD" w:rsidRDefault="004C062A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</w:t>
            </w:r>
            <w:r w:rsidR="00F9269B" w:rsidRPr="003A1CBD">
              <w:rPr>
                <w:rFonts w:eastAsia="Times New Roman"/>
                <w:color w:val="000000"/>
                <w:lang w:val="en-US"/>
              </w:rPr>
              <w:t>5</w:t>
            </w:r>
          </w:p>
        </w:tc>
      </w:tr>
      <w:tr w:rsidR="00D758F4" w:rsidRPr="003A1CBD" w14:paraId="4CB432D1" w14:textId="77777777" w:rsidTr="00D758F4">
        <w:trPr>
          <w:trHeight w:val="32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92A4" w14:textId="09E5ED85" w:rsidR="00F61876" w:rsidRPr="003A1CBD" w:rsidRDefault="00F61876" w:rsidP="00593EEE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 xml:space="preserve">  Masked 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473AC" w14:textId="4D286489" w:rsidR="00F61876" w:rsidRPr="003A1CBD" w:rsidRDefault="009978F9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65C02" w14:textId="21A5C50C" w:rsidR="00F61876" w:rsidRPr="003A1CBD" w:rsidRDefault="009978F9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4A05B" w14:textId="6F8518B3" w:rsidR="00F61876" w:rsidRPr="003A1CBD" w:rsidRDefault="009978F9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87E8D" w14:textId="601185D5" w:rsidR="00F61876" w:rsidRPr="003A1CBD" w:rsidRDefault="009978F9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22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BC99B" w14:textId="1B48317F" w:rsidR="00F61876" w:rsidRPr="003A1CBD" w:rsidRDefault="009978F9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21CBE" w14:textId="3E66FF13" w:rsidR="00F61876" w:rsidRPr="003A1CBD" w:rsidRDefault="00432C57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7</w:t>
            </w:r>
          </w:p>
        </w:tc>
      </w:tr>
      <w:tr w:rsidR="00D758F4" w:rsidRPr="003A1CBD" w14:paraId="0DA31FFA" w14:textId="77777777" w:rsidTr="00D758F4">
        <w:trPr>
          <w:trHeight w:val="32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5637" w14:textId="277CE322" w:rsidR="00F61876" w:rsidRPr="003A1CBD" w:rsidRDefault="00F61876" w:rsidP="00593EEE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 xml:space="preserve">  Sustained 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E511A" w14:textId="0CF90DD2" w:rsidR="00F61876" w:rsidRPr="003A1CBD" w:rsidRDefault="00DF5DE9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A131C" w14:textId="4993D9FA" w:rsidR="00F61876" w:rsidRPr="003A1CBD" w:rsidRDefault="00DF5DE9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40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BE9A6" w14:textId="481E177F" w:rsidR="00F61876" w:rsidRPr="003A1CBD" w:rsidRDefault="00DF5DE9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F3BED" w14:textId="45784E82" w:rsidR="00F61876" w:rsidRPr="003A1CBD" w:rsidRDefault="00DF5DE9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26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ADCE6" w14:textId="3368B63B" w:rsidR="00F61876" w:rsidRPr="003A1CBD" w:rsidRDefault="00DF5DE9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92950" w14:textId="0C33E52D" w:rsidR="00F61876" w:rsidRPr="003A1CBD" w:rsidRDefault="00432C57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40</w:t>
            </w:r>
            <w:r w:rsidR="00DF5DE9" w:rsidRPr="003A1CBD">
              <w:rPr>
                <w:rFonts w:eastAsia="Times New Roman"/>
                <w:color w:val="000000"/>
                <w:lang w:val="en-US"/>
              </w:rPr>
              <w:t>*</w:t>
            </w:r>
          </w:p>
        </w:tc>
      </w:tr>
      <w:tr w:rsidR="00D758F4" w:rsidRPr="003A1CBD" w14:paraId="71E8CF89" w14:textId="77777777" w:rsidTr="00D758F4">
        <w:trPr>
          <w:trHeight w:val="32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E6E0C" w14:textId="2AEB3CD4" w:rsidR="00F61876" w:rsidRPr="003A1CBD" w:rsidRDefault="00F61876" w:rsidP="00593EEE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i/>
                <w:lang w:val="en-US"/>
              </w:rPr>
              <w:t xml:space="preserve">Derived from </w:t>
            </w:r>
            <w:r w:rsidRPr="003A1CBD">
              <w:rPr>
                <w:rFonts w:eastAsia="Times New Roman"/>
                <w:i/>
                <w:color w:val="000000"/>
                <w:lang w:val="en-US"/>
              </w:rPr>
              <w:t>Goiânia-HBP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08CFD" w14:textId="02A3144D" w:rsidR="00F61876" w:rsidRPr="003A1CBD" w:rsidRDefault="00F61876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D9C74" w14:textId="7768982E" w:rsidR="00F61876" w:rsidRPr="003A1CBD" w:rsidRDefault="00F61876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7E01D" w14:textId="177B7C9F" w:rsidR="00F61876" w:rsidRPr="003A1CBD" w:rsidRDefault="00F61876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D876F" w14:textId="37FA46D0" w:rsidR="00F61876" w:rsidRPr="003A1CBD" w:rsidRDefault="00F61876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1916E" w14:textId="062797E1" w:rsidR="00F61876" w:rsidRPr="003A1CBD" w:rsidRDefault="00F61876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4F636" w14:textId="19B9C0D6" w:rsidR="00F61876" w:rsidRPr="003A1CBD" w:rsidRDefault="00F61876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D758F4" w:rsidRPr="003A1CBD" w14:paraId="0379BE05" w14:textId="77777777" w:rsidTr="00D758F4">
        <w:trPr>
          <w:trHeight w:val="32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BD13" w14:textId="3B56AAEC" w:rsidR="00F61876" w:rsidRPr="003A1CBD" w:rsidRDefault="00F61876" w:rsidP="00593EEE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 xml:space="preserve">  Normo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83095" w14:textId="3FCE3785" w:rsidR="00F61876" w:rsidRPr="003A1CBD" w:rsidRDefault="00BB3F3A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CA42F" w14:textId="6534C806" w:rsidR="00F61876" w:rsidRPr="003A1CBD" w:rsidRDefault="00BB3F3A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29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39A09" w14:textId="34EA7ECC" w:rsidR="00F61876" w:rsidRPr="003A1CBD" w:rsidRDefault="00BB3F3A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90197" w14:textId="230F322D" w:rsidR="00F61876" w:rsidRPr="003A1CBD" w:rsidRDefault="00BB3F3A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40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EF226" w14:textId="7A786FD6" w:rsidR="00F61876" w:rsidRPr="003A1CBD" w:rsidRDefault="00AC7096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C4BAE" w14:textId="79675941" w:rsidR="00F61876" w:rsidRPr="003A1CBD" w:rsidRDefault="00AC7096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32*</w:t>
            </w:r>
          </w:p>
        </w:tc>
      </w:tr>
      <w:tr w:rsidR="00D758F4" w:rsidRPr="003A1CBD" w14:paraId="26C3CAD7" w14:textId="77777777" w:rsidTr="00D758F4">
        <w:trPr>
          <w:trHeight w:val="32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728C" w14:textId="0ABAA0F6" w:rsidR="00F61876" w:rsidRPr="003A1CBD" w:rsidRDefault="00F61876" w:rsidP="00593EEE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 xml:space="preserve">  White-coat 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64F8F" w14:textId="0CFE9879" w:rsidR="00F61876" w:rsidRPr="003A1CBD" w:rsidRDefault="004C062A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6ED9B" w14:textId="1E2C13A7" w:rsidR="00F61876" w:rsidRPr="003A1CBD" w:rsidRDefault="004C062A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5FFD1" w14:textId="1BFAC244" w:rsidR="00F61876" w:rsidRPr="003A1CBD" w:rsidRDefault="004C062A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3CAB9" w14:textId="7DFB60F3" w:rsidR="00F61876" w:rsidRPr="003A1CBD" w:rsidRDefault="004C062A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4D953" w14:textId="2FC33799" w:rsidR="00F61876" w:rsidRPr="003A1CBD" w:rsidRDefault="004C062A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20EE1" w14:textId="6F38C305" w:rsidR="00F61876" w:rsidRPr="003A1CBD" w:rsidRDefault="004C062A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6</w:t>
            </w:r>
          </w:p>
        </w:tc>
      </w:tr>
      <w:tr w:rsidR="00D758F4" w:rsidRPr="003A1CBD" w14:paraId="0EFB8CFA" w14:textId="77777777" w:rsidTr="00D758F4">
        <w:trPr>
          <w:trHeight w:val="320"/>
        </w:trPr>
        <w:tc>
          <w:tcPr>
            <w:tcW w:w="3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57A0" w14:textId="6A5335DD" w:rsidR="00F61876" w:rsidRPr="003A1CBD" w:rsidRDefault="00F61876" w:rsidP="00593EEE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 xml:space="preserve">  Masked hypertensio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B36479" w14:textId="1483EC17" w:rsidR="00F61876" w:rsidRPr="003A1CBD" w:rsidRDefault="009978F9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225D81" w14:textId="509B7480" w:rsidR="00F61876" w:rsidRPr="003A1CBD" w:rsidRDefault="009978F9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6A1F1D" w14:textId="2404E7C1" w:rsidR="00F61876" w:rsidRPr="003A1CBD" w:rsidRDefault="009978F9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4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38821C" w14:textId="6B3B8FD5" w:rsidR="00F61876" w:rsidRPr="003A1CBD" w:rsidRDefault="009978F9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29*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E45F90" w14:textId="6709CB79" w:rsidR="00F61876" w:rsidRPr="003A1CBD" w:rsidRDefault="009978F9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32E6AA" w14:textId="7DCFCCC7" w:rsidR="00F61876" w:rsidRPr="003A1CBD" w:rsidRDefault="009978F9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4</w:t>
            </w:r>
          </w:p>
        </w:tc>
      </w:tr>
      <w:tr w:rsidR="00D758F4" w:rsidRPr="003A1CBD" w14:paraId="7CFC9DC2" w14:textId="77777777" w:rsidTr="00D758F4">
        <w:trPr>
          <w:trHeight w:val="320"/>
        </w:trPr>
        <w:tc>
          <w:tcPr>
            <w:tcW w:w="3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C18E0" w14:textId="47FDCDC1" w:rsidR="00F61876" w:rsidRPr="003A1CBD" w:rsidRDefault="00F61876" w:rsidP="00593EEE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 xml:space="preserve">  Sustained hyperten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334335" w14:textId="6CFE2ABE" w:rsidR="00F61876" w:rsidRPr="003A1CBD" w:rsidRDefault="00774140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A62F6E" w14:textId="6DBAA8CA" w:rsidR="00F61876" w:rsidRPr="003A1CBD" w:rsidRDefault="00774140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38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766D5F" w14:textId="2CEA51A2" w:rsidR="00F61876" w:rsidRPr="003A1CBD" w:rsidRDefault="00774140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4EAA42" w14:textId="344A7E42" w:rsidR="00F61876" w:rsidRPr="003A1CBD" w:rsidRDefault="00774140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24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E66A2A" w14:textId="28DA6B9E" w:rsidR="00F61876" w:rsidRPr="003A1CBD" w:rsidRDefault="00774140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838BF9" w14:textId="5E5F445E" w:rsidR="00F61876" w:rsidRPr="003A1CBD" w:rsidRDefault="00774140" w:rsidP="00593EEE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3A1CBD">
              <w:rPr>
                <w:rFonts w:eastAsia="Times New Roman"/>
                <w:color w:val="000000"/>
                <w:lang w:val="en-US"/>
              </w:rPr>
              <w:t>38*</w:t>
            </w:r>
          </w:p>
        </w:tc>
      </w:tr>
    </w:tbl>
    <w:p w14:paraId="40B49507" w14:textId="77777777" w:rsidR="00082F77" w:rsidRPr="003A1CBD" w:rsidRDefault="00082F77" w:rsidP="00082F77">
      <w:pPr>
        <w:spacing w:line="360" w:lineRule="auto"/>
        <w:rPr>
          <w:lang w:val="en-US"/>
        </w:rPr>
      </w:pPr>
      <w:r w:rsidRPr="003A1CBD">
        <w:rPr>
          <w:lang w:val="en-US"/>
        </w:rPr>
        <w:t>BP – blood pressure; DBP – diastolic blood pressure; SBP – systolic blood pressure; med - medications</w:t>
      </w:r>
    </w:p>
    <w:p w14:paraId="6AC5FB64" w14:textId="447E08F0" w:rsidR="00082F77" w:rsidRPr="003A1CBD" w:rsidRDefault="00082F77" w:rsidP="00082F77">
      <w:pPr>
        <w:spacing w:line="360" w:lineRule="auto"/>
        <w:rPr>
          <w:lang w:val="en-US"/>
        </w:rPr>
      </w:pPr>
      <w:r w:rsidRPr="003A1CBD">
        <w:rPr>
          <w:rFonts w:eastAsia="Times New Roman"/>
          <w:color w:val="000000"/>
          <w:lang w:val="en-US"/>
        </w:rPr>
        <w:t>AAP-OBP</w:t>
      </w:r>
      <w:r w:rsidRPr="003A1CBD">
        <w:rPr>
          <w:lang w:val="en-US"/>
        </w:rPr>
        <w:t xml:space="preserve"> - American Academy of Pediatrics high office BP criteria; ESH-OBP - European Society of Hypertension high office BP criteria; </w:t>
      </w:r>
      <w:r w:rsidR="00F85FE2" w:rsidRPr="003A1CBD">
        <w:rPr>
          <w:lang w:val="en-US"/>
        </w:rPr>
        <w:t xml:space="preserve">Brazilian-OBP </w:t>
      </w:r>
      <w:r w:rsidR="00F85FE2" w:rsidRPr="003A1CBD">
        <w:rPr>
          <w:lang w:val="en-US"/>
        </w:rPr>
        <w:softHyphen/>
        <w:t>–</w:t>
      </w:r>
      <w:r w:rsidR="00F85FE2">
        <w:rPr>
          <w:lang w:val="en-US"/>
        </w:rPr>
        <w:t xml:space="preserve"> </w:t>
      </w:r>
      <w:r w:rsidR="00F85FE2" w:rsidRPr="003A1CBD">
        <w:rPr>
          <w:lang w:val="en-US"/>
        </w:rPr>
        <w:t xml:space="preserve">Brazilian office blood pressure criteria; </w:t>
      </w:r>
      <w:bookmarkStart w:id="0" w:name="_GoBack"/>
      <w:bookmarkEnd w:id="0"/>
      <w:r w:rsidRPr="003A1CBD">
        <w:rPr>
          <w:lang w:val="en-US"/>
        </w:rPr>
        <w:t>Arsakeion</w:t>
      </w:r>
      <w:r w:rsidRPr="003A1CBD">
        <w:rPr>
          <w:rFonts w:eastAsia="Times New Roman"/>
          <w:color w:val="000000"/>
          <w:lang w:val="en-US"/>
        </w:rPr>
        <w:t xml:space="preserve">-HBPM – </w:t>
      </w:r>
      <w:r w:rsidRPr="003A1CBD">
        <w:rPr>
          <w:lang w:val="en-US"/>
        </w:rPr>
        <w:t>Arsakeion school study high home BP monitoring criteria; Goiânia</w:t>
      </w:r>
      <w:r w:rsidRPr="003A1CBD">
        <w:rPr>
          <w:rFonts w:eastAsia="Times New Roman"/>
          <w:color w:val="000000"/>
          <w:lang w:val="en-US"/>
        </w:rPr>
        <w:t xml:space="preserve">-HBPM – </w:t>
      </w:r>
      <w:r w:rsidRPr="003A1CBD">
        <w:rPr>
          <w:lang w:val="en-US"/>
        </w:rPr>
        <w:t>Goiânia schools study high home BP monitoring criteria</w:t>
      </w:r>
    </w:p>
    <w:p w14:paraId="484A20F7" w14:textId="488B80F0" w:rsidR="00082F77" w:rsidRPr="003A1CBD" w:rsidRDefault="00082F77" w:rsidP="00082F77">
      <w:pPr>
        <w:spacing w:line="360" w:lineRule="auto"/>
        <w:rPr>
          <w:lang w:val="en-US"/>
        </w:rPr>
      </w:pPr>
      <w:r w:rsidRPr="003A1CBD">
        <w:rPr>
          <w:lang w:val="en-US"/>
        </w:rPr>
        <w:t>* p&lt;0.05 compared with</w:t>
      </w:r>
      <w:r w:rsidR="00F61876" w:rsidRPr="003A1CBD">
        <w:rPr>
          <w:lang w:val="en-US"/>
        </w:rPr>
        <w:t xml:space="preserve"> non-obese within the same OBP and HBPM criteria</w:t>
      </w:r>
      <w:r w:rsidRPr="003A1CBD">
        <w:rPr>
          <w:lang w:val="en-US"/>
        </w:rPr>
        <w:t>.</w:t>
      </w:r>
    </w:p>
    <w:p w14:paraId="3ACEDB67" w14:textId="77777777" w:rsidR="00593EEE" w:rsidRPr="003A1CBD" w:rsidRDefault="00593EEE" w:rsidP="00082F77">
      <w:pPr>
        <w:spacing w:line="360" w:lineRule="auto"/>
        <w:rPr>
          <w:lang w:val="en-US"/>
        </w:rPr>
        <w:sectPr w:rsidR="00593EEE" w:rsidRPr="003A1CBD" w:rsidSect="00082F77">
          <w:pgSz w:w="16817" w:h="11901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1AF3F2F5" w14:textId="66D43B27" w:rsidR="00593EEE" w:rsidRPr="003A1CBD" w:rsidRDefault="00593EEE" w:rsidP="00593EEE">
      <w:pPr>
        <w:spacing w:line="360" w:lineRule="auto"/>
        <w:outlineLvl w:val="0"/>
        <w:rPr>
          <w:rFonts w:eastAsia="Times New Roman"/>
          <w:color w:val="222222"/>
          <w:lang w:val="en-US"/>
        </w:rPr>
      </w:pPr>
      <w:r w:rsidRPr="003A1CBD">
        <w:rPr>
          <w:b/>
          <w:lang w:val="en-US"/>
        </w:rPr>
        <w:lastRenderedPageBreak/>
        <w:t>Supplemental Table 7.</w:t>
      </w:r>
      <w:r w:rsidRPr="003A1CBD">
        <w:rPr>
          <w:lang w:val="en-US"/>
        </w:rPr>
        <w:t xml:space="preserve"> HBPM values and </w:t>
      </w:r>
      <w:r w:rsidRPr="003A1CBD">
        <w:rPr>
          <w:rFonts w:eastAsia="Times New Roman"/>
          <w:color w:val="222222"/>
          <w:lang w:val="en-US"/>
        </w:rPr>
        <w:t xml:space="preserve">prevalence of high HBPM </w:t>
      </w:r>
      <w:r w:rsidRPr="003A1CBD">
        <w:rPr>
          <w:lang w:val="en-US"/>
        </w:rPr>
        <w:t xml:space="preserve">using </w:t>
      </w:r>
      <w:r w:rsidRPr="003A1CBD">
        <w:rPr>
          <w:rFonts w:eastAsia="Times New Roman"/>
          <w:color w:val="222222"/>
          <w:shd w:val="clear" w:color="auto" w:fill="FFFFFF"/>
          <w:lang w:val="en-US"/>
        </w:rPr>
        <w:t xml:space="preserve">the first 2 home BP readings or triplicate </w:t>
      </w:r>
      <w:r w:rsidR="0099484E" w:rsidRPr="003A1CBD">
        <w:rPr>
          <w:rFonts w:eastAsia="Times New Roman"/>
          <w:color w:val="222222"/>
          <w:shd w:val="clear" w:color="auto" w:fill="FFFFFF"/>
          <w:lang w:val="en-US"/>
        </w:rPr>
        <w:t xml:space="preserve">home BP </w:t>
      </w:r>
      <w:r w:rsidRPr="003A1CBD">
        <w:rPr>
          <w:rFonts w:eastAsia="Times New Roman"/>
          <w:color w:val="222222"/>
          <w:shd w:val="clear" w:color="auto" w:fill="FFFFFF"/>
          <w:lang w:val="en-US"/>
        </w:rPr>
        <w:t>readings on each occasion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3"/>
        <w:gridCol w:w="2439"/>
        <w:gridCol w:w="2097"/>
        <w:gridCol w:w="1047"/>
      </w:tblGrid>
      <w:tr w:rsidR="00593EEE" w:rsidRPr="003A1CBD" w14:paraId="6A92CB11" w14:textId="77777777" w:rsidTr="00593EEE">
        <w:tc>
          <w:tcPr>
            <w:tcW w:w="2833" w:type="dxa"/>
            <w:tcBorders>
              <w:top w:val="single" w:sz="4" w:space="0" w:color="auto"/>
              <w:bottom w:val="single" w:sz="4" w:space="0" w:color="auto"/>
            </w:tcBorders>
          </w:tcPr>
          <w:p w14:paraId="393343BA" w14:textId="258DBED7" w:rsidR="00593EEE" w:rsidRPr="003A1CBD" w:rsidRDefault="00593EEE" w:rsidP="00593EEE">
            <w:pPr>
              <w:spacing w:line="360" w:lineRule="auto"/>
              <w:rPr>
                <w:lang w:val="en-US"/>
              </w:rPr>
            </w:pPr>
            <w:r w:rsidRPr="003A1CBD">
              <w:rPr>
                <w:lang w:val="en-US"/>
              </w:rPr>
              <w:t>Variables</w:t>
            </w:r>
          </w:p>
        </w:tc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</w:tcPr>
          <w:p w14:paraId="290A94AD" w14:textId="77777777" w:rsidR="0099484E" w:rsidRPr="003A1CBD" w:rsidRDefault="0099484E" w:rsidP="00593EEE">
            <w:pPr>
              <w:spacing w:line="360" w:lineRule="auto"/>
              <w:jc w:val="center"/>
              <w:rPr>
                <w:lang w:val="en-US"/>
              </w:rPr>
            </w:pPr>
            <w:r w:rsidRPr="003A1CBD">
              <w:rPr>
                <w:lang w:val="en-US"/>
              </w:rPr>
              <w:t xml:space="preserve">First 2 readings </w:t>
            </w:r>
          </w:p>
          <w:p w14:paraId="7EBA00AC" w14:textId="15F673E9" w:rsidR="00593EEE" w:rsidRPr="003A1CBD" w:rsidRDefault="0099484E" w:rsidP="00593EEE">
            <w:pPr>
              <w:spacing w:line="360" w:lineRule="auto"/>
              <w:jc w:val="center"/>
              <w:rPr>
                <w:lang w:val="en-US"/>
              </w:rPr>
            </w:pPr>
            <w:r w:rsidRPr="003A1CBD">
              <w:rPr>
                <w:lang w:val="en-US"/>
              </w:rPr>
              <w:t>per occasion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</w:tcPr>
          <w:p w14:paraId="40B8B8FA" w14:textId="2AC97AED" w:rsidR="00593EEE" w:rsidRPr="003A1CBD" w:rsidRDefault="0099484E" w:rsidP="00593EEE">
            <w:pPr>
              <w:spacing w:line="360" w:lineRule="auto"/>
              <w:jc w:val="center"/>
              <w:rPr>
                <w:lang w:val="en-US"/>
              </w:rPr>
            </w:pPr>
            <w:r w:rsidRPr="003A1CBD">
              <w:rPr>
                <w:lang w:val="en-US"/>
              </w:rPr>
              <w:t>Triplicate readings per occasion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099D1748" w14:textId="19FEFE12" w:rsidR="00593EEE" w:rsidRPr="003A1CBD" w:rsidRDefault="00942AE4" w:rsidP="00593EEE">
            <w:pPr>
              <w:spacing w:line="360" w:lineRule="auto"/>
              <w:jc w:val="center"/>
              <w:rPr>
                <w:lang w:val="en-US"/>
              </w:rPr>
            </w:pPr>
            <w:r w:rsidRPr="003A1CBD">
              <w:rPr>
                <w:lang w:val="en-US"/>
              </w:rPr>
              <w:t>P</w:t>
            </w:r>
          </w:p>
        </w:tc>
      </w:tr>
      <w:tr w:rsidR="00593EEE" w:rsidRPr="003A1CBD" w14:paraId="0E342D12" w14:textId="77777777" w:rsidTr="00593EEE">
        <w:tc>
          <w:tcPr>
            <w:tcW w:w="2833" w:type="dxa"/>
            <w:tcBorders>
              <w:top w:val="single" w:sz="4" w:space="0" w:color="auto"/>
            </w:tcBorders>
          </w:tcPr>
          <w:p w14:paraId="1C8547EF" w14:textId="6C997EB5" w:rsidR="00593EEE" w:rsidRPr="003A1CBD" w:rsidRDefault="00593EEE" w:rsidP="00593EEE">
            <w:pPr>
              <w:spacing w:line="360" w:lineRule="auto"/>
              <w:rPr>
                <w:i/>
                <w:lang w:val="en-US"/>
              </w:rPr>
            </w:pPr>
            <w:r w:rsidRPr="003A1CBD">
              <w:rPr>
                <w:i/>
                <w:lang w:val="en-US"/>
              </w:rPr>
              <w:t>HBPM values</w:t>
            </w:r>
          </w:p>
        </w:tc>
        <w:tc>
          <w:tcPr>
            <w:tcW w:w="2439" w:type="dxa"/>
            <w:tcBorders>
              <w:top w:val="single" w:sz="4" w:space="0" w:color="auto"/>
            </w:tcBorders>
          </w:tcPr>
          <w:p w14:paraId="40255FDC" w14:textId="3552E868" w:rsidR="00593EEE" w:rsidRPr="003A1CBD" w:rsidRDefault="00593EEE" w:rsidP="00593EEE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097" w:type="dxa"/>
            <w:tcBorders>
              <w:top w:val="single" w:sz="4" w:space="0" w:color="auto"/>
            </w:tcBorders>
          </w:tcPr>
          <w:p w14:paraId="74DB5210" w14:textId="298D85CE" w:rsidR="00593EEE" w:rsidRPr="003A1CBD" w:rsidRDefault="00593EEE" w:rsidP="00593EEE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1CE8132B" w14:textId="6665BD3F" w:rsidR="00593EEE" w:rsidRPr="003A1CBD" w:rsidRDefault="00593EEE" w:rsidP="00593EEE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F61C02" w:rsidRPr="003A1CBD" w14:paraId="41A3DB27" w14:textId="77777777" w:rsidTr="00593EEE">
        <w:tc>
          <w:tcPr>
            <w:tcW w:w="2833" w:type="dxa"/>
          </w:tcPr>
          <w:p w14:paraId="02B1B3DB" w14:textId="04A98D0B" w:rsidR="00F61C02" w:rsidRPr="003A1CBD" w:rsidRDefault="00F61C02" w:rsidP="00593EEE">
            <w:pPr>
              <w:spacing w:line="360" w:lineRule="auto"/>
              <w:rPr>
                <w:lang w:val="en-US"/>
              </w:rPr>
            </w:pPr>
            <w:r w:rsidRPr="003A1CBD">
              <w:rPr>
                <w:lang w:val="en-US"/>
              </w:rPr>
              <w:t xml:space="preserve">  Systolic BP, mmHg</w:t>
            </w:r>
          </w:p>
        </w:tc>
        <w:tc>
          <w:tcPr>
            <w:tcW w:w="2439" w:type="dxa"/>
          </w:tcPr>
          <w:p w14:paraId="764D8164" w14:textId="0D05E3F5" w:rsidR="00F61C02" w:rsidRPr="003A1CBD" w:rsidRDefault="00F61C02" w:rsidP="000925F8">
            <w:pPr>
              <w:spacing w:line="360" w:lineRule="auto"/>
              <w:jc w:val="center"/>
              <w:rPr>
                <w:lang w:val="en-US"/>
              </w:rPr>
            </w:pPr>
            <w:r w:rsidRPr="003A1CBD">
              <w:rPr>
                <w:lang w:val="en-US"/>
              </w:rPr>
              <w:t>11</w:t>
            </w:r>
            <w:r w:rsidR="000925F8" w:rsidRPr="003A1CBD">
              <w:rPr>
                <w:lang w:val="en-US"/>
              </w:rPr>
              <w:t>4</w:t>
            </w:r>
            <w:r w:rsidRPr="003A1CBD">
              <w:rPr>
                <w:lang w:val="en-US"/>
              </w:rPr>
              <w:t>.</w:t>
            </w:r>
            <w:r w:rsidR="000925F8" w:rsidRPr="003A1CBD">
              <w:rPr>
                <w:lang w:val="en-US"/>
              </w:rPr>
              <w:t>1</w:t>
            </w:r>
            <w:r w:rsidRPr="003A1CBD">
              <w:rPr>
                <w:lang w:val="en-US"/>
              </w:rPr>
              <w:t>±12.9</w:t>
            </w:r>
          </w:p>
        </w:tc>
        <w:tc>
          <w:tcPr>
            <w:tcW w:w="2097" w:type="dxa"/>
          </w:tcPr>
          <w:p w14:paraId="1669D950" w14:textId="16159552" w:rsidR="00F61C02" w:rsidRPr="003A1CBD" w:rsidRDefault="00F61C02" w:rsidP="00593EEE">
            <w:pPr>
              <w:spacing w:line="360" w:lineRule="auto"/>
              <w:jc w:val="center"/>
              <w:rPr>
                <w:lang w:val="en-US"/>
              </w:rPr>
            </w:pPr>
            <w:r w:rsidRPr="003A1CBD">
              <w:rPr>
                <w:lang w:val="en-US"/>
              </w:rPr>
              <w:t>113.6±12.9</w:t>
            </w:r>
          </w:p>
        </w:tc>
        <w:tc>
          <w:tcPr>
            <w:tcW w:w="1047" w:type="dxa"/>
          </w:tcPr>
          <w:p w14:paraId="75C27F8B" w14:textId="1E0D8F1E" w:rsidR="00F61C02" w:rsidRPr="003A1CBD" w:rsidRDefault="00087819" w:rsidP="00593EEE">
            <w:pPr>
              <w:spacing w:line="360" w:lineRule="auto"/>
              <w:jc w:val="center"/>
              <w:rPr>
                <w:lang w:val="en-US"/>
              </w:rPr>
            </w:pPr>
            <w:r w:rsidRPr="003A1CBD">
              <w:rPr>
                <w:lang w:val="en-US"/>
              </w:rPr>
              <w:t>0.68</w:t>
            </w:r>
          </w:p>
        </w:tc>
      </w:tr>
      <w:tr w:rsidR="00F61C02" w:rsidRPr="003A1CBD" w14:paraId="27C9D51B" w14:textId="77777777" w:rsidTr="00593EEE">
        <w:tc>
          <w:tcPr>
            <w:tcW w:w="2833" w:type="dxa"/>
          </w:tcPr>
          <w:p w14:paraId="461B311F" w14:textId="2ACD85AA" w:rsidR="00F61C02" w:rsidRPr="003A1CBD" w:rsidRDefault="00F61C02" w:rsidP="00593EEE">
            <w:pPr>
              <w:spacing w:line="360" w:lineRule="auto"/>
              <w:rPr>
                <w:lang w:val="en-US"/>
              </w:rPr>
            </w:pPr>
            <w:r w:rsidRPr="003A1CBD">
              <w:rPr>
                <w:lang w:val="en-US"/>
              </w:rPr>
              <w:t xml:space="preserve">  Diastolic BP, mmHg </w:t>
            </w:r>
          </w:p>
        </w:tc>
        <w:tc>
          <w:tcPr>
            <w:tcW w:w="2439" w:type="dxa"/>
          </w:tcPr>
          <w:p w14:paraId="1C3856D1" w14:textId="4A71A060" w:rsidR="00F61C02" w:rsidRPr="003A1CBD" w:rsidRDefault="00F61C02" w:rsidP="00087819">
            <w:pPr>
              <w:spacing w:line="360" w:lineRule="auto"/>
              <w:jc w:val="center"/>
              <w:rPr>
                <w:lang w:val="en-US"/>
              </w:rPr>
            </w:pPr>
            <w:r w:rsidRPr="003A1CBD">
              <w:rPr>
                <w:lang w:val="en-US"/>
              </w:rPr>
              <w:t>74.</w:t>
            </w:r>
            <w:r w:rsidR="00087819" w:rsidRPr="003A1CBD">
              <w:rPr>
                <w:lang w:val="en-US"/>
              </w:rPr>
              <w:t>7</w:t>
            </w:r>
            <w:r w:rsidRPr="003A1CBD">
              <w:rPr>
                <w:lang w:val="en-US"/>
              </w:rPr>
              <w:t>±8.8</w:t>
            </w:r>
          </w:p>
        </w:tc>
        <w:tc>
          <w:tcPr>
            <w:tcW w:w="2097" w:type="dxa"/>
          </w:tcPr>
          <w:p w14:paraId="386760A0" w14:textId="550E1E57" w:rsidR="00F61C02" w:rsidRPr="003A1CBD" w:rsidRDefault="00F61C02" w:rsidP="00593EEE">
            <w:pPr>
              <w:spacing w:line="360" w:lineRule="auto"/>
              <w:jc w:val="center"/>
              <w:rPr>
                <w:lang w:val="en-US"/>
              </w:rPr>
            </w:pPr>
            <w:r w:rsidRPr="003A1CBD">
              <w:rPr>
                <w:lang w:val="en-US"/>
              </w:rPr>
              <w:t>74.3±8.8</w:t>
            </w:r>
          </w:p>
        </w:tc>
        <w:tc>
          <w:tcPr>
            <w:tcW w:w="1047" w:type="dxa"/>
          </w:tcPr>
          <w:p w14:paraId="70F2A5A6" w14:textId="042250E1" w:rsidR="00F61C02" w:rsidRPr="003A1CBD" w:rsidRDefault="00087819" w:rsidP="00593EEE">
            <w:pPr>
              <w:spacing w:line="360" w:lineRule="auto"/>
              <w:jc w:val="center"/>
              <w:rPr>
                <w:lang w:val="en-US"/>
              </w:rPr>
            </w:pPr>
            <w:r w:rsidRPr="003A1CBD">
              <w:rPr>
                <w:lang w:val="en-US"/>
              </w:rPr>
              <w:t>0.63</w:t>
            </w:r>
          </w:p>
        </w:tc>
      </w:tr>
      <w:tr w:rsidR="00F61C02" w:rsidRPr="003A1CBD" w14:paraId="58167B89" w14:textId="77777777" w:rsidTr="00593EEE">
        <w:tc>
          <w:tcPr>
            <w:tcW w:w="2833" w:type="dxa"/>
          </w:tcPr>
          <w:p w14:paraId="1B903CD3" w14:textId="0A2B8431" w:rsidR="00F61C02" w:rsidRPr="003A1CBD" w:rsidRDefault="00F61C02" w:rsidP="00593EEE">
            <w:pPr>
              <w:spacing w:line="360" w:lineRule="auto"/>
              <w:rPr>
                <w:i/>
                <w:lang w:val="en-US"/>
              </w:rPr>
            </w:pPr>
            <w:r w:rsidRPr="003A1CBD">
              <w:rPr>
                <w:i/>
                <w:lang w:val="en-US"/>
              </w:rPr>
              <w:t>Prevalence of high HBPM</w:t>
            </w:r>
          </w:p>
        </w:tc>
        <w:tc>
          <w:tcPr>
            <w:tcW w:w="2439" w:type="dxa"/>
          </w:tcPr>
          <w:p w14:paraId="077A1E95" w14:textId="43AF4590" w:rsidR="00F61C02" w:rsidRPr="003A1CBD" w:rsidRDefault="00F61C02" w:rsidP="00593EEE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097" w:type="dxa"/>
          </w:tcPr>
          <w:p w14:paraId="72F3E8E2" w14:textId="2590EBB5" w:rsidR="00F61C02" w:rsidRPr="003A1CBD" w:rsidRDefault="00F61C02" w:rsidP="00593EEE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047" w:type="dxa"/>
          </w:tcPr>
          <w:p w14:paraId="123A0D22" w14:textId="3268C651" w:rsidR="00F61C02" w:rsidRPr="003A1CBD" w:rsidRDefault="00F61C02" w:rsidP="00593EEE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F61C02" w:rsidRPr="003A1CBD" w14:paraId="6B37C53B" w14:textId="77777777" w:rsidTr="00593EEE">
        <w:tc>
          <w:tcPr>
            <w:tcW w:w="2833" w:type="dxa"/>
          </w:tcPr>
          <w:p w14:paraId="050133C5" w14:textId="427AF982" w:rsidR="00F61C02" w:rsidRPr="003A1CBD" w:rsidRDefault="00F61C02" w:rsidP="00593EEE">
            <w:pPr>
              <w:spacing w:line="360" w:lineRule="auto"/>
              <w:rPr>
                <w:lang w:val="en-US"/>
              </w:rPr>
            </w:pPr>
            <w:r w:rsidRPr="003A1CBD">
              <w:rPr>
                <w:lang w:val="en-US"/>
              </w:rPr>
              <w:t xml:space="preserve">  Arsakeion</w:t>
            </w:r>
            <w:r w:rsidRPr="003A1CBD">
              <w:rPr>
                <w:rFonts w:eastAsia="Times New Roman"/>
                <w:color w:val="000000"/>
                <w:lang w:val="en-US"/>
              </w:rPr>
              <w:t>-HBPM, %</w:t>
            </w:r>
          </w:p>
        </w:tc>
        <w:tc>
          <w:tcPr>
            <w:tcW w:w="2439" w:type="dxa"/>
          </w:tcPr>
          <w:p w14:paraId="1A2BC092" w14:textId="3BF3302B" w:rsidR="00F61C02" w:rsidRPr="003A1CBD" w:rsidRDefault="00F61C02" w:rsidP="00593EEE">
            <w:pPr>
              <w:spacing w:line="360" w:lineRule="auto"/>
              <w:jc w:val="center"/>
              <w:rPr>
                <w:lang w:val="en-US"/>
              </w:rPr>
            </w:pPr>
            <w:r w:rsidRPr="003A1CBD">
              <w:rPr>
                <w:lang w:val="en-US"/>
              </w:rPr>
              <w:t>33.5</w:t>
            </w:r>
          </w:p>
        </w:tc>
        <w:tc>
          <w:tcPr>
            <w:tcW w:w="2097" w:type="dxa"/>
          </w:tcPr>
          <w:p w14:paraId="1B8756C4" w14:textId="19AEC840" w:rsidR="00F61C02" w:rsidRPr="003A1CBD" w:rsidRDefault="00F61C02" w:rsidP="00593EEE">
            <w:pPr>
              <w:spacing w:line="360" w:lineRule="auto"/>
              <w:jc w:val="center"/>
              <w:rPr>
                <w:lang w:val="en-US"/>
              </w:rPr>
            </w:pPr>
            <w:r w:rsidRPr="003A1CBD">
              <w:rPr>
                <w:lang w:val="en-US"/>
              </w:rPr>
              <w:t>33.5</w:t>
            </w:r>
          </w:p>
        </w:tc>
        <w:tc>
          <w:tcPr>
            <w:tcW w:w="1047" w:type="dxa"/>
          </w:tcPr>
          <w:p w14:paraId="321859BF" w14:textId="0906464B" w:rsidR="00F61C02" w:rsidRPr="003A1CBD" w:rsidRDefault="00066B66" w:rsidP="00593EEE">
            <w:pPr>
              <w:spacing w:line="360" w:lineRule="auto"/>
              <w:jc w:val="center"/>
              <w:rPr>
                <w:lang w:val="en-US"/>
              </w:rPr>
            </w:pPr>
            <w:r w:rsidRPr="003A1CBD">
              <w:rPr>
                <w:lang w:val="en-US"/>
              </w:rPr>
              <w:t>0.92</w:t>
            </w:r>
          </w:p>
        </w:tc>
      </w:tr>
      <w:tr w:rsidR="00F61C02" w:rsidRPr="003A1CBD" w14:paraId="178DBC56" w14:textId="77777777" w:rsidTr="00593EEE">
        <w:tc>
          <w:tcPr>
            <w:tcW w:w="2833" w:type="dxa"/>
            <w:tcBorders>
              <w:bottom w:val="single" w:sz="4" w:space="0" w:color="auto"/>
            </w:tcBorders>
          </w:tcPr>
          <w:p w14:paraId="55966843" w14:textId="02C2C26D" w:rsidR="00F61C02" w:rsidRPr="003A1CBD" w:rsidRDefault="00F61C02" w:rsidP="00593EEE">
            <w:pPr>
              <w:spacing w:line="360" w:lineRule="auto"/>
              <w:rPr>
                <w:lang w:val="en-US"/>
              </w:rPr>
            </w:pPr>
            <w:r w:rsidRPr="003A1CBD">
              <w:rPr>
                <w:lang w:val="en-US"/>
              </w:rPr>
              <w:t xml:space="preserve">  Goiânia</w:t>
            </w:r>
            <w:r w:rsidRPr="003A1CBD">
              <w:rPr>
                <w:rFonts w:eastAsia="Times New Roman"/>
                <w:color w:val="000000"/>
                <w:lang w:val="en-US"/>
              </w:rPr>
              <w:t>-HBPM, %</w:t>
            </w:r>
          </w:p>
        </w:tc>
        <w:tc>
          <w:tcPr>
            <w:tcW w:w="2439" w:type="dxa"/>
            <w:tcBorders>
              <w:bottom w:val="single" w:sz="4" w:space="0" w:color="auto"/>
            </w:tcBorders>
          </w:tcPr>
          <w:p w14:paraId="062AA7B0" w14:textId="7B8BB96F" w:rsidR="00F61C02" w:rsidRPr="003A1CBD" w:rsidRDefault="00F61C02" w:rsidP="00593EEE">
            <w:pPr>
              <w:spacing w:line="360" w:lineRule="auto"/>
              <w:jc w:val="center"/>
              <w:rPr>
                <w:lang w:val="en-US"/>
              </w:rPr>
            </w:pPr>
            <w:r w:rsidRPr="003A1CBD">
              <w:rPr>
                <w:lang w:val="en-US"/>
              </w:rPr>
              <w:t>37.5</w:t>
            </w: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14:paraId="2D6FBA25" w14:textId="6144EE27" w:rsidR="00F61C02" w:rsidRPr="003A1CBD" w:rsidRDefault="00F61C02" w:rsidP="00593EEE">
            <w:pPr>
              <w:spacing w:line="360" w:lineRule="auto"/>
              <w:jc w:val="center"/>
              <w:rPr>
                <w:lang w:val="en-US"/>
              </w:rPr>
            </w:pPr>
            <w:r w:rsidRPr="003A1CBD">
              <w:rPr>
                <w:lang w:val="en-US"/>
              </w:rPr>
              <w:t>37.5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3244E18D" w14:textId="7A2EBE7F" w:rsidR="00F61C02" w:rsidRPr="003A1CBD" w:rsidRDefault="00CB2952" w:rsidP="00593EEE">
            <w:pPr>
              <w:spacing w:line="360" w:lineRule="auto"/>
              <w:jc w:val="center"/>
              <w:rPr>
                <w:lang w:val="en-US"/>
              </w:rPr>
            </w:pPr>
            <w:r w:rsidRPr="003A1CBD">
              <w:rPr>
                <w:lang w:val="en-US"/>
              </w:rPr>
              <w:t>1.00</w:t>
            </w:r>
          </w:p>
        </w:tc>
      </w:tr>
    </w:tbl>
    <w:p w14:paraId="337EE81D" w14:textId="24A0FF49" w:rsidR="00593EEE" w:rsidRPr="003A1CBD" w:rsidRDefault="0099484E" w:rsidP="00593EEE">
      <w:pPr>
        <w:spacing w:line="360" w:lineRule="auto"/>
        <w:rPr>
          <w:lang w:val="en-US"/>
        </w:rPr>
      </w:pPr>
      <w:r w:rsidRPr="003A1CBD">
        <w:rPr>
          <w:rFonts w:eastAsia="Times New Roman"/>
          <w:color w:val="000000"/>
          <w:lang w:val="en-US"/>
        </w:rPr>
        <w:t>BP – blood pressure; HBPM</w:t>
      </w:r>
      <w:r w:rsidR="00593EEE" w:rsidRPr="003A1CBD">
        <w:rPr>
          <w:lang w:val="en-US"/>
        </w:rPr>
        <w:t xml:space="preserve"> </w:t>
      </w:r>
      <w:r w:rsidRPr="003A1CBD">
        <w:rPr>
          <w:lang w:val="en-US"/>
        </w:rPr>
        <w:t xml:space="preserve">– home BP monitoring; </w:t>
      </w:r>
      <w:r w:rsidR="00593EEE" w:rsidRPr="003A1CBD">
        <w:rPr>
          <w:lang w:val="en-US"/>
        </w:rPr>
        <w:t>Arsakeion</w:t>
      </w:r>
      <w:r w:rsidR="00593EEE" w:rsidRPr="003A1CBD">
        <w:rPr>
          <w:rFonts w:eastAsia="Times New Roman"/>
          <w:color w:val="000000"/>
          <w:lang w:val="en-US"/>
        </w:rPr>
        <w:t xml:space="preserve">-HBPM – </w:t>
      </w:r>
      <w:r w:rsidR="00593EEE" w:rsidRPr="003A1CBD">
        <w:rPr>
          <w:lang w:val="en-US"/>
        </w:rPr>
        <w:t>Arsakeion school study high home BP monitoring criteria; Goiânia</w:t>
      </w:r>
      <w:r w:rsidR="00593EEE" w:rsidRPr="003A1CBD">
        <w:rPr>
          <w:rFonts w:eastAsia="Times New Roman"/>
          <w:color w:val="000000"/>
          <w:lang w:val="en-US"/>
        </w:rPr>
        <w:t xml:space="preserve">-HBPM – </w:t>
      </w:r>
      <w:r w:rsidR="00593EEE" w:rsidRPr="003A1CBD">
        <w:rPr>
          <w:lang w:val="en-US"/>
        </w:rPr>
        <w:t>Goiânia schools study high home BP monitoring criteria</w:t>
      </w:r>
    </w:p>
    <w:p w14:paraId="5EDF8476" w14:textId="41642AE8" w:rsidR="00082F77" w:rsidRPr="003A1CBD" w:rsidRDefault="00082F77" w:rsidP="00082F77">
      <w:pPr>
        <w:spacing w:line="360" w:lineRule="auto"/>
        <w:rPr>
          <w:lang w:val="en-US"/>
        </w:rPr>
      </w:pPr>
    </w:p>
    <w:p w14:paraId="6D7CA196" w14:textId="77777777" w:rsidR="00082F77" w:rsidRPr="003A1CBD" w:rsidRDefault="00082F77">
      <w:pPr>
        <w:rPr>
          <w:lang w:val="en-US"/>
        </w:rPr>
      </w:pPr>
    </w:p>
    <w:p w14:paraId="614FF465" w14:textId="77777777" w:rsidR="00082F77" w:rsidRPr="003A1CBD" w:rsidRDefault="00082F77">
      <w:pPr>
        <w:rPr>
          <w:lang w:val="en-US"/>
        </w:rPr>
      </w:pPr>
    </w:p>
    <w:sectPr w:rsidR="00082F77" w:rsidRPr="003A1CBD" w:rsidSect="00593EEE">
      <w:pgSz w:w="11901" w:h="16817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B97482F"/>
    <w:multiLevelType w:val="multilevel"/>
    <w:tmpl w:val="0524B2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662"/>
    <w:rsid w:val="00000325"/>
    <w:rsid w:val="00005808"/>
    <w:rsid w:val="000062A8"/>
    <w:rsid w:val="000063FA"/>
    <w:rsid w:val="000074D7"/>
    <w:rsid w:val="0000761F"/>
    <w:rsid w:val="00011E75"/>
    <w:rsid w:val="00013240"/>
    <w:rsid w:val="00013AF6"/>
    <w:rsid w:val="000141CF"/>
    <w:rsid w:val="000149C7"/>
    <w:rsid w:val="00021E2A"/>
    <w:rsid w:val="00024BF9"/>
    <w:rsid w:val="00026DFE"/>
    <w:rsid w:val="00031AB5"/>
    <w:rsid w:val="000356CA"/>
    <w:rsid w:val="0004267B"/>
    <w:rsid w:val="00044709"/>
    <w:rsid w:val="00044E8E"/>
    <w:rsid w:val="00045759"/>
    <w:rsid w:val="00047534"/>
    <w:rsid w:val="00047EAA"/>
    <w:rsid w:val="00050123"/>
    <w:rsid w:val="00063072"/>
    <w:rsid w:val="00066B66"/>
    <w:rsid w:val="000671A6"/>
    <w:rsid w:val="00072222"/>
    <w:rsid w:val="00074630"/>
    <w:rsid w:val="00074E77"/>
    <w:rsid w:val="0007522E"/>
    <w:rsid w:val="00075A81"/>
    <w:rsid w:val="00076168"/>
    <w:rsid w:val="00082F77"/>
    <w:rsid w:val="000864E6"/>
    <w:rsid w:val="00087819"/>
    <w:rsid w:val="000914A8"/>
    <w:rsid w:val="000925F8"/>
    <w:rsid w:val="00093236"/>
    <w:rsid w:val="000A03AA"/>
    <w:rsid w:val="000A3C75"/>
    <w:rsid w:val="000A4498"/>
    <w:rsid w:val="000A46C4"/>
    <w:rsid w:val="000A515A"/>
    <w:rsid w:val="000A5D7B"/>
    <w:rsid w:val="000B3087"/>
    <w:rsid w:val="000B462F"/>
    <w:rsid w:val="000B643A"/>
    <w:rsid w:val="000C0550"/>
    <w:rsid w:val="000C553C"/>
    <w:rsid w:val="000C6514"/>
    <w:rsid w:val="000E3BB2"/>
    <w:rsid w:val="000E694B"/>
    <w:rsid w:val="000E72E3"/>
    <w:rsid w:val="000F1414"/>
    <w:rsid w:val="000F1538"/>
    <w:rsid w:val="000F2ADE"/>
    <w:rsid w:val="000F7DD7"/>
    <w:rsid w:val="00101223"/>
    <w:rsid w:val="00106FA0"/>
    <w:rsid w:val="00110E1F"/>
    <w:rsid w:val="001271D0"/>
    <w:rsid w:val="00131A12"/>
    <w:rsid w:val="001330F6"/>
    <w:rsid w:val="00135131"/>
    <w:rsid w:val="0014150F"/>
    <w:rsid w:val="0014231A"/>
    <w:rsid w:val="001539E5"/>
    <w:rsid w:val="00154D41"/>
    <w:rsid w:val="00160251"/>
    <w:rsid w:val="00160490"/>
    <w:rsid w:val="00163A98"/>
    <w:rsid w:val="00164E8F"/>
    <w:rsid w:val="00165617"/>
    <w:rsid w:val="00165B99"/>
    <w:rsid w:val="001660E4"/>
    <w:rsid w:val="00171CBF"/>
    <w:rsid w:val="00182CC2"/>
    <w:rsid w:val="0019076A"/>
    <w:rsid w:val="00190BE5"/>
    <w:rsid w:val="001964EA"/>
    <w:rsid w:val="00197706"/>
    <w:rsid w:val="001A2117"/>
    <w:rsid w:val="001A56F9"/>
    <w:rsid w:val="001A7B1A"/>
    <w:rsid w:val="001C068E"/>
    <w:rsid w:val="001C36D7"/>
    <w:rsid w:val="001C3DC3"/>
    <w:rsid w:val="001C60B5"/>
    <w:rsid w:val="001D165F"/>
    <w:rsid w:val="001E0E9A"/>
    <w:rsid w:val="001F01CF"/>
    <w:rsid w:val="001F2D01"/>
    <w:rsid w:val="001F506A"/>
    <w:rsid w:val="001F6BD2"/>
    <w:rsid w:val="0020267E"/>
    <w:rsid w:val="00203091"/>
    <w:rsid w:val="0021159E"/>
    <w:rsid w:val="0021230B"/>
    <w:rsid w:val="00213283"/>
    <w:rsid w:val="00215F56"/>
    <w:rsid w:val="002265DD"/>
    <w:rsid w:val="002320F4"/>
    <w:rsid w:val="00234043"/>
    <w:rsid w:val="0023758F"/>
    <w:rsid w:val="002420A2"/>
    <w:rsid w:val="0024253A"/>
    <w:rsid w:val="002429ED"/>
    <w:rsid w:val="00245B81"/>
    <w:rsid w:val="00245DFE"/>
    <w:rsid w:val="0025117F"/>
    <w:rsid w:val="0025120E"/>
    <w:rsid w:val="00254DA8"/>
    <w:rsid w:val="00255B73"/>
    <w:rsid w:val="00256CFE"/>
    <w:rsid w:val="00260238"/>
    <w:rsid w:val="00261745"/>
    <w:rsid w:val="00262A2C"/>
    <w:rsid w:val="00263D81"/>
    <w:rsid w:val="00265309"/>
    <w:rsid w:val="00265A3A"/>
    <w:rsid w:val="00267708"/>
    <w:rsid w:val="00267D60"/>
    <w:rsid w:val="00270018"/>
    <w:rsid w:val="00280B5A"/>
    <w:rsid w:val="00284918"/>
    <w:rsid w:val="002857B3"/>
    <w:rsid w:val="002866B5"/>
    <w:rsid w:val="002941E9"/>
    <w:rsid w:val="002960EE"/>
    <w:rsid w:val="00296856"/>
    <w:rsid w:val="002A0132"/>
    <w:rsid w:val="002A6093"/>
    <w:rsid w:val="002B2468"/>
    <w:rsid w:val="002B67E2"/>
    <w:rsid w:val="002B6F12"/>
    <w:rsid w:val="002C21CA"/>
    <w:rsid w:val="002C2542"/>
    <w:rsid w:val="002C2B8A"/>
    <w:rsid w:val="002D5D5B"/>
    <w:rsid w:val="002D7BF4"/>
    <w:rsid w:val="002E4059"/>
    <w:rsid w:val="002E715C"/>
    <w:rsid w:val="002F365E"/>
    <w:rsid w:val="002F36DA"/>
    <w:rsid w:val="002F45D0"/>
    <w:rsid w:val="002F6582"/>
    <w:rsid w:val="003015B5"/>
    <w:rsid w:val="00303868"/>
    <w:rsid w:val="00306A17"/>
    <w:rsid w:val="003135FD"/>
    <w:rsid w:val="00313F1C"/>
    <w:rsid w:val="0031548D"/>
    <w:rsid w:val="00315978"/>
    <w:rsid w:val="00316129"/>
    <w:rsid w:val="003213AA"/>
    <w:rsid w:val="00323E1F"/>
    <w:rsid w:val="0032587B"/>
    <w:rsid w:val="003300CE"/>
    <w:rsid w:val="00331743"/>
    <w:rsid w:val="003326A4"/>
    <w:rsid w:val="00332BE4"/>
    <w:rsid w:val="003333E7"/>
    <w:rsid w:val="003358C3"/>
    <w:rsid w:val="00336AF7"/>
    <w:rsid w:val="003449B0"/>
    <w:rsid w:val="00345442"/>
    <w:rsid w:val="003460BF"/>
    <w:rsid w:val="00352DE9"/>
    <w:rsid w:val="00374387"/>
    <w:rsid w:val="00380532"/>
    <w:rsid w:val="0038496B"/>
    <w:rsid w:val="003A1CBD"/>
    <w:rsid w:val="003A2FE4"/>
    <w:rsid w:val="003A49CC"/>
    <w:rsid w:val="003B6743"/>
    <w:rsid w:val="003C02C7"/>
    <w:rsid w:val="003C281C"/>
    <w:rsid w:val="003C6E2D"/>
    <w:rsid w:val="003D467E"/>
    <w:rsid w:val="003D478E"/>
    <w:rsid w:val="003D4A00"/>
    <w:rsid w:val="003D6F14"/>
    <w:rsid w:val="003E4B22"/>
    <w:rsid w:val="003F03A6"/>
    <w:rsid w:val="003F1885"/>
    <w:rsid w:val="003F39F2"/>
    <w:rsid w:val="003F4B11"/>
    <w:rsid w:val="003F6FAB"/>
    <w:rsid w:val="00402784"/>
    <w:rsid w:val="00406DB1"/>
    <w:rsid w:val="00413C20"/>
    <w:rsid w:val="004141FC"/>
    <w:rsid w:val="0041479B"/>
    <w:rsid w:val="00415D22"/>
    <w:rsid w:val="004160FA"/>
    <w:rsid w:val="004171CF"/>
    <w:rsid w:val="004203BF"/>
    <w:rsid w:val="00421820"/>
    <w:rsid w:val="00421A1C"/>
    <w:rsid w:val="0042312C"/>
    <w:rsid w:val="00432C57"/>
    <w:rsid w:val="00432FC2"/>
    <w:rsid w:val="00435759"/>
    <w:rsid w:val="004458C3"/>
    <w:rsid w:val="00446367"/>
    <w:rsid w:val="004466CC"/>
    <w:rsid w:val="004472DE"/>
    <w:rsid w:val="00451CFC"/>
    <w:rsid w:val="00454529"/>
    <w:rsid w:val="00455733"/>
    <w:rsid w:val="00460BEC"/>
    <w:rsid w:val="00474AE0"/>
    <w:rsid w:val="0048228B"/>
    <w:rsid w:val="004873CA"/>
    <w:rsid w:val="004A01B0"/>
    <w:rsid w:val="004A4BDA"/>
    <w:rsid w:val="004A55B2"/>
    <w:rsid w:val="004B1B73"/>
    <w:rsid w:val="004B34B9"/>
    <w:rsid w:val="004C062A"/>
    <w:rsid w:val="004D057E"/>
    <w:rsid w:val="004D17AF"/>
    <w:rsid w:val="004D48AE"/>
    <w:rsid w:val="004D7503"/>
    <w:rsid w:val="004E1DFD"/>
    <w:rsid w:val="004E7A36"/>
    <w:rsid w:val="004F080F"/>
    <w:rsid w:val="004F51A5"/>
    <w:rsid w:val="004F5261"/>
    <w:rsid w:val="004F54AB"/>
    <w:rsid w:val="00500FE5"/>
    <w:rsid w:val="00505484"/>
    <w:rsid w:val="00505DCB"/>
    <w:rsid w:val="00513BA9"/>
    <w:rsid w:val="00523D48"/>
    <w:rsid w:val="005240DD"/>
    <w:rsid w:val="00524AB8"/>
    <w:rsid w:val="00536A07"/>
    <w:rsid w:val="00541CB8"/>
    <w:rsid w:val="0054492E"/>
    <w:rsid w:val="00545566"/>
    <w:rsid w:val="0054734F"/>
    <w:rsid w:val="00554B42"/>
    <w:rsid w:val="005562F0"/>
    <w:rsid w:val="00556F54"/>
    <w:rsid w:val="00563756"/>
    <w:rsid w:val="00563811"/>
    <w:rsid w:val="00570D00"/>
    <w:rsid w:val="00571C21"/>
    <w:rsid w:val="00573566"/>
    <w:rsid w:val="00574975"/>
    <w:rsid w:val="00583C67"/>
    <w:rsid w:val="00593EEE"/>
    <w:rsid w:val="005A09AD"/>
    <w:rsid w:val="005B1A24"/>
    <w:rsid w:val="005B3662"/>
    <w:rsid w:val="005B4F30"/>
    <w:rsid w:val="005B55AD"/>
    <w:rsid w:val="005B6ED3"/>
    <w:rsid w:val="005B761A"/>
    <w:rsid w:val="005B7DE8"/>
    <w:rsid w:val="005C2D1E"/>
    <w:rsid w:val="005C75F0"/>
    <w:rsid w:val="005D4626"/>
    <w:rsid w:val="005E39B6"/>
    <w:rsid w:val="005E3DD9"/>
    <w:rsid w:val="005E53FB"/>
    <w:rsid w:val="005F1508"/>
    <w:rsid w:val="00601834"/>
    <w:rsid w:val="00602158"/>
    <w:rsid w:val="006055A1"/>
    <w:rsid w:val="00612F93"/>
    <w:rsid w:val="00615D10"/>
    <w:rsid w:val="006161E2"/>
    <w:rsid w:val="0061644B"/>
    <w:rsid w:val="0062170D"/>
    <w:rsid w:val="00631497"/>
    <w:rsid w:val="00633C3A"/>
    <w:rsid w:val="0064300F"/>
    <w:rsid w:val="006454D1"/>
    <w:rsid w:val="00652AE6"/>
    <w:rsid w:val="0065606E"/>
    <w:rsid w:val="00667666"/>
    <w:rsid w:val="00690633"/>
    <w:rsid w:val="006939DF"/>
    <w:rsid w:val="00693B48"/>
    <w:rsid w:val="0069508B"/>
    <w:rsid w:val="006A00C2"/>
    <w:rsid w:val="006A062F"/>
    <w:rsid w:val="006A1C38"/>
    <w:rsid w:val="006A2320"/>
    <w:rsid w:val="006B7D0A"/>
    <w:rsid w:val="006C3AF4"/>
    <w:rsid w:val="006C480B"/>
    <w:rsid w:val="006C542D"/>
    <w:rsid w:val="006C75F7"/>
    <w:rsid w:val="006D25DA"/>
    <w:rsid w:val="006D40A2"/>
    <w:rsid w:val="006D521C"/>
    <w:rsid w:val="006D6662"/>
    <w:rsid w:val="006D66BF"/>
    <w:rsid w:val="006E0CB5"/>
    <w:rsid w:val="006E2CFE"/>
    <w:rsid w:val="006E56D6"/>
    <w:rsid w:val="006E66B8"/>
    <w:rsid w:val="006F28B2"/>
    <w:rsid w:val="006F2AC7"/>
    <w:rsid w:val="00700180"/>
    <w:rsid w:val="00700FCB"/>
    <w:rsid w:val="007053F5"/>
    <w:rsid w:val="0071045F"/>
    <w:rsid w:val="00711A4A"/>
    <w:rsid w:val="0071214E"/>
    <w:rsid w:val="00715444"/>
    <w:rsid w:val="00721A7F"/>
    <w:rsid w:val="0072590B"/>
    <w:rsid w:val="00730A76"/>
    <w:rsid w:val="00731369"/>
    <w:rsid w:val="00741B0D"/>
    <w:rsid w:val="00746C28"/>
    <w:rsid w:val="00752DD8"/>
    <w:rsid w:val="00761526"/>
    <w:rsid w:val="00765BB4"/>
    <w:rsid w:val="007710D9"/>
    <w:rsid w:val="00774140"/>
    <w:rsid w:val="00774AB1"/>
    <w:rsid w:val="0077737B"/>
    <w:rsid w:val="00777B0F"/>
    <w:rsid w:val="007853A5"/>
    <w:rsid w:val="00786698"/>
    <w:rsid w:val="00792670"/>
    <w:rsid w:val="00795698"/>
    <w:rsid w:val="00796D92"/>
    <w:rsid w:val="007A012A"/>
    <w:rsid w:val="007A0AD1"/>
    <w:rsid w:val="007A0B31"/>
    <w:rsid w:val="007A0B9A"/>
    <w:rsid w:val="007A4CA8"/>
    <w:rsid w:val="007B1357"/>
    <w:rsid w:val="007B65E4"/>
    <w:rsid w:val="007C4873"/>
    <w:rsid w:val="007D0CA3"/>
    <w:rsid w:val="007D3826"/>
    <w:rsid w:val="007D616F"/>
    <w:rsid w:val="007E150D"/>
    <w:rsid w:val="007E595C"/>
    <w:rsid w:val="007E5BF0"/>
    <w:rsid w:val="007F35E5"/>
    <w:rsid w:val="00813202"/>
    <w:rsid w:val="00813715"/>
    <w:rsid w:val="008139E8"/>
    <w:rsid w:val="00814186"/>
    <w:rsid w:val="00817BD5"/>
    <w:rsid w:val="00824035"/>
    <w:rsid w:val="00825A07"/>
    <w:rsid w:val="00831DF0"/>
    <w:rsid w:val="0083201A"/>
    <w:rsid w:val="008408BC"/>
    <w:rsid w:val="0084735B"/>
    <w:rsid w:val="0085588D"/>
    <w:rsid w:val="00856788"/>
    <w:rsid w:val="00857486"/>
    <w:rsid w:val="00857E92"/>
    <w:rsid w:val="00860127"/>
    <w:rsid w:val="008602A2"/>
    <w:rsid w:val="0086074B"/>
    <w:rsid w:val="0087531C"/>
    <w:rsid w:val="0087546D"/>
    <w:rsid w:val="008838ED"/>
    <w:rsid w:val="0089033C"/>
    <w:rsid w:val="00890940"/>
    <w:rsid w:val="00894AB3"/>
    <w:rsid w:val="008A23E7"/>
    <w:rsid w:val="008A60D4"/>
    <w:rsid w:val="008C0150"/>
    <w:rsid w:val="008C3CF9"/>
    <w:rsid w:val="008C4233"/>
    <w:rsid w:val="008C671A"/>
    <w:rsid w:val="008D3FDD"/>
    <w:rsid w:val="008D580C"/>
    <w:rsid w:val="008E138C"/>
    <w:rsid w:val="008E2AC4"/>
    <w:rsid w:val="008F0B82"/>
    <w:rsid w:val="008F214D"/>
    <w:rsid w:val="008F30E7"/>
    <w:rsid w:val="008F7DE1"/>
    <w:rsid w:val="008F7E2E"/>
    <w:rsid w:val="00901439"/>
    <w:rsid w:val="009023C5"/>
    <w:rsid w:val="00903BD5"/>
    <w:rsid w:val="009049FE"/>
    <w:rsid w:val="0090749E"/>
    <w:rsid w:val="00910585"/>
    <w:rsid w:val="00911E54"/>
    <w:rsid w:val="00925666"/>
    <w:rsid w:val="009261F8"/>
    <w:rsid w:val="00932357"/>
    <w:rsid w:val="00932C9B"/>
    <w:rsid w:val="0093541E"/>
    <w:rsid w:val="00941432"/>
    <w:rsid w:val="00941D77"/>
    <w:rsid w:val="00942AE4"/>
    <w:rsid w:val="00946CB9"/>
    <w:rsid w:val="0095011E"/>
    <w:rsid w:val="009537D6"/>
    <w:rsid w:val="009549F5"/>
    <w:rsid w:val="00962486"/>
    <w:rsid w:val="00962A02"/>
    <w:rsid w:val="00963CF1"/>
    <w:rsid w:val="00965072"/>
    <w:rsid w:val="009667F8"/>
    <w:rsid w:val="0096778B"/>
    <w:rsid w:val="00973929"/>
    <w:rsid w:val="00973F43"/>
    <w:rsid w:val="0097696B"/>
    <w:rsid w:val="00981573"/>
    <w:rsid w:val="009830B9"/>
    <w:rsid w:val="009830BA"/>
    <w:rsid w:val="00983393"/>
    <w:rsid w:val="00983F6A"/>
    <w:rsid w:val="00987053"/>
    <w:rsid w:val="00991F9A"/>
    <w:rsid w:val="0099484E"/>
    <w:rsid w:val="00994EC1"/>
    <w:rsid w:val="00996D10"/>
    <w:rsid w:val="00997107"/>
    <w:rsid w:val="009978F9"/>
    <w:rsid w:val="00997DE5"/>
    <w:rsid w:val="009A3AB3"/>
    <w:rsid w:val="009A702C"/>
    <w:rsid w:val="009B6BDB"/>
    <w:rsid w:val="009C6F51"/>
    <w:rsid w:val="009C7CEC"/>
    <w:rsid w:val="009D0A93"/>
    <w:rsid w:val="009D7BB9"/>
    <w:rsid w:val="009E173D"/>
    <w:rsid w:val="009E76FC"/>
    <w:rsid w:val="009E7C98"/>
    <w:rsid w:val="009F34C8"/>
    <w:rsid w:val="00A02AC0"/>
    <w:rsid w:val="00A05BE0"/>
    <w:rsid w:val="00A10C1A"/>
    <w:rsid w:val="00A1321B"/>
    <w:rsid w:val="00A30F18"/>
    <w:rsid w:val="00A358A4"/>
    <w:rsid w:val="00A358EB"/>
    <w:rsid w:val="00A366F6"/>
    <w:rsid w:val="00A37905"/>
    <w:rsid w:val="00A41E4D"/>
    <w:rsid w:val="00A424FC"/>
    <w:rsid w:val="00A46079"/>
    <w:rsid w:val="00A4649D"/>
    <w:rsid w:val="00A53A53"/>
    <w:rsid w:val="00A56D2F"/>
    <w:rsid w:val="00A603D3"/>
    <w:rsid w:val="00A6079C"/>
    <w:rsid w:val="00A609CA"/>
    <w:rsid w:val="00A61AD2"/>
    <w:rsid w:val="00A67DBF"/>
    <w:rsid w:val="00A70219"/>
    <w:rsid w:val="00A70F73"/>
    <w:rsid w:val="00A72D15"/>
    <w:rsid w:val="00A75A64"/>
    <w:rsid w:val="00A8248A"/>
    <w:rsid w:val="00A84802"/>
    <w:rsid w:val="00A851E2"/>
    <w:rsid w:val="00A93DE2"/>
    <w:rsid w:val="00A943B7"/>
    <w:rsid w:val="00A95052"/>
    <w:rsid w:val="00A96D44"/>
    <w:rsid w:val="00AA3D3E"/>
    <w:rsid w:val="00AB4B67"/>
    <w:rsid w:val="00AC40B8"/>
    <w:rsid w:val="00AC5FD6"/>
    <w:rsid w:val="00AC7096"/>
    <w:rsid w:val="00AC76F6"/>
    <w:rsid w:val="00AD33C8"/>
    <w:rsid w:val="00AD696D"/>
    <w:rsid w:val="00AD7E78"/>
    <w:rsid w:val="00AE11C6"/>
    <w:rsid w:val="00AE1BB9"/>
    <w:rsid w:val="00AE74BE"/>
    <w:rsid w:val="00AE7C2D"/>
    <w:rsid w:val="00AF5C1E"/>
    <w:rsid w:val="00AF6256"/>
    <w:rsid w:val="00AF7A98"/>
    <w:rsid w:val="00B07685"/>
    <w:rsid w:val="00B07B6F"/>
    <w:rsid w:val="00B07CBF"/>
    <w:rsid w:val="00B203F2"/>
    <w:rsid w:val="00B3022B"/>
    <w:rsid w:val="00B30B58"/>
    <w:rsid w:val="00B314C4"/>
    <w:rsid w:val="00B32ACB"/>
    <w:rsid w:val="00B32F29"/>
    <w:rsid w:val="00B33D5D"/>
    <w:rsid w:val="00B417BF"/>
    <w:rsid w:val="00B4431C"/>
    <w:rsid w:val="00B44694"/>
    <w:rsid w:val="00B455CE"/>
    <w:rsid w:val="00B47623"/>
    <w:rsid w:val="00B47F05"/>
    <w:rsid w:val="00B564B0"/>
    <w:rsid w:val="00B56B2E"/>
    <w:rsid w:val="00B61EC4"/>
    <w:rsid w:val="00B660CD"/>
    <w:rsid w:val="00B67A10"/>
    <w:rsid w:val="00B70678"/>
    <w:rsid w:val="00B70FBC"/>
    <w:rsid w:val="00B74842"/>
    <w:rsid w:val="00B80D18"/>
    <w:rsid w:val="00B816B3"/>
    <w:rsid w:val="00B850F1"/>
    <w:rsid w:val="00B856CC"/>
    <w:rsid w:val="00B86E3E"/>
    <w:rsid w:val="00B924C9"/>
    <w:rsid w:val="00BB10BA"/>
    <w:rsid w:val="00BB179F"/>
    <w:rsid w:val="00BB2680"/>
    <w:rsid w:val="00BB3F3A"/>
    <w:rsid w:val="00BB7812"/>
    <w:rsid w:val="00BC6242"/>
    <w:rsid w:val="00BD0B1E"/>
    <w:rsid w:val="00BD237F"/>
    <w:rsid w:val="00BD5FC8"/>
    <w:rsid w:val="00BD66E9"/>
    <w:rsid w:val="00BE0D46"/>
    <w:rsid w:val="00BE118A"/>
    <w:rsid w:val="00BE3E77"/>
    <w:rsid w:val="00BE6077"/>
    <w:rsid w:val="00BF23DF"/>
    <w:rsid w:val="00BF37E3"/>
    <w:rsid w:val="00C00B7C"/>
    <w:rsid w:val="00C06FFE"/>
    <w:rsid w:val="00C14CF6"/>
    <w:rsid w:val="00C17D18"/>
    <w:rsid w:val="00C24E16"/>
    <w:rsid w:val="00C250DC"/>
    <w:rsid w:val="00C2612C"/>
    <w:rsid w:val="00C26DC4"/>
    <w:rsid w:val="00C3442E"/>
    <w:rsid w:val="00C44F08"/>
    <w:rsid w:val="00C46C2D"/>
    <w:rsid w:val="00C47169"/>
    <w:rsid w:val="00C518A5"/>
    <w:rsid w:val="00C6508E"/>
    <w:rsid w:val="00C7076B"/>
    <w:rsid w:val="00C732C0"/>
    <w:rsid w:val="00C74A63"/>
    <w:rsid w:val="00C80F90"/>
    <w:rsid w:val="00C84254"/>
    <w:rsid w:val="00C84FDC"/>
    <w:rsid w:val="00C95DF8"/>
    <w:rsid w:val="00C9799F"/>
    <w:rsid w:val="00CA5235"/>
    <w:rsid w:val="00CA61E9"/>
    <w:rsid w:val="00CA7E03"/>
    <w:rsid w:val="00CB2952"/>
    <w:rsid w:val="00CB3262"/>
    <w:rsid w:val="00CB5BFB"/>
    <w:rsid w:val="00CB7821"/>
    <w:rsid w:val="00CC1384"/>
    <w:rsid w:val="00CC3F0C"/>
    <w:rsid w:val="00CD58F6"/>
    <w:rsid w:val="00CD6735"/>
    <w:rsid w:val="00CD7A2F"/>
    <w:rsid w:val="00CE01F5"/>
    <w:rsid w:val="00CE2571"/>
    <w:rsid w:val="00CE38C4"/>
    <w:rsid w:val="00CE3A1D"/>
    <w:rsid w:val="00CE4662"/>
    <w:rsid w:val="00CE7853"/>
    <w:rsid w:val="00CF0B99"/>
    <w:rsid w:val="00CF4A0E"/>
    <w:rsid w:val="00CF4F44"/>
    <w:rsid w:val="00CF526C"/>
    <w:rsid w:val="00CF5A3B"/>
    <w:rsid w:val="00CF5F42"/>
    <w:rsid w:val="00CF6018"/>
    <w:rsid w:val="00CF7354"/>
    <w:rsid w:val="00CF7940"/>
    <w:rsid w:val="00D0173E"/>
    <w:rsid w:val="00D041D3"/>
    <w:rsid w:val="00D05131"/>
    <w:rsid w:val="00D070D6"/>
    <w:rsid w:val="00D078AF"/>
    <w:rsid w:val="00D07AE3"/>
    <w:rsid w:val="00D10C79"/>
    <w:rsid w:val="00D1439E"/>
    <w:rsid w:val="00D17C53"/>
    <w:rsid w:val="00D20407"/>
    <w:rsid w:val="00D344DE"/>
    <w:rsid w:val="00D355B6"/>
    <w:rsid w:val="00D43D6F"/>
    <w:rsid w:val="00D46C35"/>
    <w:rsid w:val="00D54F57"/>
    <w:rsid w:val="00D57217"/>
    <w:rsid w:val="00D632F2"/>
    <w:rsid w:val="00D64E18"/>
    <w:rsid w:val="00D743B3"/>
    <w:rsid w:val="00D74859"/>
    <w:rsid w:val="00D758F4"/>
    <w:rsid w:val="00D831C1"/>
    <w:rsid w:val="00D90CF5"/>
    <w:rsid w:val="00D91F6A"/>
    <w:rsid w:val="00D95558"/>
    <w:rsid w:val="00D95CFA"/>
    <w:rsid w:val="00DA1086"/>
    <w:rsid w:val="00DA30D7"/>
    <w:rsid w:val="00DA681E"/>
    <w:rsid w:val="00DC2C4F"/>
    <w:rsid w:val="00DC2FBF"/>
    <w:rsid w:val="00DC4A24"/>
    <w:rsid w:val="00DC59D7"/>
    <w:rsid w:val="00DD5AD9"/>
    <w:rsid w:val="00DE075E"/>
    <w:rsid w:val="00DE0ADA"/>
    <w:rsid w:val="00DE0CF3"/>
    <w:rsid w:val="00DE14D2"/>
    <w:rsid w:val="00DE4361"/>
    <w:rsid w:val="00DE7B0E"/>
    <w:rsid w:val="00DF5CB4"/>
    <w:rsid w:val="00DF5DE9"/>
    <w:rsid w:val="00E0003E"/>
    <w:rsid w:val="00E109F9"/>
    <w:rsid w:val="00E1195C"/>
    <w:rsid w:val="00E15C8C"/>
    <w:rsid w:val="00E20799"/>
    <w:rsid w:val="00E20D09"/>
    <w:rsid w:val="00E211DF"/>
    <w:rsid w:val="00E26F1D"/>
    <w:rsid w:val="00E26F9F"/>
    <w:rsid w:val="00E373F7"/>
    <w:rsid w:val="00E444C2"/>
    <w:rsid w:val="00E44B1A"/>
    <w:rsid w:val="00E464BA"/>
    <w:rsid w:val="00E52D0E"/>
    <w:rsid w:val="00E53D0A"/>
    <w:rsid w:val="00E64842"/>
    <w:rsid w:val="00E6743E"/>
    <w:rsid w:val="00E70856"/>
    <w:rsid w:val="00E75C8B"/>
    <w:rsid w:val="00E75CB8"/>
    <w:rsid w:val="00E81390"/>
    <w:rsid w:val="00E82519"/>
    <w:rsid w:val="00E87DAC"/>
    <w:rsid w:val="00E90523"/>
    <w:rsid w:val="00E929BA"/>
    <w:rsid w:val="00EA5D0C"/>
    <w:rsid w:val="00EB026B"/>
    <w:rsid w:val="00EB2DB5"/>
    <w:rsid w:val="00EB3502"/>
    <w:rsid w:val="00EB5599"/>
    <w:rsid w:val="00EB5A84"/>
    <w:rsid w:val="00EB65D9"/>
    <w:rsid w:val="00ED4345"/>
    <w:rsid w:val="00ED705F"/>
    <w:rsid w:val="00EF24D7"/>
    <w:rsid w:val="00F057EB"/>
    <w:rsid w:val="00F118A0"/>
    <w:rsid w:val="00F14F9F"/>
    <w:rsid w:val="00F15D16"/>
    <w:rsid w:val="00F164D3"/>
    <w:rsid w:val="00F17DFD"/>
    <w:rsid w:val="00F219AB"/>
    <w:rsid w:val="00F2248B"/>
    <w:rsid w:val="00F255BD"/>
    <w:rsid w:val="00F26A1B"/>
    <w:rsid w:val="00F27D7D"/>
    <w:rsid w:val="00F27F63"/>
    <w:rsid w:val="00F34705"/>
    <w:rsid w:val="00F42392"/>
    <w:rsid w:val="00F42AF4"/>
    <w:rsid w:val="00F47E7E"/>
    <w:rsid w:val="00F50133"/>
    <w:rsid w:val="00F51B85"/>
    <w:rsid w:val="00F61876"/>
    <w:rsid w:val="00F61C02"/>
    <w:rsid w:val="00F62BC3"/>
    <w:rsid w:val="00F6395E"/>
    <w:rsid w:val="00F648A3"/>
    <w:rsid w:val="00F65A52"/>
    <w:rsid w:val="00F663F6"/>
    <w:rsid w:val="00F676C1"/>
    <w:rsid w:val="00F71235"/>
    <w:rsid w:val="00F81032"/>
    <w:rsid w:val="00F83C58"/>
    <w:rsid w:val="00F85FE2"/>
    <w:rsid w:val="00F86928"/>
    <w:rsid w:val="00F86BA4"/>
    <w:rsid w:val="00F87F08"/>
    <w:rsid w:val="00F90163"/>
    <w:rsid w:val="00F9269B"/>
    <w:rsid w:val="00F934EF"/>
    <w:rsid w:val="00F95E22"/>
    <w:rsid w:val="00FA4A79"/>
    <w:rsid w:val="00FB1AD4"/>
    <w:rsid w:val="00FB2388"/>
    <w:rsid w:val="00FB3ED3"/>
    <w:rsid w:val="00FB5435"/>
    <w:rsid w:val="00FB5619"/>
    <w:rsid w:val="00FB7068"/>
    <w:rsid w:val="00FB7A02"/>
    <w:rsid w:val="00FC1491"/>
    <w:rsid w:val="00FC331E"/>
    <w:rsid w:val="00FC70EB"/>
    <w:rsid w:val="00FD1A19"/>
    <w:rsid w:val="00FD7FD7"/>
    <w:rsid w:val="00FE0B1E"/>
    <w:rsid w:val="00FF2DF5"/>
    <w:rsid w:val="00FF453F"/>
    <w:rsid w:val="00FF5784"/>
    <w:rsid w:val="00FF721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28E1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A7E03"/>
    <w:rPr>
      <w:rFonts w:ascii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"/>
    <w:rsid w:val="0014150F"/>
    <w:pPr>
      <w:spacing w:after="120"/>
    </w:pPr>
    <w:rPr>
      <w:rFonts w:eastAsia="MS Mincho"/>
    </w:rPr>
  </w:style>
  <w:style w:type="character" w:customStyle="1" w:styleId="CorpodetextoChar">
    <w:name w:val="Corpo de texto Char"/>
    <w:basedOn w:val="Fontepargpadro"/>
    <w:link w:val="Corpodetexto"/>
    <w:rsid w:val="0014150F"/>
    <w:rPr>
      <w:rFonts w:ascii="Times New Roman" w:eastAsia="MS Mincho" w:hAnsi="Times New Roman" w:cs="Times New Roman"/>
      <w:lang w:eastAsia="pt-BR"/>
    </w:rPr>
  </w:style>
  <w:style w:type="character" w:customStyle="1" w:styleId="apple-converted-space">
    <w:name w:val="apple-converted-space"/>
    <w:basedOn w:val="Fontepargpadro"/>
    <w:rsid w:val="0014150F"/>
  </w:style>
  <w:style w:type="character" w:styleId="nfase">
    <w:name w:val="Emphasis"/>
    <w:basedOn w:val="Fontepargpadro"/>
    <w:uiPriority w:val="20"/>
    <w:qFormat/>
    <w:rsid w:val="0014150F"/>
    <w:rPr>
      <w:i/>
      <w:iCs/>
    </w:rPr>
  </w:style>
  <w:style w:type="character" w:customStyle="1" w:styleId="highlight">
    <w:name w:val="highlight"/>
    <w:basedOn w:val="Fontepargpadro"/>
    <w:rsid w:val="0014150F"/>
  </w:style>
  <w:style w:type="paragraph" w:styleId="Textodebalo">
    <w:name w:val="Balloon Text"/>
    <w:basedOn w:val="Normal"/>
    <w:link w:val="TextodebaloChar"/>
    <w:uiPriority w:val="99"/>
    <w:semiHidden/>
    <w:unhideWhenUsed/>
    <w:rsid w:val="006A00C2"/>
    <w:rPr>
      <w:rFonts w:ascii="Tahoma" w:hAnsi="Tahoma" w:cs="Tahoma"/>
      <w:sz w:val="16"/>
      <w:szCs w:val="16"/>
      <w:lang w:eastAsia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A00C2"/>
    <w:rPr>
      <w:rFonts w:ascii="Tahoma" w:hAnsi="Tahoma" w:cs="Tahoma"/>
      <w:sz w:val="16"/>
      <w:szCs w:val="16"/>
    </w:rPr>
  </w:style>
  <w:style w:type="paragraph" w:customStyle="1" w:styleId="p1">
    <w:name w:val="p1"/>
    <w:basedOn w:val="Normal"/>
    <w:rsid w:val="00856788"/>
    <w:rPr>
      <w:rFonts w:ascii="Helvetica" w:hAnsi="Helvetica"/>
      <w:sz w:val="14"/>
      <w:szCs w:val="14"/>
    </w:rPr>
  </w:style>
  <w:style w:type="character" w:styleId="Hiperlink">
    <w:name w:val="Hyperlink"/>
    <w:basedOn w:val="Fontepargpadro"/>
    <w:uiPriority w:val="99"/>
    <w:unhideWhenUsed/>
    <w:rsid w:val="00021E2A"/>
    <w:rPr>
      <w:color w:val="0000FF"/>
      <w:u w:val="single"/>
    </w:rPr>
  </w:style>
  <w:style w:type="character" w:customStyle="1" w:styleId="s1">
    <w:name w:val="s1"/>
    <w:basedOn w:val="Fontepargpadro"/>
    <w:rsid w:val="003449B0"/>
    <w:rPr>
      <w:color w:val="0433FF"/>
    </w:rPr>
  </w:style>
  <w:style w:type="character" w:customStyle="1" w:styleId="s2">
    <w:name w:val="s2"/>
    <w:basedOn w:val="Fontepargpadro"/>
    <w:rsid w:val="003449B0"/>
    <w:rPr>
      <w:rFonts w:ascii="Helvetica" w:hAnsi="Helvetica" w:hint="default"/>
      <w:sz w:val="16"/>
      <w:szCs w:val="16"/>
    </w:rPr>
  </w:style>
  <w:style w:type="paragraph" w:styleId="PargrafodaLista">
    <w:name w:val="List Paragraph"/>
    <w:basedOn w:val="Normal"/>
    <w:uiPriority w:val="34"/>
    <w:qFormat/>
    <w:rsid w:val="00E464BA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customStyle="1" w:styleId="p2">
    <w:name w:val="p2"/>
    <w:basedOn w:val="Normal"/>
    <w:rsid w:val="00315978"/>
    <w:pPr>
      <w:spacing w:line="137" w:lineRule="atLeast"/>
      <w:jc w:val="both"/>
    </w:pPr>
    <w:rPr>
      <w:rFonts w:ascii="Times" w:hAnsi="Times"/>
      <w:sz w:val="14"/>
      <w:szCs w:val="14"/>
    </w:rPr>
  </w:style>
  <w:style w:type="table" w:styleId="Tabelacomgrade">
    <w:name w:val="Table Grid"/>
    <w:basedOn w:val="Tabelanormal"/>
    <w:uiPriority w:val="39"/>
    <w:rsid w:val="00D46C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9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5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3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1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0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4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6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5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7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5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6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6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8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1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4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7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1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0</Pages>
  <Words>1100</Words>
  <Characters>5940</Characters>
  <Application>Microsoft Macintosh Word</Application>
  <DocSecurity>0</DocSecurity>
  <Lines>49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son Nadruz Junior</dc:creator>
  <cp:lastModifiedBy>Wilson Nadruz Junior</cp:lastModifiedBy>
  <cp:revision>25</cp:revision>
  <dcterms:created xsi:type="dcterms:W3CDTF">2021-09-01T11:43:00Z</dcterms:created>
  <dcterms:modified xsi:type="dcterms:W3CDTF">2021-11-06T15:56:00Z</dcterms:modified>
</cp:coreProperties>
</file>